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4D8E5F" w14:textId="0A4D9D0A" w:rsidR="00657F36" w:rsidRPr="00A6428E" w:rsidRDefault="00657F36" w:rsidP="00FE0BB6">
      <w:pPr>
        <w:bidi w:val="0"/>
        <w:spacing w:after="120"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A6428E">
        <w:rPr>
          <w:rFonts w:asciiTheme="majorBidi" w:hAnsiTheme="majorBidi" w:cstheme="majorBidi"/>
          <w:i/>
          <w:iCs/>
          <w:sz w:val="24"/>
          <w:szCs w:val="24"/>
        </w:rPr>
        <w:t>Table 1</w:t>
      </w:r>
      <w:r w:rsidR="00A6428E" w:rsidRPr="00A6428E">
        <w:rPr>
          <w:rFonts w:asciiTheme="majorBidi" w:hAnsiTheme="majorBidi" w:cstheme="majorBidi"/>
          <w:i/>
          <w:iCs/>
          <w:sz w:val="24"/>
          <w:szCs w:val="24"/>
        </w:rPr>
        <w:t>:</w:t>
      </w:r>
      <w:r w:rsidRPr="00A6428E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391448" w:rsidRPr="00A6428E">
        <w:rPr>
          <w:rFonts w:asciiTheme="majorBidi" w:hAnsiTheme="majorBidi" w:cstheme="majorBidi"/>
          <w:i/>
          <w:iCs/>
          <w:sz w:val="24"/>
          <w:szCs w:val="24"/>
        </w:rPr>
        <w:t>Sociodemographic characteristics of the study population</w:t>
      </w:r>
      <w:r w:rsidR="000A3A6A" w:rsidRPr="00A6428E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A6428E">
        <w:rPr>
          <w:rFonts w:asciiTheme="majorBidi" w:hAnsiTheme="majorBidi" w:cstheme="majorBidi"/>
          <w:i/>
          <w:iCs/>
          <w:sz w:val="24"/>
          <w:szCs w:val="24"/>
        </w:rPr>
        <w:t xml:space="preserve">by </w:t>
      </w:r>
      <w:r w:rsidR="00756218" w:rsidRPr="00A6428E">
        <w:rPr>
          <w:rFonts w:asciiTheme="majorBidi" w:hAnsiTheme="majorBidi" w:cstheme="majorBidi"/>
          <w:i/>
          <w:iCs/>
          <w:sz w:val="24"/>
          <w:szCs w:val="24"/>
        </w:rPr>
        <w:t xml:space="preserve">number of children </w:t>
      </w:r>
      <w:bookmarkStart w:id="0" w:name="_Hlk192050010"/>
      <w:r w:rsidR="00756218" w:rsidRPr="00A6428E">
        <w:rPr>
          <w:rFonts w:asciiTheme="majorBidi" w:hAnsiTheme="majorBidi" w:cstheme="majorBidi"/>
          <w:i/>
          <w:iCs/>
          <w:sz w:val="24"/>
          <w:szCs w:val="24"/>
        </w:rPr>
        <w:t>(</w:t>
      </w:r>
      <w:r w:rsidR="000A3A6A" w:rsidRPr="00A6428E">
        <w:rPr>
          <w:rFonts w:asciiTheme="majorBidi" w:hAnsiTheme="majorBidi" w:cstheme="majorBidi"/>
          <w:i/>
          <w:iCs/>
          <w:sz w:val="24"/>
          <w:szCs w:val="24"/>
        </w:rPr>
        <w:t xml:space="preserve">N </w:t>
      </w:r>
      <w:r w:rsidR="00756218" w:rsidRPr="00A6428E">
        <w:rPr>
          <w:rFonts w:asciiTheme="majorBidi" w:hAnsiTheme="majorBidi" w:cstheme="majorBidi"/>
          <w:i/>
          <w:iCs/>
          <w:sz w:val="24"/>
          <w:szCs w:val="24"/>
        </w:rPr>
        <w:t>=</w:t>
      </w:r>
      <w:r w:rsidR="000A3A6A" w:rsidRPr="00A6428E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756218" w:rsidRPr="00A6428E">
        <w:rPr>
          <w:rFonts w:asciiTheme="majorBidi" w:hAnsiTheme="majorBidi" w:cstheme="majorBidi"/>
          <w:i/>
          <w:iCs/>
          <w:sz w:val="24"/>
          <w:szCs w:val="24"/>
        </w:rPr>
        <w:t>894,608 women)</w:t>
      </w:r>
    </w:p>
    <w:bookmarkEnd w:id="0"/>
    <w:tbl>
      <w:tblPr>
        <w:tblStyle w:val="ae"/>
        <w:bidiVisual/>
        <w:tblW w:w="11194" w:type="dxa"/>
        <w:jc w:val="right"/>
        <w:tblLook w:val="04A0" w:firstRow="1" w:lastRow="0" w:firstColumn="1" w:lastColumn="0" w:noHBand="0" w:noVBand="1"/>
      </w:tblPr>
      <w:tblGrid>
        <w:gridCol w:w="1459"/>
        <w:gridCol w:w="1691"/>
        <w:gridCol w:w="1662"/>
        <w:gridCol w:w="1564"/>
        <w:gridCol w:w="2297"/>
        <w:gridCol w:w="2521"/>
      </w:tblGrid>
      <w:tr w:rsidR="00F21897" w:rsidRPr="00A6428E" w14:paraId="59F4CBF0" w14:textId="77777777" w:rsidTr="00405A50">
        <w:trPr>
          <w:jc w:val="right"/>
        </w:trPr>
        <w:tc>
          <w:tcPr>
            <w:tcW w:w="1459" w:type="dxa"/>
          </w:tcPr>
          <w:p w14:paraId="29ECB3F6" w14:textId="77777777" w:rsidR="00F21897" w:rsidRPr="00A6428E" w:rsidRDefault="00F21897" w:rsidP="007168EF">
            <w:pPr>
              <w:bidi w:val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4917" w:type="dxa"/>
            <w:gridSpan w:val="3"/>
          </w:tcPr>
          <w:p w14:paraId="1FBE22BA" w14:textId="1DDBDE3B" w:rsidR="00F21897" w:rsidRPr="00A6428E" w:rsidRDefault="00F21897" w:rsidP="007168E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children</w:t>
            </w:r>
          </w:p>
        </w:tc>
        <w:tc>
          <w:tcPr>
            <w:tcW w:w="2297" w:type="dxa"/>
          </w:tcPr>
          <w:p w14:paraId="5C46F0B7" w14:textId="77777777" w:rsidR="00F21897" w:rsidRPr="00A6428E" w:rsidRDefault="00F21897" w:rsidP="007168EF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2521" w:type="dxa"/>
            <w:vMerge w:val="restart"/>
            <w:vAlign w:val="center"/>
          </w:tcPr>
          <w:p w14:paraId="288D90B2" w14:textId="28329C55" w:rsidR="00F21897" w:rsidRPr="00A6428E" w:rsidRDefault="00F21897" w:rsidP="007168E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</w:t>
            </w:r>
          </w:p>
        </w:tc>
      </w:tr>
      <w:tr w:rsidR="00F21897" w:rsidRPr="00A6428E" w14:paraId="1394BFD2" w14:textId="77777777" w:rsidTr="00095C9D">
        <w:trPr>
          <w:jc w:val="right"/>
        </w:trPr>
        <w:tc>
          <w:tcPr>
            <w:tcW w:w="1459" w:type="dxa"/>
            <w:vAlign w:val="center"/>
          </w:tcPr>
          <w:p w14:paraId="40E2E77D" w14:textId="1513275D" w:rsidR="00F21897" w:rsidRPr="00A6428E" w:rsidRDefault="00F21897" w:rsidP="007168E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  <w:r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691" w:type="dxa"/>
            <w:vAlign w:val="center"/>
          </w:tcPr>
          <w:p w14:paraId="2B5B9C78" w14:textId="24294B03" w:rsidR="00F21897" w:rsidRPr="00A6428E" w:rsidRDefault="00F21897" w:rsidP="00095C9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≥</w:t>
            </w:r>
            <w:r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3 children</w:t>
            </w:r>
          </w:p>
        </w:tc>
        <w:tc>
          <w:tcPr>
            <w:tcW w:w="1662" w:type="dxa"/>
            <w:vAlign w:val="center"/>
          </w:tcPr>
          <w:p w14:paraId="4CF079B0" w14:textId="3B5AC44B" w:rsidR="00F21897" w:rsidRPr="00A6428E" w:rsidRDefault="00F21897" w:rsidP="00095C9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–2 children</w:t>
            </w:r>
          </w:p>
        </w:tc>
        <w:tc>
          <w:tcPr>
            <w:tcW w:w="1564" w:type="dxa"/>
            <w:vAlign w:val="center"/>
          </w:tcPr>
          <w:p w14:paraId="748E65C8" w14:textId="2F9D29D6" w:rsidR="00F21897" w:rsidRPr="00A6428E" w:rsidRDefault="00F21897" w:rsidP="00095C9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 children</w:t>
            </w:r>
          </w:p>
        </w:tc>
        <w:tc>
          <w:tcPr>
            <w:tcW w:w="2297" w:type="dxa"/>
          </w:tcPr>
          <w:p w14:paraId="15E3A0B8" w14:textId="77777777" w:rsidR="00F21897" w:rsidRPr="00A6428E" w:rsidRDefault="00F21897" w:rsidP="007168EF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2521" w:type="dxa"/>
            <w:vMerge/>
          </w:tcPr>
          <w:p w14:paraId="58997E72" w14:textId="0BE4E294" w:rsidR="00F21897" w:rsidRPr="00A6428E" w:rsidRDefault="00F21897" w:rsidP="007168EF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F21897" w:rsidRPr="00A6428E" w14:paraId="3C61FF6C" w14:textId="77777777" w:rsidTr="00095C9D">
        <w:trPr>
          <w:jc w:val="right"/>
        </w:trPr>
        <w:tc>
          <w:tcPr>
            <w:tcW w:w="1459" w:type="dxa"/>
            <w:vAlign w:val="center"/>
          </w:tcPr>
          <w:p w14:paraId="5B30DB98" w14:textId="77777777" w:rsidR="00F21897" w:rsidRPr="00A6428E" w:rsidRDefault="00F21897" w:rsidP="007168EF">
            <w:pPr>
              <w:bidi w:val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691" w:type="dxa"/>
            <w:vAlign w:val="center"/>
          </w:tcPr>
          <w:p w14:paraId="232927A8" w14:textId="77777777" w:rsidR="00F21897" w:rsidRPr="00A6428E" w:rsidRDefault="00F21897" w:rsidP="007168E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n </w:t>
            </w:r>
            <w:r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= 426,627</w:t>
            </w:r>
          </w:p>
          <w:p w14:paraId="7C65433C" w14:textId="7CE31EE9" w:rsidR="00F21897" w:rsidRPr="00A6428E" w:rsidRDefault="00F21897" w:rsidP="007168E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47.6%)</w:t>
            </w:r>
          </w:p>
        </w:tc>
        <w:tc>
          <w:tcPr>
            <w:tcW w:w="1662" w:type="dxa"/>
            <w:vAlign w:val="center"/>
          </w:tcPr>
          <w:p w14:paraId="76C1E897" w14:textId="77777777" w:rsidR="00F21897" w:rsidRPr="00A6428E" w:rsidRDefault="00F21897" w:rsidP="007168E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n</w:t>
            </w:r>
            <w:r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= 284,841</w:t>
            </w:r>
          </w:p>
          <w:p w14:paraId="53D16003" w14:textId="0804E444" w:rsidR="00F21897" w:rsidRPr="00A6428E" w:rsidRDefault="00F21897" w:rsidP="007168E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31.8%)</w:t>
            </w:r>
          </w:p>
        </w:tc>
        <w:tc>
          <w:tcPr>
            <w:tcW w:w="1564" w:type="dxa"/>
            <w:vAlign w:val="center"/>
          </w:tcPr>
          <w:p w14:paraId="5D234E10" w14:textId="77777777" w:rsidR="00F21897" w:rsidRPr="00A6428E" w:rsidRDefault="00F21897" w:rsidP="007168E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n</w:t>
            </w:r>
            <w:r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= 183,500</w:t>
            </w:r>
          </w:p>
          <w:p w14:paraId="225D3FD0" w14:textId="2E769CD9" w:rsidR="00F21897" w:rsidRPr="00A6428E" w:rsidRDefault="00F21897" w:rsidP="007168E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20.5%)</w:t>
            </w:r>
          </w:p>
        </w:tc>
        <w:tc>
          <w:tcPr>
            <w:tcW w:w="2297" w:type="dxa"/>
          </w:tcPr>
          <w:p w14:paraId="75D229B5" w14:textId="77777777" w:rsidR="00F21897" w:rsidRPr="00A6428E" w:rsidRDefault="00F21897" w:rsidP="007168EF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6428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Number of women</w:t>
            </w:r>
          </w:p>
          <w:p w14:paraId="6E65D78A" w14:textId="3908555A" w:rsidR="00F21897" w:rsidRPr="00A6428E" w:rsidRDefault="00F21897" w:rsidP="007168E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2521" w:type="dxa"/>
            <w:vMerge/>
          </w:tcPr>
          <w:p w14:paraId="540AC630" w14:textId="77777777" w:rsidR="00F21897" w:rsidRPr="00A6428E" w:rsidRDefault="00F21897" w:rsidP="007168EF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F21897" w:rsidRPr="00A6428E" w14:paraId="48DA5D1C" w14:textId="77777777" w:rsidTr="00095C9D">
        <w:trPr>
          <w:jc w:val="right"/>
        </w:trPr>
        <w:tc>
          <w:tcPr>
            <w:tcW w:w="1459" w:type="dxa"/>
            <w:vAlign w:val="center"/>
          </w:tcPr>
          <w:p w14:paraId="1DEAA3BA" w14:textId="1EAE0113" w:rsidR="00756218" w:rsidRPr="00A6428E" w:rsidRDefault="00756218" w:rsidP="00095C9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1" w:name="_Hlk192049681"/>
            <w:r w:rsidRPr="00A6428E"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r w:rsidR="009C768D" w:rsidRPr="00A6428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6428E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  <w:tc>
          <w:tcPr>
            <w:tcW w:w="1691" w:type="dxa"/>
            <w:vAlign w:val="center"/>
          </w:tcPr>
          <w:p w14:paraId="69F88D57" w14:textId="35CC8F7D" w:rsidR="00756218" w:rsidRPr="00A6428E" w:rsidRDefault="00756218" w:rsidP="007168E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38.70 (5.95)</w:t>
            </w:r>
          </w:p>
        </w:tc>
        <w:tc>
          <w:tcPr>
            <w:tcW w:w="1662" w:type="dxa"/>
            <w:vAlign w:val="center"/>
          </w:tcPr>
          <w:p w14:paraId="2D89053B" w14:textId="03A96D47" w:rsidR="00756218" w:rsidRPr="00A6428E" w:rsidRDefault="00756218" w:rsidP="007168E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38.63(5.42)</w:t>
            </w:r>
          </w:p>
        </w:tc>
        <w:tc>
          <w:tcPr>
            <w:tcW w:w="1564" w:type="dxa"/>
            <w:vAlign w:val="center"/>
          </w:tcPr>
          <w:p w14:paraId="7F53297A" w14:textId="15D1FF7B" w:rsidR="00756218" w:rsidRPr="00A6428E" w:rsidRDefault="00756218" w:rsidP="007168E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39.95 (5.65)</w:t>
            </w:r>
          </w:p>
        </w:tc>
        <w:tc>
          <w:tcPr>
            <w:tcW w:w="2297" w:type="dxa"/>
          </w:tcPr>
          <w:p w14:paraId="346B3C96" w14:textId="77777777" w:rsidR="00756218" w:rsidRPr="00A6428E" w:rsidRDefault="00756218" w:rsidP="007168EF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2521" w:type="dxa"/>
          </w:tcPr>
          <w:p w14:paraId="1100055C" w14:textId="00DEE62F" w:rsidR="00756218" w:rsidRPr="00A6428E" w:rsidRDefault="00756218" w:rsidP="007168EF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Mean age</w:t>
            </w:r>
            <w:r w:rsidR="000A3A6A" w:rsidRPr="00A6428E">
              <w:rPr>
                <w:rFonts w:asciiTheme="majorBidi" w:hAnsiTheme="majorBidi" w:cstheme="majorBidi"/>
                <w:sz w:val="24"/>
                <w:szCs w:val="24"/>
              </w:rPr>
              <w:t>, years,</w:t>
            </w:r>
            <w:r w:rsidRPr="00A6428E">
              <w:rPr>
                <w:rFonts w:asciiTheme="majorBidi" w:hAnsiTheme="majorBidi" w:cstheme="majorBidi"/>
                <w:sz w:val="24"/>
                <w:szCs w:val="24"/>
              </w:rPr>
              <w:t xml:space="preserve"> at</w:t>
            </w:r>
            <w:r w:rsidR="000A3A6A" w:rsidRPr="00A6428E">
              <w:rPr>
                <w:rFonts w:asciiTheme="majorBidi" w:hAnsiTheme="majorBidi" w:cstheme="majorBidi"/>
                <w:sz w:val="24"/>
                <w:szCs w:val="24"/>
              </w:rPr>
              <w:t xml:space="preserve"> the</w:t>
            </w:r>
            <w:r w:rsidRPr="00A6428E">
              <w:rPr>
                <w:rFonts w:asciiTheme="majorBidi" w:hAnsiTheme="majorBidi" w:cstheme="majorBidi"/>
                <w:sz w:val="24"/>
                <w:szCs w:val="24"/>
              </w:rPr>
              <w:t xml:space="preserve"> beginning of</w:t>
            </w:r>
            <w:r w:rsidR="000A3A6A" w:rsidRPr="00A6428E">
              <w:rPr>
                <w:rFonts w:asciiTheme="majorBidi" w:hAnsiTheme="majorBidi" w:cstheme="majorBidi"/>
                <w:sz w:val="24"/>
                <w:szCs w:val="24"/>
              </w:rPr>
              <w:t xml:space="preserve"> the</w:t>
            </w:r>
            <w:r w:rsidRPr="00A6428E">
              <w:rPr>
                <w:rFonts w:asciiTheme="majorBidi" w:hAnsiTheme="majorBidi" w:cstheme="majorBidi"/>
                <w:sz w:val="24"/>
                <w:szCs w:val="24"/>
              </w:rPr>
              <w:t xml:space="preserve"> study (SD)</w:t>
            </w:r>
          </w:p>
        </w:tc>
      </w:tr>
      <w:tr w:rsidR="00F21897" w:rsidRPr="00CF2A06" w14:paraId="46A457FD" w14:textId="77777777" w:rsidTr="00095C9D">
        <w:trPr>
          <w:jc w:val="right"/>
        </w:trPr>
        <w:tc>
          <w:tcPr>
            <w:tcW w:w="1459" w:type="dxa"/>
            <w:vMerge w:val="restart"/>
            <w:vAlign w:val="center"/>
          </w:tcPr>
          <w:p w14:paraId="5792ED77" w14:textId="36669BD5" w:rsidR="005B40AD" w:rsidRPr="00CF2A06" w:rsidRDefault="005B40AD" w:rsidP="00095C9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bookmarkStart w:id="2" w:name="_Hlk192049638"/>
            <w:r w:rsidRPr="00CF2A06"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r w:rsidR="009C768D" w:rsidRPr="00CF2A0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F2A06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  <w:tc>
          <w:tcPr>
            <w:tcW w:w="1691" w:type="dxa"/>
            <w:vAlign w:val="center"/>
          </w:tcPr>
          <w:p w14:paraId="4C8F9E0D" w14:textId="79A2F8F8" w:rsidR="005B40AD" w:rsidRPr="00CF2A06" w:rsidRDefault="007226A9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75.6</w:t>
            </w:r>
          </w:p>
        </w:tc>
        <w:tc>
          <w:tcPr>
            <w:tcW w:w="1662" w:type="dxa"/>
            <w:vAlign w:val="center"/>
          </w:tcPr>
          <w:p w14:paraId="4C73A0E6" w14:textId="4BDC8013" w:rsidR="005B40AD" w:rsidRPr="00CF2A06" w:rsidRDefault="007226A9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95.1</w:t>
            </w:r>
          </w:p>
        </w:tc>
        <w:tc>
          <w:tcPr>
            <w:tcW w:w="1564" w:type="dxa"/>
            <w:vAlign w:val="center"/>
          </w:tcPr>
          <w:p w14:paraId="3CAF2C7E" w14:textId="192C1EA1" w:rsidR="005B40AD" w:rsidRPr="00CF2A06" w:rsidRDefault="007226A9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86.2</w:t>
            </w:r>
          </w:p>
        </w:tc>
        <w:tc>
          <w:tcPr>
            <w:tcW w:w="2297" w:type="dxa"/>
          </w:tcPr>
          <w:p w14:paraId="274ABA76" w14:textId="4C87549A" w:rsidR="005B40AD" w:rsidRPr="00CF2A06" w:rsidRDefault="005B40AD" w:rsidP="007168EF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 xml:space="preserve">Non-Haredi Jewish </w:t>
            </w:r>
          </w:p>
        </w:tc>
        <w:tc>
          <w:tcPr>
            <w:tcW w:w="2521" w:type="dxa"/>
            <w:vMerge w:val="restart"/>
          </w:tcPr>
          <w:p w14:paraId="78E00ECA" w14:textId="15462E2E" w:rsidR="005B40AD" w:rsidRPr="00CF2A06" w:rsidRDefault="005B40AD" w:rsidP="007168EF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Ethno-</w:t>
            </w:r>
            <w:r w:rsidR="000A3A6A" w:rsidRPr="00CF2A06">
              <w:rPr>
                <w:rFonts w:asciiTheme="majorBidi" w:hAnsiTheme="majorBidi" w:cstheme="majorBidi"/>
                <w:sz w:val="24"/>
                <w:szCs w:val="24"/>
              </w:rPr>
              <w:t>religious group</w:t>
            </w:r>
            <w:r w:rsidRPr="00CF2A06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</w:tr>
      <w:tr w:rsidR="00F21897" w:rsidRPr="00CF2A06" w14:paraId="402F32BB" w14:textId="77777777" w:rsidTr="00095C9D">
        <w:trPr>
          <w:jc w:val="right"/>
        </w:trPr>
        <w:tc>
          <w:tcPr>
            <w:tcW w:w="1459" w:type="dxa"/>
            <w:vMerge/>
            <w:vAlign w:val="center"/>
          </w:tcPr>
          <w:p w14:paraId="11700D1F" w14:textId="7F03B442" w:rsidR="005B40AD" w:rsidRPr="00CF2A06" w:rsidRDefault="005B40AD" w:rsidP="00095C9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bookmarkStart w:id="3" w:name="_Hlk192046351"/>
          </w:p>
        </w:tc>
        <w:tc>
          <w:tcPr>
            <w:tcW w:w="1691" w:type="dxa"/>
            <w:vAlign w:val="center"/>
          </w:tcPr>
          <w:p w14:paraId="29D06173" w14:textId="7C5A7633" w:rsidR="005B40AD" w:rsidRPr="00CF2A06" w:rsidRDefault="007226A9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6.2</w:t>
            </w:r>
          </w:p>
        </w:tc>
        <w:tc>
          <w:tcPr>
            <w:tcW w:w="1662" w:type="dxa"/>
            <w:vAlign w:val="center"/>
          </w:tcPr>
          <w:p w14:paraId="43D69166" w14:textId="41CE4B80" w:rsidR="005B40AD" w:rsidRPr="00CF2A06" w:rsidRDefault="007226A9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1.6</w:t>
            </w:r>
          </w:p>
        </w:tc>
        <w:tc>
          <w:tcPr>
            <w:tcW w:w="1564" w:type="dxa"/>
            <w:vAlign w:val="center"/>
          </w:tcPr>
          <w:p w14:paraId="3A3738C4" w14:textId="2B030417" w:rsidR="005B40AD" w:rsidRPr="00CF2A06" w:rsidRDefault="007226A9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2297" w:type="dxa"/>
          </w:tcPr>
          <w:p w14:paraId="738995AF" w14:textId="34941C34" w:rsidR="005B40AD" w:rsidRPr="00CF2A06" w:rsidRDefault="005B40AD" w:rsidP="007168EF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 xml:space="preserve">Haredi Jewish </w:t>
            </w:r>
          </w:p>
        </w:tc>
        <w:tc>
          <w:tcPr>
            <w:tcW w:w="2521" w:type="dxa"/>
            <w:vMerge/>
          </w:tcPr>
          <w:p w14:paraId="00405CA7" w14:textId="066D5DB1" w:rsidR="005B40AD" w:rsidRPr="00CF2A06" w:rsidRDefault="005B40AD" w:rsidP="007168EF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F21897" w:rsidRPr="00CF2A06" w14:paraId="634A4659" w14:textId="77777777" w:rsidTr="00095C9D">
        <w:trPr>
          <w:jc w:val="right"/>
        </w:trPr>
        <w:tc>
          <w:tcPr>
            <w:tcW w:w="1459" w:type="dxa"/>
            <w:vMerge/>
            <w:vAlign w:val="center"/>
          </w:tcPr>
          <w:p w14:paraId="797BDE63" w14:textId="77777777" w:rsidR="005B40AD" w:rsidRPr="00CF2A06" w:rsidRDefault="005B40AD" w:rsidP="00095C9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91" w:type="dxa"/>
            <w:vAlign w:val="center"/>
          </w:tcPr>
          <w:p w14:paraId="200F6AB6" w14:textId="33441009" w:rsidR="005B40AD" w:rsidRPr="00CF2A06" w:rsidRDefault="007226A9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18.2</w:t>
            </w:r>
          </w:p>
        </w:tc>
        <w:tc>
          <w:tcPr>
            <w:tcW w:w="1662" w:type="dxa"/>
            <w:vAlign w:val="center"/>
          </w:tcPr>
          <w:p w14:paraId="0A7D8D94" w14:textId="0217929B" w:rsidR="005B40AD" w:rsidRPr="00CF2A06" w:rsidRDefault="007226A9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3.3</w:t>
            </w:r>
          </w:p>
        </w:tc>
        <w:tc>
          <w:tcPr>
            <w:tcW w:w="1564" w:type="dxa"/>
            <w:vAlign w:val="center"/>
          </w:tcPr>
          <w:p w14:paraId="0DAD28DB" w14:textId="2ACA1B12" w:rsidR="005B40AD" w:rsidRPr="00CF2A06" w:rsidRDefault="007226A9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12.9</w:t>
            </w:r>
          </w:p>
        </w:tc>
        <w:tc>
          <w:tcPr>
            <w:tcW w:w="2297" w:type="dxa"/>
          </w:tcPr>
          <w:p w14:paraId="470514FA" w14:textId="4FC45905" w:rsidR="005B40AD" w:rsidRPr="00CF2A06" w:rsidRDefault="005B40AD" w:rsidP="007168EF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Arab</w:t>
            </w:r>
            <w:r w:rsidR="007432BA" w:rsidRPr="00CF2A06">
              <w:rPr>
                <w:rFonts w:asciiTheme="majorBidi" w:hAnsiTheme="majorBidi" w:cstheme="majorBidi"/>
                <w:sz w:val="24"/>
                <w:szCs w:val="24"/>
              </w:rPr>
              <w:t xml:space="preserve"> and other</w:t>
            </w:r>
            <w:r w:rsidRPr="00CF2A0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521" w:type="dxa"/>
            <w:vMerge/>
          </w:tcPr>
          <w:p w14:paraId="2902963C" w14:textId="77777777" w:rsidR="005B40AD" w:rsidRPr="00CF2A06" w:rsidRDefault="005B40AD" w:rsidP="007168EF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bookmarkEnd w:id="3"/>
      <w:tr w:rsidR="00F21897" w:rsidRPr="00CF2A06" w14:paraId="25C9EA5D" w14:textId="77777777" w:rsidTr="00095C9D">
        <w:trPr>
          <w:jc w:val="right"/>
        </w:trPr>
        <w:tc>
          <w:tcPr>
            <w:tcW w:w="1459" w:type="dxa"/>
            <w:vMerge w:val="restart"/>
            <w:vAlign w:val="center"/>
          </w:tcPr>
          <w:p w14:paraId="1F9B0289" w14:textId="67557C7C" w:rsidR="00981185" w:rsidRPr="00CF2A06" w:rsidRDefault="00981185" w:rsidP="00095C9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r w:rsidR="009C768D" w:rsidRPr="00CF2A0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F2A06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  <w:tc>
          <w:tcPr>
            <w:tcW w:w="1691" w:type="dxa"/>
            <w:vAlign w:val="center"/>
          </w:tcPr>
          <w:p w14:paraId="6DBA1563" w14:textId="38E22A6E" w:rsidR="00981185" w:rsidRPr="00CF2A06" w:rsidRDefault="00981185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27.2</w:t>
            </w:r>
          </w:p>
        </w:tc>
        <w:tc>
          <w:tcPr>
            <w:tcW w:w="1662" w:type="dxa"/>
            <w:vAlign w:val="center"/>
          </w:tcPr>
          <w:p w14:paraId="7EBE816D" w14:textId="11EA654D" w:rsidR="00981185" w:rsidRPr="00CF2A06" w:rsidRDefault="00981185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21.4</w:t>
            </w:r>
          </w:p>
        </w:tc>
        <w:tc>
          <w:tcPr>
            <w:tcW w:w="1564" w:type="dxa"/>
            <w:vAlign w:val="center"/>
          </w:tcPr>
          <w:p w14:paraId="16D35CF2" w14:textId="25D919AD" w:rsidR="00981185" w:rsidRPr="00CF2A06" w:rsidRDefault="00981185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50.9</w:t>
            </w:r>
          </w:p>
        </w:tc>
        <w:tc>
          <w:tcPr>
            <w:tcW w:w="2297" w:type="dxa"/>
          </w:tcPr>
          <w:p w14:paraId="45A16BA2" w14:textId="40666304" w:rsidR="00981185" w:rsidRPr="00CF2A06" w:rsidRDefault="00981185" w:rsidP="007168EF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A3A6A" w:rsidRPr="00CF2A06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CF2A0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521" w:type="dxa"/>
            <w:vMerge w:val="restart"/>
          </w:tcPr>
          <w:p w14:paraId="5CAAF6C6" w14:textId="77777777" w:rsidR="00981185" w:rsidRPr="00CF2A06" w:rsidRDefault="00981185" w:rsidP="007168EF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Education (years)</w:t>
            </w:r>
          </w:p>
        </w:tc>
      </w:tr>
      <w:tr w:rsidR="00F21897" w:rsidRPr="00CF2A06" w14:paraId="54957E26" w14:textId="77777777" w:rsidTr="00095C9D">
        <w:trPr>
          <w:jc w:val="right"/>
        </w:trPr>
        <w:tc>
          <w:tcPr>
            <w:tcW w:w="1459" w:type="dxa"/>
            <w:vMerge/>
            <w:vAlign w:val="center"/>
          </w:tcPr>
          <w:p w14:paraId="25AE9153" w14:textId="77777777" w:rsidR="00981185" w:rsidRPr="00CF2A06" w:rsidRDefault="00981185" w:rsidP="00095C9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91" w:type="dxa"/>
            <w:vAlign w:val="center"/>
          </w:tcPr>
          <w:p w14:paraId="4E30C2DB" w14:textId="587CAA62" w:rsidR="00981185" w:rsidRPr="00CF2A06" w:rsidRDefault="00981185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39.9</w:t>
            </w:r>
          </w:p>
        </w:tc>
        <w:tc>
          <w:tcPr>
            <w:tcW w:w="1662" w:type="dxa"/>
            <w:vAlign w:val="center"/>
          </w:tcPr>
          <w:p w14:paraId="3758B330" w14:textId="2E342FBD" w:rsidR="00981185" w:rsidRPr="00CF2A06" w:rsidRDefault="00981185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28.8</w:t>
            </w:r>
          </w:p>
        </w:tc>
        <w:tc>
          <w:tcPr>
            <w:tcW w:w="1564" w:type="dxa"/>
            <w:vAlign w:val="center"/>
          </w:tcPr>
          <w:p w14:paraId="3FB039EE" w14:textId="673D93CE" w:rsidR="00981185" w:rsidRPr="00CF2A06" w:rsidRDefault="00981185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15.2</w:t>
            </w:r>
          </w:p>
        </w:tc>
        <w:tc>
          <w:tcPr>
            <w:tcW w:w="2297" w:type="dxa"/>
          </w:tcPr>
          <w:p w14:paraId="66AB284A" w14:textId="32F17528" w:rsidR="00981185" w:rsidRPr="00CF2A06" w:rsidRDefault="00981185" w:rsidP="007168EF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0A3A6A" w:rsidRPr="00CF2A06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CF2A06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521" w:type="dxa"/>
            <w:vMerge/>
          </w:tcPr>
          <w:p w14:paraId="4F358E00" w14:textId="77777777" w:rsidR="00981185" w:rsidRPr="00CF2A06" w:rsidRDefault="00981185" w:rsidP="007168EF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F21897" w:rsidRPr="00CF2A06" w14:paraId="09472E21" w14:textId="77777777" w:rsidTr="00095C9D">
        <w:trPr>
          <w:jc w:val="right"/>
        </w:trPr>
        <w:tc>
          <w:tcPr>
            <w:tcW w:w="1459" w:type="dxa"/>
            <w:vMerge/>
            <w:vAlign w:val="center"/>
          </w:tcPr>
          <w:p w14:paraId="596C6A6B" w14:textId="77777777" w:rsidR="00981185" w:rsidRPr="00CF2A06" w:rsidRDefault="00981185" w:rsidP="00095C9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91" w:type="dxa"/>
            <w:vAlign w:val="center"/>
          </w:tcPr>
          <w:p w14:paraId="06156414" w14:textId="4AFF4C3D" w:rsidR="00981185" w:rsidRPr="00CF2A06" w:rsidRDefault="00981185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32.8</w:t>
            </w:r>
          </w:p>
        </w:tc>
        <w:tc>
          <w:tcPr>
            <w:tcW w:w="1662" w:type="dxa"/>
            <w:vAlign w:val="center"/>
          </w:tcPr>
          <w:p w14:paraId="64D92CFC" w14:textId="3EDBC961" w:rsidR="00981185" w:rsidRPr="00CF2A06" w:rsidRDefault="00981185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49.8</w:t>
            </w:r>
          </w:p>
        </w:tc>
        <w:tc>
          <w:tcPr>
            <w:tcW w:w="1564" w:type="dxa"/>
            <w:vAlign w:val="center"/>
          </w:tcPr>
          <w:p w14:paraId="7DAD18CC" w14:textId="056314B1" w:rsidR="00981185" w:rsidRPr="00CF2A06" w:rsidRDefault="00981185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33.9</w:t>
            </w:r>
          </w:p>
        </w:tc>
        <w:tc>
          <w:tcPr>
            <w:tcW w:w="2297" w:type="dxa"/>
          </w:tcPr>
          <w:p w14:paraId="749D3986" w14:textId="74285E2A" w:rsidR="00981185" w:rsidRPr="00CF2A06" w:rsidRDefault="000A3A6A" w:rsidP="007168EF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 xml:space="preserve">≥ </w:t>
            </w:r>
            <w:r w:rsidR="00981185" w:rsidRPr="00CF2A06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2521" w:type="dxa"/>
            <w:vMerge/>
          </w:tcPr>
          <w:p w14:paraId="4EB4CDC7" w14:textId="77777777" w:rsidR="00981185" w:rsidRPr="00CF2A06" w:rsidRDefault="00981185" w:rsidP="007168EF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F21897" w:rsidRPr="00CF2A06" w14:paraId="0289AA42" w14:textId="77777777" w:rsidTr="00095C9D">
        <w:trPr>
          <w:jc w:val="right"/>
        </w:trPr>
        <w:tc>
          <w:tcPr>
            <w:tcW w:w="1459" w:type="dxa"/>
            <w:vMerge w:val="restart"/>
            <w:vAlign w:val="center"/>
          </w:tcPr>
          <w:p w14:paraId="188A1E24" w14:textId="60DC52D1" w:rsidR="00981185" w:rsidRPr="00CF2A06" w:rsidRDefault="00981185" w:rsidP="00095C9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r w:rsidR="009C768D" w:rsidRPr="00CF2A0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F2A06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  <w:tc>
          <w:tcPr>
            <w:tcW w:w="1691" w:type="dxa"/>
            <w:vAlign w:val="center"/>
          </w:tcPr>
          <w:p w14:paraId="0AC14B82" w14:textId="25F9DE19" w:rsidR="00981185" w:rsidRPr="00CF2A06" w:rsidRDefault="00981185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23.2</w:t>
            </w:r>
          </w:p>
        </w:tc>
        <w:tc>
          <w:tcPr>
            <w:tcW w:w="1662" w:type="dxa"/>
            <w:vAlign w:val="center"/>
          </w:tcPr>
          <w:p w14:paraId="5C66C79D" w14:textId="6D531C05" w:rsidR="00981185" w:rsidRPr="00CF2A06" w:rsidRDefault="00981185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62.6</w:t>
            </w:r>
          </w:p>
        </w:tc>
        <w:tc>
          <w:tcPr>
            <w:tcW w:w="1564" w:type="dxa"/>
            <w:vAlign w:val="center"/>
          </w:tcPr>
          <w:p w14:paraId="347A7173" w14:textId="4EDAE8CE" w:rsidR="00981185" w:rsidRPr="00CF2A06" w:rsidRDefault="00981185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55.7</w:t>
            </w:r>
          </w:p>
        </w:tc>
        <w:tc>
          <w:tcPr>
            <w:tcW w:w="2297" w:type="dxa"/>
          </w:tcPr>
          <w:p w14:paraId="585F1D98" w14:textId="2B1E9704" w:rsidR="00981185" w:rsidRPr="00CF2A06" w:rsidRDefault="00981185" w:rsidP="007168EF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F2A06">
              <w:rPr>
                <w:rFonts w:asciiTheme="majorBidi" w:eastAsia="Calibri" w:hAnsiTheme="majorBidi" w:cstheme="majorBidi"/>
                <w:color w:val="222222"/>
                <w:sz w:val="24"/>
                <w:szCs w:val="24"/>
              </w:rPr>
              <w:t>Europe/America</w:t>
            </w:r>
          </w:p>
        </w:tc>
        <w:tc>
          <w:tcPr>
            <w:tcW w:w="2521" w:type="dxa"/>
            <w:vMerge w:val="restart"/>
          </w:tcPr>
          <w:p w14:paraId="53FF41BC" w14:textId="30ADE9B0" w:rsidR="00981185" w:rsidRPr="00CF2A06" w:rsidRDefault="00981185" w:rsidP="007168EF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F2A06">
              <w:rPr>
                <w:rFonts w:asciiTheme="majorBidi" w:eastAsia="Calibri" w:hAnsiTheme="majorBidi" w:cstheme="majorBidi"/>
                <w:color w:val="222222"/>
                <w:sz w:val="24"/>
                <w:szCs w:val="24"/>
              </w:rPr>
              <w:t>Country of origin</w:t>
            </w:r>
          </w:p>
        </w:tc>
      </w:tr>
      <w:tr w:rsidR="00F21897" w:rsidRPr="00CF2A06" w14:paraId="1A09EAD9" w14:textId="77777777" w:rsidTr="00095C9D">
        <w:trPr>
          <w:jc w:val="right"/>
        </w:trPr>
        <w:tc>
          <w:tcPr>
            <w:tcW w:w="1459" w:type="dxa"/>
            <w:vMerge/>
            <w:vAlign w:val="center"/>
          </w:tcPr>
          <w:p w14:paraId="3F40FABB" w14:textId="77777777" w:rsidR="00981185" w:rsidRPr="00CF2A06" w:rsidRDefault="00981185" w:rsidP="00095C9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91" w:type="dxa"/>
            <w:vAlign w:val="center"/>
          </w:tcPr>
          <w:p w14:paraId="76555B19" w14:textId="5D87CD7F" w:rsidR="00981185" w:rsidRPr="00CF2A06" w:rsidRDefault="00981185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38.1</w:t>
            </w:r>
          </w:p>
        </w:tc>
        <w:tc>
          <w:tcPr>
            <w:tcW w:w="1662" w:type="dxa"/>
            <w:vAlign w:val="center"/>
          </w:tcPr>
          <w:p w14:paraId="43F205AB" w14:textId="3E64685D" w:rsidR="00981185" w:rsidRPr="00CF2A06" w:rsidRDefault="00981185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18.6</w:t>
            </w:r>
          </w:p>
        </w:tc>
        <w:tc>
          <w:tcPr>
            <w:tcW w:w="1564" w:type="dxa"/>
            <w:vAlign w:val="center"/>
          </w:tcPr>
          <w:p w14:paraId="4394C5F8" w14:textId="36A33A04" w:rsidR="00981185" w:rsidRPr="00CF2A06" w:rsidRDefault="00981185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20.0</w:t>
            </w:r>
          </w:p>
        </w:tc>
        <w:tc>
          <w:tcPr>
            <w:tcW w:w="2297" w:type="dxa"/>
          </w:tcPr>
          <w:p w14:paraId="3D7B9DA0" w14:textId="278EA62E" w:rsidR="00981185" w:rsidRPr="00CF2A06" w:rsidRDefault="00981185" w:rsidP="007168EF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F2A06">
              <w:rPr>
                <w:rFonts w:asciiTheme="majorBidi" w:eastAsia="Calibri" w:hAnsiTheme="majorBidi" w:cstheme="majorBidi"/>
                <w:color w:val="222222"/>
                <w:sz w:val="24"/>
                <w:szCs w:val="24"/>
              </w:rPr>
              <w:t>Asia/Africa</w:t>
            </w:r>
          </w:p>
        </w:tc>
        <w:tc>
          <w:tcPr>
            <w:tcW w:w="2521" w:type="dxa"/>
            <w:vMerge/>
          </w:tcPr>
          <w:p w14:paraId="4A5AD77E" w14:textId="77777777" w:rsidR="00981185" w:rsidRPr="00CF2A06" w:rsidRDefault="00981185" w:rsidP="007168EF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F21897" w:rsidRPr="00CF2A06" w14:paraId="49A38117" w14:textId="77777777" w:rsidTr="00095C9D">
        <w:trPr>
          <w:jc w:val="right"/>
        </w:trPr>
        <w:tc>
          <w:tcPr>
            <w:tcW w:w="1459" w:type="dxa"/>
            <w:vMerge/>
            <w:vAlign w:val="center"/>
          </w:tcPr>
          <w:p w14:paraId="34041B79" w14:textId="77777777" w:rsidR="00981185" w:rsidRPr="00CF2A06" w:rsidRDefault="00981185" w:rsidP="00095C9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91" w:type="dxa"/>
            <w:vAlign w:val="center"/>
          </w:tcPr>
          <w:p w14:paraId="098333CB" w14:textId="2BF7E315" w:rsidR="00981185" w:rsidRPr="00CF2A06" w:rsidRDefault="00981185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38.5</w:t>
            </w:r>
          </w:p>
        </w:tc>
        <w:tc>
          <w:tcPr>
            <w:tcW w:w="1662" w:type="dxa"/>
            <w:vAlign w:val="center"/>
          </w:tcPr>
          <w:p w14:paraId="6FD89109" w14:textId="1E7060B0" w:rsidR="00981185" w:rsidRPr="00CF2A06" w:rsidRDefault="00981185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18.8</w:t>
            </w:r>
          </w:p>
        </w:tc>
        <w:tc>
          <w:tcPr>
            <w:tcW w:w="1564" w:type="dxa"/>
            <w:vAlign w:val="center"/>
          </w:tcPr>
          <w:p w14:paraId="0966A5A0" w14:textId="3482EA07" w:rsidR="00981185" w:rsidRPr="00CF2A06" w:rsidRDefault="00981185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24.3</w:t>
            </w:r>
          </w:p>
        </w:tc>
        <w:tc>
          <w:tcPr>
            <w:tcW w:w="2297" w:type="dxa"/>
          </w:tcPr>
          <w:p w14:paraId="41ECAB6A" w14:textId="68179FA2" w:rsidR="00981185" w:rsidRPr="00CF2A06" w:rsidRDefault="00981185" w:rsidP="007168EF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F2A06">
              <w:rPr>
                <w:rFonts w:asciiTheme="majorBidi" w:eastAsia="Calibri" w:hAnsiTheme="majorBidi" w:cstheme="majorBidi"/>
                <w:color w:val="222222"/>
                <w:sz w:val="24"/>
                <w:szCs w:val="24"/>
              </w:rPr>
              <w:t>Israel</w:t>
            </w:r>
          </w:p>
        </w:tc>
        <w:tc>
          <w:tcPr>
            <w:tcW w:w="2521" w:type="dxa"/>
            <w:vMerge/>
          </w:tcPr>
          <w:p w14:paraId="2F78D581" w14:textId="77777777" w:rsidR="00981185" w:rsidRPr="00CF2A06" w:rsidRDefault="00981185" w:rsidP="007168EF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F21897" w:rsidRPr="00CF2A06" w14:paraId="66EA8D27" w14:textId="77777777" w:rsidTr="00095C9D">
        <w:trPr>
          <w:jc w:val="right"/>
        </w:trPr>
        <w:tc>
          <w:tcPr>
            <w:tcW w:w="1459" w:type="dxa"/>
            <w:vMerge w:val="restart"/>
            <w:vAlign w:val="center"/>
          </w:tcPr>
          <w:p w14:paraId="05E6C05D" w14:textId="150418A7" w:rsidR="00E34F5E" w:rsidRPr="00CF2A06" w:rsidRDefault="00E34F5E" w:rsidP="00095C9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r w:rsidR="009C768D" w:rsidRPr="00CF2A0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F2A06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  <w:tc>
          <w:tcPr>
            <w:tcW w:w="1691" w:type="dxa"/>
            <w:vAlign w:val="center"/>
          </w:tcPr>
          <w:p w14:paraId="006E70E7" w14:textId="4D638C3C" w:rsidR="00E34F5E" w:rsidRPr="00CF2A06" w:rsidRDefault="00E34F5E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24.4</w:t>
            </w:r>
          </w:p>
        </w:tc>
        <w:tc>
          <w:tcPr>
            <w:tcW w:w="1662" w:type="dxa"/>
            <w:vAlign w:val="center"/>
          </w:tcPr>
          <w:p w14:paraId="27EDFB7A" w14:textId="600A4807" w:rsidR="00E34F5E" w:rsidRPr="00CF2A06" w:rsidRDefault="00E34F5E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10.8</w:t>
            </w:r>
          </w:p>
        </w:tc>
        <w:tc>
          <w:tcPr>
            <w:tcW w:w="1564" w:type="dxa"/>
            <w:vAlign w:val="center"/>
          </w:tcPr>
          <w:p w14:paraId="6FD53B94" w14:textId="2827C73C" w:rsidR="00E34F5E" w:rsidRPr="00CF2A06" w:rsidRDefault="00E34F5E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15.7</w:t>
            </w:r>
          </w:p>
        </w:tc>
        <w:tc>
          <w:tcPr>
            <w:tcW w:w="2297" w:type="dxa"/>
          </w:tcPr>
          <w:p w14:paraId="625B9450" w14:textId="672A73CE" w:rsidR="00E34F5E" w:rsidRPr="00CF2A06" w:rsidRDefault="00E34F5E" w:rsidP="007168EF">
            <w:pPr>
              <w:bidi w:val="0"/>
              <w:rPr>
                <w:rFonts w:asciiTheme="majorBidi" w:eastAsia="Calibri" w:hAnsiTheme="majorBidi" w:cstheme="majorBidi"/>
                <w:color w:val="222222"/>
                <w:sz w:val="24"/>
                <w:szCs w:val="24"/>
              </w:rPr>
            </w:pPr>
            <w:r w:rsidRPr="00CF2A06">
              <w:rPr>
                <w:rFonts w:asciiTheme="majorBidi" w:eastAsia="Calibri" w:hAnsiTheme="majorBidi" w:cstheme="majorBidi"/>
                <w:color w:val="222222"/>
                <w:sz w:val="24"/>
                <w:szCs w:val="24"/>
              </w:rPr>
              <w:t xml:space="preserve">Small </w:t>
            </w:r>
          </w:p>
        </w:tc>
        <w:tc>
          <w:tcPr>
            <w:tcW w:w="2521" w:type="dxa"/>
            <w:vMerge w:val="restart"/>
          </w:tcPr>
          <w:p w14:paraId="6E55A6BD" w14:textId="4BB15AE8" w:rsidR="00E34F5E" w:rsidRPr="00CF2A06" w:rsidRDefault="0089536A" w:rsidP="007168EF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Size of locality of residence</w:t>
            </w:r>
          </w:p>
        </w:tc>
      </w:tr>
      <w:bookmarkEnd w:id="2"/>
      <w:tr w:rsidR="00F21897" w:rsidRPr="00CF2A06" w14:paraId="693BCBA1" w14:textId="77777777" w:rsidTr="00F21897">
        <w:trPr>
          <w:jc w:val="right"/>
        </w:trPr>
        <w:tc>
          <w:tcPr>
            <w:tcW w:w="1459" w:type="dxa"/>
            <w:vMerge/>
          </w:tcPr>
          <w:p w14:paraId="4F3611F8" w14:textId="77777777" w:rsidR="00E34F5E" w:rsidRPr="00CF2A06" w:rsidRDefault="00E34F5E" w:rsidP="007168E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91" w:type="dxa"/>
          </w:tcPr>
          <w:p w14:paraId="685C3A26" w14:textId="03A0DB77" w:rsidR="00E34F5E" w:rsidRPr="00CF2A06" w:rsidRDefault="00E34F5E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75.6</w:t>
            </w:r>
          </w:p>
        </w:tc>
        <w:tc>
          <w:tcPr>
            <w:tcW w:w="1662" w:type="dxa"/>
          </w:tcPr>
          <w:p w14:paraId="352FA297" w14:textId="145222F5" w:rsidR="00E34F5E" w:rsidRPr="00CF2A06" w:rsidRDefault="00E34F5E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89.2</w:t>
            </w:r>
          </w:p>
        </w:tc>
        <w:tc>
          <w:tcPr>
            <w:tcW w:w="1564" w:type="dxa"/>
          </w:tcPr>
          <w:p w14:paraId="7F7D4C13" w14:textId="76088502" w:rsidR="00E34F5E" w:rsidRPr="00CF2A06" w:rsidRDefault="00E34F5E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84.3</w:t>
            </w:r>
          </w:p>
        </w:tc>
        <w:tc>
          <w:tcPr>
            <w:tcW w:w="2297" w:type="dxa"/>
          </w:tcPr>
          <w:p w14:paraId="04DC7136" w14:textId="24206AEF" w:rsidR="00E34F5E" w:rsidRPr="00CF2A06" w:rsidRDefault="00E34F5E" w:rsidP="007168EF">
            <w:pPr>
              <w:bidi w:val="0"/>
              <w:rPr>
                <w:rFonts w:asciiTheme="majorBidi" w:eastAsia="Calibri" w:hAnsiTheme="majorBidi" w:cstheme="majorBidi"/>
                <w:color w:val="222222"/>
                <w:sz w:val="24"/>
                <w:szCs w:val="24"/>
              </w:rPr>
            </w:pPr>
            <w:r w:rsidRPr="00CF2A06">
              <w:rPr>
                <w:rFonts w:asciiTheme="majorBidi" w:eastAsia="Calibri" w:hAnsiTheme="majorBidi" w:cstheme="majorBidi"/>
                <w:color w:val="222222"/>
                <w:sz w:val="24"/>
                <w:szCs w:val="24"/>
              </w:rPr>
              <w:t>Large</w:t>
            </w:r>
          </w:p>
        </w:tc>
        <w:tc>
          <w:tcPr>
            <w:tcW w:w="2521" w:type="dxa"/>
            <w:vMerge/>
          </w:tcPr>
          <w:p w14:paraId="17EFE548" w14:textId="77777777" w:rsidR="00E34F5E" w:rsidRPr="00CF2A06" w:rsidRDefault="00E34F5E" w:rsidP="007168EF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</w:tbl>
    <w:bookmarkEnd w:id="1"/>
    <w:p w14:paraId="7BD25420" w14:textId="5D6D5462" w:rsidR="00981185" w:rsidRPr="00CF2A06" w:rsidRDefault="00391448" w:rsidP="00FE0BB6">
      <w:pPr>
        <w:bidi w:val="0"/>
        <w:spacing w:after="0" w:line="240" w:lineRule="auto"/>
        <w:rPr>
          <w:rFonts w:asciiTheme="majorBidi" w:eastAsia="Calibri" w:hAnsiTheme="majorBidi" w:cstheme="majorBidi"/>
          <w:color w:val="222222"/>
          <w:sz w:val="20"/>
          <w:szCs w:val="20"/>
        </w:rPr>
      </w:pPr>
      <w:r w:rsidRPr="00CF2A06">
        <w:rPr>
          <w:rFonts w:asciiTheme="majorBidi" w:eastAsia="Calibri" w:hAnsiTheme="majorBidi" w:cstheme="majorBidi"/>
          <w:color w:val="222222"/>
          <w:sz w:val="20"/>
          <w:szCs w:val="20"/>
        </w:rPr>
        <w:t>SD</w:t>
      </w:r>
      <w:r w:rsidR="00FE0BB6" w:rsidRPr="00CF2A06">
        <w:rPr>
          <w:rFonts w:asciiTheme="majorBidi" w:eastAsia="Calibri" w:hAnsiTheme="majorBidi" w:cstheme="majorBidi"/>
          <w:color w:val="222222"/>
          <w:sz w:val="20"/>
          <w:szCs w:val="20"/>
        </w:rPr>
        <w:t xml:space="preserve"> =</w:t>
      </w:r>
      <w:r w:rsidRPr="00CF2A06">
        <w:rPr>
          <w:rFonts w:asciiTheme="majorBidi" w:eastAsia="Calibri" w:hAnsiTheme="majorBidi" w:cstheme="majorBidi"/>
          <w:color w:val="222222"/>
          <w:sz w:val="20"/>
          <w:szCs w:val="20"/>
        </w:rPr>
        <w:t xml:space="preserve"> standard deviation</w:t>
      </w:r>
    </w:p>
    <w:p w14:paraId="45054140" w14:textId="77777777" w:rsidR="00F36050" w:rsidRPr="00CF2A06" w:rsidRDefault="00907C15" w:rsidP="00F36050">
      <w:pPr>
        <w:bidi w:val="0"/>
        <w:spacing w:before="120" w:after="120" w:line="240" w:lineRule="auto"/>
        <w:rPr>
          <w:rFonts w:asciiTheme="majorBidi" w:hAnsiTheme="majorBidi" w:cstheme="majorBidi"/>
          <w:i/>
          <w:iCs/>
          <w:sz w:val="20"/>
          <w:szCs w:val="20"/>
        </w:rPr>
      </w:pPr>
      <w:r w:rsidRPr="00CF2A06">
        <w:rPr>
          <w:rFonts w:asciiTheme="majorBidi" w:hAnsiTheme="majorBidi" w:cstheme="majorBidi"/>
          <w:i/>
          <w:iCs/>
          <w:sz w:val="20"/>
          <w:szCs w:val="20"/>
        </w:rPr>
        <w:t>Notes</w:t>
      </w:r>
    </w:p>
    <w:p w14:paraId="0D3489CE" w14:textId="63F4E515" w:rsidR="00907C15" w:rsidRPr="00CF2A06" w:rsidRDefault="00907C15" w:rsidP="00F36050">
      <w:pPr>
        <w:bidi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CF2A06">
        <w:rPr>
          <w:rFonts w:asciiTheme="majorBidi" w:hAnsiTheme="majorBidi" w:cstheme="majorBidi"/>
          <w:sz w:val="20"/>
          <w:szCs w:val="20"/>
        </w:rPr>
        <w:t>Parity was categorized as 0, 1–2, and ≥3 children. Variables include age at baseline, ethno-religious group, education, country of origin, and locality size</w:t>
      </w:r>
      <w:r w:rsidRPr="00CF2A06">
        <w:rPr>
          <w:rFonts w:asciiTheme="majorBidi" w:hAnsiTheme="majorBidi" w:cstheme="majorBidi"/>
          <w:sz w:val="20"/>
          <w:szCs w:val="20"/>
        </w:rPr>
        <w:br/>
        <w:t>Arabs and others</w:t>
      </w:r>
      <w:r w:rsidR="005A0541" w:rsidRPr="00CF2A06">
        <w:rPr>
          <w:rFonts w:asciiTheme="majorBidi" w:hAnsiTheme="majorBidi" w:cstheme="majorBidi"/>
          <w:sz w:val="20"/>
          <w:szCs w:val="20"/>
        </w:rPr>
        <w:t xml:space="preserve"> =</w:t>
      </w:r>
      <w:r w:rsidRPr="00CF2A06">
        <w:rPr>
          <w:rFonts w:asciiTheme="majorBidi" w:hAnsiTheme="majorBidi" w:cstheme="majorBidi"/>
          <w:sz w:val="20"/>
          <w:szCs w:val="20"/>
        </w:rPr>
        <w:t xml:space="preserve"> all non-Jewish minorities per CBS standards</w:t>
      </w:r>
    </w:p>
    <w:p w14:paraId="364EA7C7" w14:textId="424479B1" w:rsidR="007168EF" w:rsidRDefault="00907C15" w:rsidP="007168EF">
      <w:pPr>
        <w:bidi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CF2A06">
        <w:rPr>
          <w:rFonts w:asciiTheme="majorBidi" w:hAnsiTheme="majorBidi" w:cstheme="majorBidi"/>
          <w:sz w:val="20"/>
          <w:szCs w:val="20"/>
        </w:rPr>
        <w:t xml:space="preserve">P-values reflect group differences </w:t>
      </w:r>
      <w:proofErr w:type="gramStart"/>
      <w:r w:rsidR="005A0541" w:rsidRPr="00CF2A06">
        <w:rPr>
          <w:rFonts w:asciiTheme="majorBidi" w:hAnsiTheme="majorBidi" w:cstheme="majorBidi"/>
          <w:sz w:val="20"/>
          <w:szCs w:val="20"/>
        </w:rPr>
        <w:t>on the basis of</w:t>
      </w:r>
      <w:proofErr w:type="gramEnd"/>
      <w:r w:rsidRPr="00CF2A06">
        <w:rPr>
          <w:rFonts w:asciiTheme="majorBidi" w:hAnsiTheme="majorBidi" w:cstheme="majorBidi"/>
          <w:sz w:val="20"/>
          <w:szCs w:val="20"/>
        </w:rPr>
        <w:t xml:space="preserve"> chi-square tests (categorical variables) and ANOVA (continuous variables)</w:t>
      </w:r>
    </w:p>
    <w:p w14:paraId="57FD64B9" w14:textId="77777777" w:rsidR="007168EF" w:rsidRDefault="007168EF">
      <w:pPr>
        <w:bidi w:val="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br w:type="page"/>
      </w:r>
    </w:p>
    <w:p w14:paraId="44C4858E" w14:textId="77777777" w:rsidR="00907C15" w:rsidRPr="00A6428E" w:rsidRDefault="00907C15" w:rsidP="007168EF">
      <w:pPr>
        <w:bidi w:val="0"/>
        <w:spacing w:after="0" w:line="240" w:lineRule="auto"/>
        <w:rPr>
          <w:rFonts w:asciiTheme="majorBidi" w:hAnsiTheme="majorBidi" w:cstheme="majorBidi"/>
          <w:sz w:val="20"/>
          <w:szCs w:val="20"/>
          <w:highlight w:val="yellow"/>
        </w:rPr>
      </w:pPr>
    </w:p>
    <w:p w14:paraId="055EC4EE" w14:textId="6897E668" w:rsidR="00657F36" w:rsidRPr="00A6428E" w:rsidRDefault="00657F36" w:rsidP="00FE0BB6">
      <w:pPr>
        <w:bidi w:val="0"/>
        <w:spacing w:after="120"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A6428E">
        <w:rPr>
          <w:rFonts w:asciiTheme="majorBidi" w:hAnsiTheme="majorBidi" w:cstheme="majorBidi"/>
          <w:i/>
          <w:iCs/>
          <w:sz w:val="24"/>
          <w:szCs w:val="24"/>
        </w:rPr>
        <w:t>Table 2</w:t>
      </w:r>
      <w:r w:rsidR="00A6428E" w:rsidRPr="00A6428E">
        <w:rPr>
          <w:rFonts w:asciiTheme="majorBidi" w:hAnsiTheme="majorBidi" w:cstheme="majorBidi"/>
          <w:i/>
          <w:iCs/>
          <w:sz w:val="24"/>
          <w:szCs w:val="24"/>
        </w:rPr>
        <w:t>:</w:t>
      </w:r>
      <w:r w:rsidR="00F02B24" w:rsidRPr="00A6428E">
        <w:rPr>
          <w:rFonts w:asciiTheme="majorBidi" w:hAnsiTheme="majorBidi" w:cstheme="majorBidi"/>
          <w:i/>
          <w:iCs/>
          <w:sz w:val="24"/>
          <w:szCs w:val="24"/>
        </w:rPr>
        <w:t xml:space="preserve"> Breast </w:t>
      </w:r>
      <w:r w:rsidR="009C768D" w:rsidRPr="00A6428E">
        <w:rPr>
          <w:rFonts w:asciiTheme="majorBidi" w:hAnsiTheme="majorBidi" w:cstheme="majorBidi"/>
          <w:i/>
          <w:iCs/>
          <w:sz w:val="24"/>
          <w:szCs w:val="24"/>
        </w:rPr>
        <w:t xml:space="preserve">cancer mortality rates by </w:t>
      </w:r>
      <w:r w:rsidR="00391448" w:rsidRPr="00A6428E">
        <w:rPr>
          <w:rFonts w:asciiTheme="majorBidi" w:hAnsiTheme="majorBidi" w:cstheme="majorBidi"/>
          <w:i/>
          <w:iCs/>
          <w:sz w:val="24"/>
          <w:szCs w:val="24"/>
        </w:rPr>
        <w:t>sociodemographic characteristics</w:t>
      </w:r>
      <w:r w:rsidR="009C768D" w:rsidRPr="00A6428E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DA7EE3" w:rsidRPr="00A6428E">
        <w:rPr>
          <w:rFonts w:asciiTheme="majorBidi" w:hAnsiTheme="majorBidi" w:cstheme="majorBidi"/>
          <w:i/>
          <w:iCs/>
          <w:sz w:val="24"/>
          <w:szCs w:val="24"/>
        </w:rPr>
        <w:t>among</w:t>
      </w:r>
      <w:r w:rsidR="00A6428E">
        <w:rPr>
          <w:rFonts w:asciiTheme="majorBidi" w:hAnsiTheme="majorBidi" w:cstheme="majorBidi"/>
          <w:i/>
          <w:iCs/>
          <w:sz w:val="24"/>
          <w:szCs w:val="24"/>
        </w:rPr>
        <w:t>st</w:t>
      </w:r>
      <w:r w:rsidR="00DA7EE3" w:rsidRPr="00A6428E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391448" w:rsidRPr="00A6428E">
        <w:rPr>
          <w:rFonts w:asciiTheme="majorBidi" w:hAnsiTheme="majorBidi" w:cstheme="majorBidi"/>
          <w:i/>
          <w:iCs/>
          <w:sz w:val="24"/>
          <w:szCs w:val="24"/>
        </w:rPr>
        <w:t xml:space="preserve">the </w:t>
      </w:r>
      <w:r w:rsidR="00DA7EE3" w:rsidRPr="00A6428E">
        <w:rPr>
          <w:rFonts w:asciiTheme="majorBidi" w:hAnsiTheme="majorBidi" w:cstheme="majorBidi"/>
          <w:i/>
          <w:iCs/>
          <w:sz w:val="24"/>
          <w:szCs w:val="24"/>
        </w:rPr>
        <w:t>total population (</w:t>
      </w:r>
      <w:r w:rsidR="009C768D" w:rsidRPr="00A6428E">
        <w:rPr>
          <w:rFonts w:asciiTheme="majorBidi" w:hAnsiTheme="majorBidi" w:cstheme="majorBidi"/>
          <w:i/>
          <w:iCs/>
          <w:sz w:val="24"/>
          <w:szCs w:val="24"/>
        </w:rPr>
        <w:t xml:space="preserve">N </w:t>
      </w:r>
      <w:r w:rsidR="00DA7EE3" w:rsidRPr="00A6428E">
        <w:rPr>
          <w:rFonts w:asciiTheme="majorBidi" w:hAnsiTheme="majorBidi" w:cstheme="majorBidi"/>
          <w:i/>
          <w:iCs/>
          <w:sz w:val="24"/>
          <w:szCs w:val="24"/>
        </w:rPr>
        <w:t>=</w:t>
      </w:r>
      <w:r w:rsidR="009C768D" w:rsidRPr="00A6428E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DA7EE3" w:rsidRPr="00A6428E">
        <w:rPr>
          <w:rFonts w:asciiTheme="majorBidi" w:hAnsiTheme="majorBidi" w:cstheme="majorBidi"/>
          <w:i/>
          <w:iCs/>
          <w:sz w:val="24"/>
          <w:szCs w:val="24"/>
        </w:rPr>
        <w:t>894,608 women)</w:t>
      </w:r>
    </w:p>
    <w:tbl>
      <w:tblPr>
        <w:tblStyle w:val="ae"/>
        <w:bidiVisual/>
        <w:tblW w:w="11759" w:type="dxa"/>
        <w:jc w:val="right"/>
        <w:tblLook w:val="04A0" w:firstRow="1" w:lastRow="0" w:firstColumn="1" w:lastColumn="0" w:noHBand="0" w:noVBand="1"/>
      </w:tblPr>
      <w:tblGrid>
        <w:gridCol w:w="1557"/>
        <w:gridCol w:w="2835"/>
        <w:gridCol w:w="2835"/>
        <w:gridCol w:w="1842"/>
        <w:gridCol w:w="2690"/>
      </w:tblGrid>
      <w:tr w:rsidR="00E34F5E" w:rsidRPr="00A6428E" w14:paraId="0D0D61CF" w14:textId="77777777" w:rsidTr="00F21897">
        <w:trPr>
          <w:jc w:val="right"/>
        </w:trPr>
        <w:tc>
          <w:tcPr>
            <w:tcW w:w="1557" w:type="dxa"/>
          </w:tcPr>
          <w:p w14:paraId="5B42CC7D" w14:textId="16A9F43D" w:rsidR="00E34F5E" w:rsidRPr="00A6428E" w:rsidRDefault="00E34F5E" w:rsidP="007168E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A6428E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326C8D" w:rsidRPr="00A6428E">
              <w:rPr>
                <w:rFonts w:asciiTheme="majorBidi" w:hAnsiTheme="majorBidi" w:cstheme="majorBidi"/>
                <w:sz w:val="24"/>
                <w:szCs w:val="24"/>
              </w:rPr>
              <w:t>value</w:t>
            </w:r>
          </w:p>
        </w:tc>
        <w:tc>
          <w:tcPr>
            <w:tcW w:w="2835" w:type="dxa"/>
          </w:tcPr>
          <w:p w14:paraId="55DAD5C1" w14:textId="487A937A" w:rsidR="00F21897" w:rsidRPr="00A6428E" w:rsidRDefault="00841156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Age</w:t>
            </w:r>
            <w:r w:rsidR="00326C8D" w:rsidRPr="00A6428E">
              <w:rPr>
                <w:rFonts w:asciiTheme="majorBidi" w:hAnsiTheme="majorBidi" w:cstheme="majorBidi"/>
                <w:sz w:val="24"/>
                <w:szCs w:val="24"/>
              </w:rPr>
              <w:t>-adjusted hazard ratio</w:t>
            </w:r>
          </w:p>
          <w:p w14:paraId="50BE26AF" w14:textId="7C334494" w:rsidR="00E34F5E" w:rsidRPr="00A6428E" w:rsidRDefault="00E34F5E" w:rsidP="007168E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(99%</w:t>
            </w:r>
            <w:r w:rsidR="00326C8D" w:rsidRPr="00A6428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6428E">
              <w:rPr>
                <w:rFonts w:asciiTheme="majorBidi" w:hAnsiTheme="majorBidi" w:cstheme="majorBidi"/>
                <w:sz w:val="24"/>
                <w:szCs w:val="24"/>
              </w:rPr>
              <w:t>CI)</w:t>
            </w:r>
          </w:p>
        </w:tc>
        <w:tc>
          <w:tcPr>
            <w:tcW w:w="2835" w:type="dxa"/>
          </w:tcPr>
          <w:p w14:paraId="7D914114" w14:textId="217888DD" w:rsidR="00F21897" w:rsidRPr="00A6428E" w:rsidRDefault="00E34F5E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 xml:space="preserve">Mortality </w:t>
            </w:r>
            <w:r w:rsidR="00391448" w:rsidRPr="00A6428E">
              <w:rPr>
                <w:rFonts w:asciiTheme="majorBidi" w:hAnsiTheme="majorBidi" w:cstheme="majorBidi"/>
                <w:sz w:val="24"/>
                <w:szCs w:val="24"/>
              </w:rPr>
              <w:t xml:space="preserve">rate </w:t>
            </w:r>
            <w:r w:rsidRPr="00A6428E">
              <w:rPr>
                <w:rFonts w:asciiTheme="majorBidi" w:hAnsiTheme="majorBidi" w:cstheme="majorBidi"/>
                <w:sz w:val="24"/>
                <w:szCs w:val="24"/>
              </w:rPr>
              <w:t>per 10,000</w:t>
            </w:r>
          </w:p>
          <w:p w14:paraId="10025EDF" w14:textId="6A87FA11" w:rsidR="00E34F5E" w:rsidRPr="00A6428E" w:rsidRDefault="00E34F5E" w:rsidP="007168E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 xml:space="preserve">during </w:t>
            </w:r>
            <w:r w:rsidR="00326C8D" w:rsidRPr="00A6428E">
              <w:rPr>
                <w:rFonts w:asciiTheme="majorBidi" w:hAnsiTheme="majorBidi" w:cstheme="majorBidi"/>
                <w:sz w:val="24"/>
                <w:szCs w:val="24"/>
              </w:rPr>
              <w:t xml:space="preserve">the </w:t>
            </w:r>
            <w:r w:rsidRPr="00A6428E">
              <w:rPr>
                <w:rFonts w:asciiTheme="majorBidi" w:hAnsiTheme="majorBidi" w:cstheme="majorBidi"/>
                <w:sz w:val="24"/>
                <w:szCs w:val="24"/>
              </w:rPr>
              <w:t>study period</w:t>
            </w:r>
          </w:p>
        </w:tc>
        <w:tc>
          <w:tcPr>
            <w:tcW w:w="1842" w:type="dxa"/>
          </w:tcPr>
          <w:p w14:paraId="45FE4E3A" w14:textId="77777777" w:rsidR="00E34F5E" w:rsidRPr="00A6428E" w:rsidRDefault="00E34F5E" w:rsidP="007168EF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2690" w:type="dxa"/>
          </w:tcPr>
          <w:p w14:paraId="480BF045" w14:textId="4BFBA779" w:rsidR="00E34F5E" w:rsidRPr="00A6428E" w:rsidRDefault="00E34F5E" w:rsidP="007168EF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DA7EE3" w:rsidRPr="00A6428E" w14:paraId="1BF33D8F" w14:textId="77777777" w:rsidTr="00F21897">
        <w:trPr>
          <w:trHeight w:val="197"/>
          <w:jc w:val="right"/>
        </w:trPr>
        <w:tc>
          <w:tcPr>
            <w:tcW w:w="1557" w:type="dxa"/>
          </w:tcPr>
          <w:p w14:paraId="7645E1B7" w14:textId="4AEDB7F7" w:rsidR="00DA7EE3" w:rsidRPr="00A6428E" w:rsidRDefault="00DA7EE3" w:rsidP="007168EF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4" w:name="_Hlk192054027"/>
          </w:p>
        </w:tc>
        <w:tc>
          <w:tcPr>
            <w:tcW w:w="2835" w:type="dxa"/>
          </w:tcPr>
          <w:p w14:paraId="353FDA92" w14:textId="77777777" w:rsidR="00DA7EE3" w:rsidRPr="00A6428E" w:rsidRDefault="00FC4EE6" w:rsidP="007168E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00</w:t>
            </w:r>
          </w:p>
          <w:p w14:paraId="71F12290" w14:textId="2F3B2425" w:rsidR="00F21897" w:rsidRPr="00A6428E" w:rsidRDefault="00F21897" w:rsidP="007168E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4AC7DC88" w14:textId="389AA9FF" w:rsidR="00DA7EE3" w:rsidRPr="00A6428E" w:rsidRDefault="00DA7EE3" w:rsidP="007168E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6.61</w:t>
            </w:r>
          </w:p>
        </w:tc>
        <w:tc>
          <w:tcPr>
            <w:tcW w:w="1842" w:type="dxa"/>
          </w:tcPr>
          <w:p w14:paraId="70642EBC" w14:textId="6A602F1D" w:rsidR="00DA7EE3" w:rsidRPr="00A6428E" w:rsidRDefault="00DA7EE3" w:rsidP="00EF586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2690" w:type="dxa"/>
            <w:vMerge w:val="restart"/>
          </w:tcPr>
          <w:p w14:paraId="4E61E0A0" w14:textId="1E80B4E5" w:rsidR="00DA7EE3" w:rsidRPr="00A6428E" w:rsidRDefault="00DA7EE3" w:rsidP="007168EF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children</w:t>
            </w:r>
          </w:p>
        </w:tc>
      </w:tr>
      <w:tr w:rsidR="00DA7EE3" w:rsidRPr="00A6428E" w14:paraId="18B55C30" w14:textId="77777777" w:rsidTr="00F21897">
        <w:trPr>
          <w:trHeight w:val="197"/>
          <w:jc w:val="right"/>
        </w:trPr>
        <w:tc>
          <w:tcPr>
            <w:tcW w:w="1557" w:type="dxa"/>
          </w:tcPr>
          <w:p w14:paraId="12B958C3" w14:textId="1E8E6F70" w:rsidR="00DA7EE3" w:rsidRPr="00A6428E" w:rsidRDefault="00F02B24" w:rsidP="007168E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r w:rsidR="00326C8D" w:rsidRPr="00A6428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6428E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  <w:tc>
          <w:tcPr>
            <w:tcW w:w="2835" w:type="dxa"/>
          </w:tcPr>
          <w:p w14:paraId="0438DB82" w14:textId="1AB3A566" w:rsidR="00F21897" w:rsidRPr="00A6428E" w:rsidRDefault="00FC4EE6" w:rsidP="007168E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375</w:t>
            </w:r>
          </w:p>
          <w:p w14:paraId="6B8EDD1F" w14:textId="28273C16" w:rsidR="00DA7EE3" w:rsidRPr="00A6428E" w:rsidRDefault="00FC4EE6" w:rsidP="007168E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1.270</w:t>
            </w:r>
            <w:r w:rsidR="00326C8D"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–</w:t>
            </w:r>
            <w:r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487)</w:t>
            </w:r>
          </w:p>
        </w:tc>
        <w:tc>
          <w:tcPr>
            <w:tcW w:w="2835" w:type="dxa"/>
          </w:tcPr>
          <w:p w14:paraId="62C5D583" w14:textId="6578D4B5" w:rsidR="00DA7EE3" w:rsidRPr="00A6428E" w:rsidRDefault="00DA7EE3" w:rsidP="007168E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11.75</w:t>
            </w:r>
          </w:p>
        </w:tc>
        <w:tc>
          <w:tcPr>
            <w:tcW w:w="1842" w:type="dxa"/>
          </w:tcPr>
          <w:p w14:paraId="5A9CE81E" w14:textId="2206DD16" w:rsidR="00DA7EE3" w:rsidRPr="00A6428E" w:rsidRDefault="00DA7EE3" w:rsidP="00EF586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  <w:r w:rsidR="00326C8D"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–</w:t>
            </w:r>
            <w:r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690" w:type="dxa"/>
            <w:vMerge/>
          </w:tcPr>
          <w:p w14:paraId="5081A575" w14:textId="77777777" w:rsidR="00DA7EE3" w:rsidRPr="00A6428E" w:rsidRDefault="00DA7EE3" w:rsidP="007168EF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DA7EE3" w:rsidRPr="00A6428E" w14:paraId="62A58BF1" w14:textId="77777777" w:rsidTr="00F21897">
        <w:trPr>
          <w:trHeight w:val="197"/>
          <w:jc w:val="right"/>
        </w:trPr>
        <w:tc>
          <w:tcPr>
            <w:tcW w:w="1557" w:type="dxa"/>
          </w:tcPr>
          <w:p w14:paraId="799D8755" w14:textId="5955D216" w:rsidR="00DA7EE3" w:rsidRPr="00A6428E" w:rsidRDefault="00F02B24" w:rsidP="007168E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r w:rsidR="00326C8D" w:rsidRPr="00A6428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6428E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  <w:tc>
          <w:tcPr>
            <w:tcW w:w="2835" w:type="dxa"/>
          </w:tcPr>
          <w:p w14:paraId="6A086AB1" w14:textId="77777777" w:rsidR="00F21897" w:rsidRPr="00A6428E" w:rsidRDefault="00F02B24" w:rsidP="007168E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213</w:t>
            </w:r>
          </w:p>
          <w:p w14:paraId="2B5DCF93" w14:textId="78DD0295" w:rsidR="00DA7EE3" w:rsidRPr="00A6428E" w:rsidRDefault="00F02B24" w:rsidP="007168E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1.125</w:t>
            </w:r>
            <w:r w:rsidR="00326C8D"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–</w:t>
            </w:r>
            <w:r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308)</w:t>
            </w:r>
          </w:p>
        </w:tc>
        <w:tc>
          <w:tcPr>
            <w:tcW w:w="2835" w:type="dxa"/>
          </w:tcPr>
          <w:p w14:paraId="48F11271" w14:textId="4462BAC0" w:rsidR="00DA7EE3" w:rsidRPr="00A6428E" w:rsidRDefault="00DA7EE3" w:rsidP="007168E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9.47</w:t>
            </w:r>
          </w:p>
        </w:tc>
        <w:tc>
          <w:tcPr>
            <w:tcW w:w="1842" w:type="dxa"/>
          </w:tcPr>
          <w:p w14:paraId="635D634C" w14:textId="69030405" w:rsidR="00DA7EE3" w:rsidRPr="00A6428E" w:rsidRDefault="009B76D4" w:rsidP="00EF586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≥ </w:t>
            </w:r>
            <w:r w:rsidR="00DA7EE3"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690" w:type="dxa"/>
            <w:vMerge/>
          </w:tcPr>
          <w:p w14:paraId="10B74A2E" w14:textId="77777777" w:rsidR="00DA7EE3" w:rsidRPr="00A6428E" w:rsidRDefault="00DA7EE3" w:rsidP="007168EF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E34F5E" w:rsidRPr="00A6428E" w14:paraId="328989B7" w14:textId="77777777" w:rsidTr="00F21897">
        <w:trPr>
          <w:jc w:val="right"/>
        </w:trPr>
        <w:tc>
          <w:tcPr>
            <w:tcW w:w="1557" w:type="dxa"/>
          </w:tcPr>
          <w:p w14:paraId="10A3A6D1" w14:textId="73E21CD6" w:rsidR="00E34F5E" w:rsidRPr="00A6428E" w:rsidRDefault="00E34F5E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bookmarkStart w:id="5" w:name="_Hlk203030618"/>
            <w:bookmarkEnd w:id="4"/>
          </w:p>
        </w:tc>
        <w:tc>
          <w:tcPr>
            <w:tcW w:w="2835" w:type="dxa"/>
          </w:tcPr>
          <w:p w14:paraId="71435160" w14:textId="6671106A" w:rsidR="00E34F5E" w:rsidRPr="00A6428E" w:rsidRDefault="00F02B24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835" w:type="dxa"/>
          </w:tcPr>
          <w:p w14:paraId="3E95CB95" w14:textId="30FF52C3" w:rsidR="00E34F5E" w:rsidRPr="00A6428E" w:rsidRDefault="00DA7EE3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106.49</w:t>
            </w:r>
          </w:p>
        </w:tc>
        <w:tc>
          <w:tcPr>
            <w:tcW w:w="1842" w:type="dxa"/>
          </w:tcPr>
          <w:p w14:paraId="13AFE8C6" w14:textId="56BD9AD8" w:rsidR="00E34F5E" w:rsidRPr="00A6428E" w:rsidRDefault="00E34F5E" w:rsidP="00EF586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Non-Haredi Jewish</w:t>
            </w:r>
          </w:p>
        </w:tc>
        <w:tc>
          <w:tcPr>
            <w:tcW w:w="2690" w:type="dxa"/>
            <w:vMerge w:val="restart"/>
          </w:tcPr>
          <w:p w14:paraId="5E81BF02" w14:textId="6410AEF1" w:rsidR="00E34F5E" w:rsidRPr="00A6428E" w:rsidRDefault="00E34F5E" w:rsidP="007168EF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Ethno-</w:t>
            </w:r>
            <w:r w:rsidR="00391448" w:rsidRPr="00A6428E">
              <w:rPr>
                <w:rFonts w:asciiTheme="majorBidi" w:hAnsiTheme="majorBidi" w:cstheme="majorBidi"/>
                <w:sz w:val="24"/>
                <w:szCs w:val="24"/>
              </w:rPr>
              <w:t>religious group</w:t>
            </w:r>
            <w:r w:rsidRPr="00A6428E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</w:tr>
      <w:tr w:rsidR="00F02B24" w:rsidRPr="00A6428E" w14:paraId="7691F909" w14:textId="77777777" w:rsidTr="00F21897">
        <w:trPr>
          <w:jc w:val="right"/>
        </w:trPr>
        <w:tc>
          <w:tcPr>
            <w:tcW w:w="1557" w:type="dxa"/>
          </w:tcPr>
          <w:p w14:paraId="631D7080" w14:textId="647A2B56" w:rsidR="00F02B24" w:rsidRPr="00A6428E" w:rsidRDefault="00F02B24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r w:rsidR="00326C8D" w:rsidRPr="00A6428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6428E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  <w:tc>
          <w:tcPr>
            <w:tcW w:w="2835" w:type="dxa"/>
          </w:tcPr>
          <w:p w14:paraId="0ED054D0" w14:textId="1A16C34F" w:rsidR="00F21897" w:rsidRPr="00A6428E" w:rsidRDefault="00F02B24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0.812</w:t>
            </w:r>
          </w:p>
          <w:p w14:paraId="7B71D3D6" w14:textId="30BE47AC" w:rsidR="00F02B24" w:rsidRPr="00A6428E" w:rsidRDefault="00F02B24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(0.690</w:t>
            </w:r>
            <w:r w:rsidR="009B76D4" w:rsidRPr="00A6428E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A6428E">
              <w:rPr>
                <w:rFonts w:asciiTheme="majorBidi" w:hAnsiTheme="majorBidi" w:cstheme="majorBidi"/>
                <w:sz w:val="24"/>
                <w:szCs w:val="24"/>
              </w:rPr>
              <w:t>0.956)</w:t>
            </w:r>
          </w:p>
        </w:tc>
        <w:tc>
          <w:tcPr>
            <w:tcW w:w="2835" w:type="dxa"/>
          </w:tcPr>
          <w:p w14:paraId="58D8A3D0" w14:textId="37F12C3F" w:rsidR="00F02B24" w:rsidRPr="00A6428E" w:rsidRDefault="00F02B24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81.11</w:t>
            </w:r>
          </w:p>
        </w:tc>
        <w:tc>
          <w:tcPr>
            <w:tcW w:w="1842" w:type="dxa"/>
          </w:tcPr>
          <w:p w14:paraId="0A115222" w14:textId="42EA3626" w:rsidR="00F02B24" w:rsidRPr="00A6428E" w:rsidRDefault="00F02B24" w:rsidP="00EF586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Haredi Jewish</w:t>
            </w:r>
          </w:p>
        </w:tc>
        <w:tc>
          <w:tcPr>
            <w:tcW w:w="2690" w:type="dxa"/>
            <w:vMerge/>
          </w:tcPr>
          <w:p w14:paraId="5588A796" w14:textId="77777777" w:rsidR="00F02B24" w:rsidRPr="00A6428E" w:rsidRDefault="00F02B24" w:rsidP="007168EF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F02B24" w:rsidRPr="00A6428E" w14:paraId="58DD22A6" w14:textId="77777777" w:rsidTr="00F21897">
        <w:trPr>
          <w:jc w:val="right"/>
        </w:trPr>
        <w:tc>
          <w:tcPr>
            <w:tcW w:w="1557" w:type="dxa"/>
          </w:tcPr>
          <w:p w14:paraId="324808F3" w14:textId="31486444" w:rsidR="00F02B24" w:rsidRPr="00A6428E" w:rsidRDefault="00F02B24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r w:rsidR="00326C8D" w:rsidRPr="00A6428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6428E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  <w:tc>
          <w:tcPr>
            <w:tcW w:w="2835" w:type="dxa"/>
          </w:tcPr>
          <w:p w14:paraId="16FACBE6" w14:textId="764F7CD2" w:rsidR="00F21897" w:rsidRPr="00A6428E" w:rsidRDefault="00F02B24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0.871</w:t>
            </w:r>
          </w:p>
          <w:p w14:paraId="108C0EF9" w14:textId="695257AF" w:rsidR="00F02B24" w:rsidRPr="00A6428E" w:rsidRDefault="00F02B24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(0.793</w:t>
            </w:r>
            <w:r w:rsidR="009B76D4" w:rsidRPr="00A6428E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A6428E">
              <w:rPr>
                <w:rFonts w:asciiTheme="majorBidi" w:hAnsiTheme="majorBidi" w:cstheme="majorBidi"/>
                <w:sz w:val="24"/>
                <w:szCs w:val="24"/>
              </w:rPr>
              <w:t>0.956)</w:t>
            </w:r>
          </w:p>
        </w:tc>
        <w:tc>
          <w:tcPr>
            <w:tcW w:w="2835" w:type="dxa"/>
          </w:tcPr>
          <w:p w14:paraId="68271EE0" w14:textId="6E006EC8" w:rsidR="00F02B24" w:rsidRPr="00CF2A06" w:rsidRDefault="00F02B24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85.40</w:t>
            </w:r>
          </w:p>
        </w:tc>
        <w:tc>
          <w:tcPr>
            <w:tcW w:w="1842" w:type="dxa"/>
          </w:tcPr>
          <w:p w14:paraId="3FD86EF6" w14:textId="597B9228" w:rsidR="00F02B24" w:rsidRPr="00CF2A06" w:rsidRDefault="00F02B24" w:rsidP="00EF586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 xml:space="preserve">Arab </w:t>
            </w:r>
            <w:r w:rsidR="00C0157B" w:rsidRPr="00CF2A06">
              <w:rPr>
                <w:rFonts w:asciiTheme="majorBidi" w:hAnsiTheme="majorBidi" w:cstheme="majorBidi"/>
                <w:sz w:val="24"/>
                <w:szCs w:val="24"/>
              </w:rPr>
              <w:t>and other</w:t>
            </w:r>
            <w:r w:rsidR="007432BA" w:rsidRPr="00CF2A0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90" w:type="dxa"/>
            <w:vMerge/>
          </w:tcPr>
          <w:p w14:paraId="6D25A94F" w14:textId="77777777" w:rsidR="00F02B24" w:rsidRPr="00A6428E" w:rsidRDefault="00F02B24" w:rsidP="007168EF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bookmarkEnd w:id="5"/>
      <w:tr w:rsidR="00E34F5E" w:rsidRPr="00A6428E" w14:paraId="05E58DC9" w14:textId="77777777" w:rsidTr="00F21897">
        <w:trPr>
          <w:jc w:val="right"/>
        </w:trPr>
        <w:tc>
          <w:tcPr>
            <w:tcW w:w="1557" w:type="dxa"/>
          </w:tcPr>
          <w:p w14:paraId="7A6F7AD4" w14:textId="7963A3BA" w:rsidR="00E34F5E" w:rsidRPr="00A6428E" w:rsidRDefault="00E34F5E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2835" w:type="dxa"/>
          </w:tcPr>
          <w:p w14:paraId="1778987D" w14:textId="77777777" w:rsidR="00E34F5E" w:rsidRPr="00A6428E" w:rsidRDefault="00F02B24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  <w:p w14:paraId="21C81E90" w14:textId="3EB965C5" w:rsidR="00F21897" w:rsidRPr="00A6428E" w:rsidRDefault="00F21897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549446B" w14:textId="5F55D64F" w:rsidR="00E34F5E" w:rsidRPr="00A6428E" w:rsidRDefault="00FC4EE6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85.51</w:t>
            </w:r>
          </w:p>
        </w:tc>
        <w:tc>
          <w:tcPr>
            <w:tcW w:w="1842" w:type="dxa"/>
          </w:tcPr>
          <w:p w14:paraId="36D28900" w14:textId="3B368B6E" w:rsidR="00E34F5E" w:rsidRPr="00A6428E" w:rsidRDefault="00E34F5E" w:rsidP="00EF586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9B76D4" w:rsidRPr="00A6428E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A6428E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690" w:type="dxa"/>
            <w:vMerge w:val="restart"/>
          </w:tcPr>
          <w:p w14:paraId="45DE8D75" w14:textId="77777777" w:rsidR="00E34F5E" w:rsidRPr="00A6428E" w:rsidRDefault="00E34F5E" w:rsidP="007168EF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Education (years)</w:t>
            </w:r>
          </w:p>
        </w:tc>
      </w:tr>
      <w:tr w:rsidR="00F02B24" w:rsidRPr="00A6428E" w14:paraId="62A3B069" w14:textId="77777777" w:rsidTr="00F21897">
        <w:trPr>
          <w:jc w:val="right"/>
        </w:trPr>
        <w:tc>
          <w:tcPr>
            <w:tcW w:w="1557" w:type="dxa"/>
          </w:tcPr>
          <w:p w14:paraId="21AA9EC2" w14:textId="688BB8FC" w:rsidR="00F02B24" w:rsidRPr="00A6428E" w:rsidRDefault="00F02B24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r w:rsidR="00326C8D" w:rsidRPr="00A6428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6428E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  <w:tc>
          <w:tcPr>
            <w:tcW w:w="2835" w:type="dxa"/>
          </w:tcPr>
          <w:p w14:paraId="27BEF403" w14:textId="77777777" w:rsidR="00F21897" w:rsidRPr="00A6428E" w:rsidRDefault="00F02B24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1.483</w:t>
            </w:r>
          </w:p>
          <w:p w14:paraId="29994F9F" w14:textId="2E6D0754" w:rsidR="00F02B24" w:rsidRPr="00A6428E" w:rsidRDefault="00F02B24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(1.382</w:t>
            </w:r>
            <w:r w:rsidR="009B76D4" w:rsidRPr="00A6428E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A6428E">
              <w:rPr>
                <w:rFonts w:asciiTheme="majorBidi" w:hAnsiTheme="majorBidi" w:cstheme="majorBidi"/>
                <w:sz w:val="24"/>
                <w:szCs w:val="24"/>
              </w:rPr>
              <w:t>1.592)</w:t>
            </w:r>
          </w:p>
        </w:tc>
        <w:tc>
          <w:tcPr>
            <w:tcW w:w="2835" w:type="dxa"/>
          </w:tcPr>
          <w:p w14:paraId="799043C0" w14:textId="379DCBEB" w:rsidR="00F02B24" w:rsidRPr="00A6428E" w:rsidRDefault="00F02B24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110.21</w:t>
            </w:r>
          </w:p>
        </w:tc>
        <w:tc>
          <w:tcPr>
            <w:tcW w:w="1842" w:type="dxa"/>
          </w:tcPr>
          <w:p w14:paraId="2E841769" w14:textId="455C9FBC" w:rsidR="00F02B24" w:rsidRPr="00A6428E" w:rsidRDefault="00F02B24" w:rsidP="00EF586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9B76D4" w:rsidRPr="00A6428E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A6428E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690" w:type="dxa"/>
            <w:vMerge/>
          </w:tcPr>
          <w:p w14:paraId="1C82D7F6" w14:textId="77777777" w:rsidR="00F02B24" w:rsidRPr="00A6428E" w:rsidRDefault="00F02B24" w:rsidP="007168EF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F02B24" w:rsidRPr="00A6428E" w14:paraId="5A21226F" w14:textId="77777777" w:rsidTr="00F21897">
        <w:trPr>
          <w:jc w:val="right"/>
        </w:trPr>
        <w:tc>
          <w:tcPr>
            <w:tcW w:w="1557" w:type="dxa"/>
          </w:tcPr>
          <w:p w14:paraId="53242CCC" w14:textId="70189356" w:rsidR="00F02B24" w:rsidRPr="00A6428E" w:rsidRDefault="00F02B24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r w:rsidR="00326C8D" w:rsidRPr="00A6428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6428E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  <w:tc>
          <w:tcPr>
            <w:tcW w:w="2835" w:type="dxa"/>
          </w:tcPr>
          <w:p w14:paraId="234A8D0A" w14:textId="77777777" w:rsidR="00F21897" w:rsidRPr="00A6428E" w:rsidRDefault="00F02B24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1.402</w:t>
            </w:r>
          </w:p>
          <w:p w14:paraId="2DD77330" w14:textId="63A3F067" w:rsidR="00F02B24" w:rsidRPr="00A6428E" w:rsidRDefault="00F02B24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(1.310</w:t>
            </w:r>
            <w:r w:rsidR="009B76D4" w:rsidRPr="00A6428E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A6428E">
              <w:rPr>
                <w:rFonts w:asciiTheme="majorBidi" w:hAnsiTheme="majorBidi" w:cstheme="majorBidi"/>
                <w:sz w:val="24"/>
                <w:szCs w:val="24"/>
              </w:rPr>
              <w:t>1.501)</w:t>
            </w:r>
          </w:p>
        </w:tc>
        <w:tc>
          <w:tcPr>
            <w:tcW w:w="2835" w:type="dxa"/>
          </w:tcPr>
          <w:p w14:paraId="3D6AD38D" w14:textId="76956213" w:rsidR="00F02B24" w:rsidRPr="00A6428E" w:rsidRDefault="00F02B24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107.25</w:t>
            </w:r>
          </w:p>
        </w:tc>
        <w:tc>
          <w:tcPr>
            <w:tcW w:w="1842" w:type="dxa"/>
          </w:tcPr>
          <w:p w14:paraId="46429D44" w14:textId="05A8F008" w:rsidR="00F02B24" w:rsidRPr="00A6428E" w:rsidRDefault="009B76D4" w:rsidP="00EF586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 xml:space="preserve">≥ </w:t>
            </w:r>
            <w:r w:rsidR="00F02B24" w:rsidRPr="00A6428E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2690" w:type="dxa"/>
            <w:vMerge/>
          </w:tcPr>
          <w:p w14:paraId="049819C4" w14:textId="77777777" w:rsidR="00F02B24" w:rsidRPr="00A6428E" w:rsidRDefault="00F02B24" w:rsidP="007168EF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FC4EE6" w:rsidRPr="00A6428E" w14:paraId="1D7CE25D" w14:textId="77777777" w:rsidTr="00F21897">
        <w:trPr>
          <w:jc w:val="right"/>
        </w:trPr>
        <w:tc>
          <w:tcPr>
            <w:tcW w:w="1557" w:type="dxa"/>
          </w:tcPr>
          <w:p w14:paraId="6DB93624" w14:textId="78A968AA" w:rsidR="00FC4EE6" w:rsidRPr="00A6428E" w:rsidRDefault="00FC4EE6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2835" w:type="dxa"/>
          </w:tcPr>
          <w:p w14:paraId="2495D548" w14:textId="77777777" w:rsidR="00FC4EE6" w:rsidRPr="00A6428E" w:rsidRDefault="00FC4EE6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  <w:rtl/>
              </w:rPr>
              <w:t>1.00</w:t>
            </w:r>
          </w:p>
          <w:p w14:paraId="755F03CD" w14:textId="7ED1E164" w:rsidR="00F21897" w:rsidRPr="00A6428E" w:rsidRDefault="00F21897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35" w:type="dxa"/>
          </w:tcPr>
          <w:p w14:paraId="5921D212" w14:textId="62D4DD86" w:rsidR="00FC4EE6" w:rsidRPr="00A6428E" w:rsidRDefault="00FC4EE6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96.99</w:t>
            </w:r>
          </w:p>
        </w:tc>
        <w:tc>
          <w:tcPr>
            <w:tcW w:w="1842" w:type="dxa"/>
          </w:tcPr>
          <w:p w14:paraId="0184ED76" w14:textId="151C46AB" w:rsidR="00FC4EE6" w:rsidRPr="00A6428E" w:rsidRDefault="00FC4EE6" w:rsidP="00EF586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Asia/Africa</w:t>
            </w:r>
          </w:p>
        </w:tc>
        <w:tc>
          <w:tcPr>
            <w:tcW w:w="2690" w:type="dxa"/>
            <w:vMerge w:val="restart"/>
          </w:tcPr>
          <w:p w14:paraId="63967113" w14:textId="77777777" w:rsidR="00FC4EE6" w:rsidRPr="00A6428E" w:rsidRDefault="00FC4EE6" w:rsidP="007168EF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eastAsia="Calibri" w:hAnsiTheme="majorBidi" w:cstheme="majorBidi"/>
                <w:color w:val="222222"/>
                <w:sz w:val="24"/>
                <w:szCs w:val="24"/>
              </w:rPr>
              <w:t>Country of origin</w:t>
            </w:r>
          </w:p>
        </w:tc>
      </w:tr>
      <w:tr w:rsidR="00FC4EE6" w:rsidRPr="00A6428E" w14:paraId="170B540C" w14:textId="77777777" w:rsidTr="00F21897">
        <w:trPr>
          <w:jc w:val="right"/>
        </w:trPr>
        <w:tc>
          <w:tcPr>
            <w:tcW w:w="1557" w:type="dxa"/>
          </w:tcPr>
          <w:p w14:paraId="5FE344C0" w14:textId="7B4090CF" w:rsidR="00FC4EE6" w:rsidRPr="00A6428E" w:rsidRDefault="00FC4EE6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0.013</w:t>
            </w:r>
          </w:p>
        </w:tc>
        <w:tc>
          <w:tcPr>
            <w:tcW w:w="2835" w:type="dxa"/>
          </w:tcPr>
          <w:p w14:paraId="01AEAED5" w14:textId="77777777" w:rsidR="00F21897" w:rsidRPr="00A6428E" w:rsidRDefault="00FC4EE6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  <w:rtl/>
              </w:rPr>
              <w:t>1</w:t>
            </w:r>
            <w:r w:rsidRPr="00A6428E">
              <w:rPr>
                <w:rFonts w:asciiTheme="majorBidi" w:hAnsiTheme="majorBidi" w:cstheme="majorBidi"/>
                <w:sz w:val="24"/>
                <w:szCs w:val="24"/>
              </w:rPr>
              <w:t>.071</w:t>
            </w:r>
          </w:p>
          <w:p w14:paraId="2CD17143" w14:textId="62747D4C" w:rsidR="00FC4EE6" w:rsidRPr="00A6428E" w:rsidRDefault="00FC4EE6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(0.997</w:t>
            </w:r>
            <w:r w:rsidR="009B76D4" w:rsidRPr="00A6428E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A6428E">
              <w:rPr>
                <w:rFonts w:asciiTheme="majorBidi" w:hAnsiTheme="majorBidi" w:cstheme="majorBidi"/>
                <w:sz w:val="24"/>
                <w:szCs w:val="24"/>
              </w:rPr>
              <w:t>1.143)</w:t>
            </w:r>
          </w:p>
        </w:tc>
        <w:tc>
          <w:tcPr>
            <w:tcW w:w="2835" w:type="dxa"/>
          </w:tcPr>
          <w:p w14:paraId="79F2E650" w14:textId="7CDBD082" w:rsidR="00FC4EE6" w:rsidRPr="00A6428E" w:rsidRDefault="00FC4EE6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105.25</w:t>
            </w:r>
          </w:p>
        </w:tc>
        <w:tc>
          <w:tcPr>
            <w:tcW w:w="1842" w:type="dxa"/>
          </w:tcPr>
          <w:p w14:paraId="767A7622" w14:textId="7CB32CA1" w:rsidR="00FC4EE6" w:rsidRPr="00A6428E" w:rsidRDefault="00FC4EE6" w:rsidP="00EF586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Israel</w:t>
            </w:r>
          </w:p>
        </w:tc>
        <w:tc>
          <w:tcPr>
            <w:tcW w:w="2690" w:type="dxa"/>
            <w:vMerge/>
          </w:tcPr>
          <w:p w14:paraId="5312E5EB" w14:textId="77777777" w:rsidR="00FC4EE6" w:rsidRPr="00A6428E" w:rsidRDefault="00FC4EE6" w:rsidP="007168EF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FC4EE6" w:rsidRPr="00A6428E" w14:paraId="40DE099C" w14:textId="77777777" w:rsidTr="00F21897">
        <w:trPr>
          <w:jc w:val="right"/>
        </w:trPr>
        <w:tc>
          <w:tcPr>
            <w:tcW w:w="1557" w:type="dxa"/>
          </w:tcPr>
          <w:p w14:paraId="374DD940" w14:textId="5B6AC059" w:rsidR="00FC4EE6" w:rsidRPr="00A6428E" w:rsidRDefault="00FC4EE6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r w:rsidR="00326C8D" w:rsidRPr="00A6428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6428E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  <w:tc>
          <w:tcPr>
            <w:tcW w:w="2835" w:type="dxa"/>
          </w:tcPr>
          <w:p w14:paraId="360BD4DF" w14:textId="77777777" w:rsidR="00F21897" w:rsidRPr="00A6428E" w:rsidRDefault="00FC4EE6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1.109</w:t>
            </w:r>
          </w:p>
          <w:p w14:paraId="409446EA" w14:textId="29F7B3F0" w:rsidR="00FC4EE6" w:rsidRPr="00A6428E" w:rsidRDefault="00FC4EE6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(1.031</w:t>
            </w:r>
            <w:r w:rsidR="009B76D4" w:rsidRPr="00A6428E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A6428E">
              <w:rPr>
                <w:rFonts w:asciiTheme="majorBidi" w:hAnsiTheme="majorBidi" w:cstheme="majorBidi"/>
                <w:sz w:val="24"/>
                <w:szCs w:val="24"/>
              </w:rPr>
              <w:t>1.192)</w:t>
            </w:r>
          </w:p>
        </w:tc>
        <w:tc>
          <w:tcPr>
            <w:tcW w:w="2835" w:type="dxa"/>
          </w:tcPr>
          <w:p w14:paraId="1371509C" w14:textId="35A15546" w:rsidR="00FC4EE6" w:rsidRPr="00A6428E" w:rsidRDefault="00FC4EE6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107.60</w:t>
            </w:r>
          </w:p>
        </w:tc>
        <w:tc>
          <w:tcPr>
            <w:tcW w:w="1842" w:type="dxa"/>
          </w:tcPr>
          <w:p w14:paraId="7D2E1CBA" w14:textId="55587378" w:rsidR="00FC4EE6" w:rsidRPr="00A6428E" w:rsidRDefault="00FC4EE6" w:rsidP="00EF586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Europe/America</w:t>
            </w:r>
          </w:p>
        </w:tc>
        <w:tc>
          <w:tcPr>
            <w:tcW w:w="2690" w:type="dxa"/>
            <w:vMerge/>
          </w:tcPr>
          <w:p w14:paraId="6D110447" w14:textId="77777777" w:rsidR="00FC4EE6" w:rsidRPr="00A6428E" w:rsidRDefault="00FC4EE6" w:rsidP="007168EF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FC4EE6" w:rsidRPr="00A6428E" w14:paraId="3B62E53E" w14:textId="77777777" w:rsidTr="00F21897">
        <w:trPr>
          <w:jc w:val="right"/>
        </w:trPr>
        <w:tc>
          <w:tcPr>
            <w:tcW w:w="1557" w:type="dxa"/>
          </w:tcPr>
          <w:p w14:paraId="69611BF3" w14:textId="04F648D9" w:rsidR="00FC4EE6" w:rsidRPr="00A6428E" w:rsidRDefault="00FC4EE6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072E602" w14:textId="77777777" w:rsidR="00FC4EE6" w:rsidRPr="00A6428E" w:rsidRDefault="00F02B24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  <w:p w14:paraId="4D7A2E8A" w14:textId="51D107D4" w:rsidR="00F21897" w:rsidRPr="00A6428E" w:rsidRDefault="00F21897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35" w:type="dxa"/>
          </w:tcPr>
          <w:p w14:paraId="6358483C" w14:textId="2CCA585B" w:rsidR="00FC4EE6" w:rsidRPr="00A6428E" w:rsidRDefault="00FC4EE6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84.30</w:t>
            </w:r>
          </w:p>
        </w:tc>
        <w:tc>
          <w:tcPr>
            <w:tcW w:w="1842" w:type="dxa"/>
          </w:tcPr>
          <w:p w14:paraId="4CD81969" w14:textId="42F96124" w:rsidR="00FC4EE6" w:rsidRPr="00A6428E" w:rsidRDefault="00FC4EE6" w:rsidP="00EF5865">
            <w:pPr>
              <w:bidi w:val="0"/>
              <w:jc w:val="center"/>
              <w:rPr>
                <w:rFonts w:asciiTheme="majorBidi" w:eastAsia="Calibri" w:hAnsiTheme="majorBidi" w:cstheme="majorBidi"/>
                <w:color w:val="222222"/>
                <w:sz w:val="24"/>
                <w:szCs w:val="24"/>
              </w:rPr>
            </w:pPr>
            <w:r w:rsidRPr="00A6428E">
              <w:rPr>
                <w:rFonts w:asciiTheme="majorBidi" w:eastAsia="Calibri" w:hAnsiTheme="majorBidi" w:cstheme="majorBidi"/>
                <w:color w:val="222222"/>
                <w:sz w:val="24"/>
                <w:szCs w:val="24"/>
              </w:rPr>
              <w:t>Small</w:t>
            </w:r>
          </w:p>
        </w:tc>
        <w:tc>
          <w:tcPr>
            <w:tcW w:w="2690" w:type="dxa"/>
            <w:vMerge w:val="restart"/>
          </w:tcPr>
          <w:p w14:paraId="1953B567" w14:textId="64404B42" w:rsidR="00FC4EE6" w:rsidRPr="00A6428E" w:rsidRDefault="0089536A" w:rsidP="007168EF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Size of locality of residence</w:t>
            </w:r>
          </w:p>
        </w:tc>
      </w:tr>
      <w:tr w:rsidR="00FC4EE6" w:rsidRPr="00A6428E" w14:paraId="23FAB2CF" w14:textId="77777777" w:rsidTr="00F21897">
        <w:trPr>
          <w:jc w:val="right"/>
        </w:trPr>
        <w:tc>
          <w:tcPr>
            <w:tcW w:w="1557" w:type="dxa"/>
          </w:tcPr>
          <w:p w14:paraId="3A87FEB5" w14:textId="322B72FC" w:rsidR="00FC4EE6" w:rsidRPr="00A6428E" w:rsidRDefault="00F02B24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r w:rsidR="00326C8D" w:rsidRPr="00A6428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6428E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  <w:tc>
          <w:tcPr>
            <w:tcW w:w="2835" w:type="dxa"/>
          </w:tcPr>
          <w:p w14:paraId="2C0D70F8" w14:textId="77777777" w:rsidR="00F21897" w:rsidRPr="00A6428E" w:rsidRDefault="00F02B24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1.212</w:t>
            </w:r>
          </w:p>
          <w:p w14:paraId="0E433ABA" w14:textId="7B077216" w:rsidR="00FC4EE6" w:rsidRPr="00A6428E" w:rsidRDefault="00F02B24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(1.125</w:t>
            </w:r>
            <w:r w:rsidR="007F3F48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A6428E">
              <w:rPr>
                <w:rFonts w:asciiTheme="majorBidi" w:hAnsiTheme="majorBidi" w:cstheme="majorBidi"/>
                <w:sz w:val="24"/>
                <w:szCs w:val="24"/>
              </w:rPr>
              <w:t>1.306)</w:t>
            </w:r>
          </w:p>
        </w:tc>
        <w:tc>
          <w:tcPr>
            <w:tcW w:w="2835" w:type="dxa"/>
          </w:tcPr>
          <w:p w14:paraId="4430A44C" w14:textId="1163629A" w:rsidR="00FC4EE6" w:rsidRPr="00A6428E" w:rsidRDefault="00FC4EE6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05.10</w:t>
            </w:r>
          </w:p>
        </w:tc>
        <w:tc>
          <w:tcPr>
            <w:tcW w:w="1842" w:type="dxa"/>
          </w:tcPr>
          <w:p w14:paraId="191BD054" w14:textId="77777777" w:rsidR="00FC4EE6" w:rsidRPr="00A6428E" w:rsidRDefault="00FC4EE6" w:rsidP="00EF5865">
            <w:pPr>
              <w:bidi w:val="0"/>
              <w:jc w:val="center"/>
              <w:rPr>
                <w:rFonts w:asciiTheme="majorBidi" w:eastAsia="Calibri" w:hAnsiTheme="majorBidi" w:cstheme="majorBidi"/>
                <w:color w:val="222222"/>
                <w:sz w:val="24"/>
                <w:szCs w:val="24"/>
              </w:rPr>
            </w:pPr>
            <w:r w:rsidRPr="00A6428E">
              <w:rPr>
                <w:rFonts w:asciiTheme="majorBidi" w:eastAsia="Calibri" w:hAnsiTheme="majorBidi" w:cstheme="majorBidi"/>
                <w:color w:val="222222"/>
                <w:sz w:val="24"/>
                <w:szCs w:val="24"/>
              </w:rPr>
              <w:t>Large</w:t>
            </w:r>
          </w:p>
        </w:tc>
        <w:tc>
          <w:tcPr>
            <w:tcW w:w="2690" w:type="dxa"/>
            <w:vMerge/>
          </w:tcPr>
          <w:p w14:paraId="5B13DC63" w14:textId="77777777" w:rsidR="00FC4EE6" w:rsidRPr="00A6428E" w:rsidRDefault="00FC4EE6" w:rsidP="007168EF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</w:tbl>
    <w:p w14:paraId="263C9FF9" w14:textId="77777777" w:rsidR="00F36050" w:rsidRPr="00CF2A06" w:rsidRDefault="00907C15" w:rsidP="00F36050">
      <w:pPr>
        <w:bidi w:val="0"/>
        <w:spacing w:before="120" w:after="120" w:line="240" w:lineRule="auto"/>
        <w:rPr>
          <w:rFonts w:asciiTheme="majorBidi" w:hAnsiTheme="majorBidi" w:cstheme="majorBidi"/>
          <w:i/>
          <w:iCs/>
          <w:sz w:val="20"/>
          <w:szCs w:val="20"/>
        </w:rPr>
      </w:pPr>
      <w:r w:rsidRPr="00CF2A06">
        <w:rPr>
          <w:rFonts w:asciiTheme="majorBidi" w:hAnsiTheme="majorBidi" w:cstheme="majorBidi"/>
          <w:i/>
          <w:iCs/>
          <w:sz w:val="20"/>
          <w:szCs w:val="20"/>
        </w:rPr>
        <w:t>Notes</w:t>
      </w:r>
    </w:p>
    <w:p w14:paraId="16FEB863" w14:textId="536D615A" w:rsidR="00907C15" w:rsidRPr="00CF2A06" w:rsidRDefault="00907C15" w:rsidP="00F36050">
      <w:pPr>
        <w:bidi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CF2A06">
        <w:rPr>
          <w:rFonts w:asciiTheme="majorBidi" w:hAnsiTheme="majorBidi" w:cstheme="majorBidi"/>
          <w:sz w:val="20"/>
          <w:szCs w:val="20"/>
        </w:rPr>
        <w:t>Breast cancer mortality rates (per 10,000 person-years) were calculated separately for three age groups</w:t>
      </w:r>
      <w:r w:rsidR="00A6428E" w:rsidRPr="00CF2A06">
        <w:rPr>
          <w:rFonts w:asciiTheme="majorBidi" w:hAnsiTheme="majorBidi" w:cstheme="majorBidi"/>
          <w:sz w:val="20"/>
          <w:szCs w:val="20"/>
        </w:rPr>
        <w:t>—</w:t>
      </w:r>
      <w:r w:rsidRPr="00CF2A06">
        <w:rPr>
          <w:rFonts w:asciiTheme="majorBidi" w:hAnsiTheme="majorBidi" w:cstheme="majorBidi"/>
          <w:sz w:val="20"/>
          <w:szCs w:val="20"/>
        </w:rPr>
        <w:t xml:space="preserve">30–49, 50–64, and 65–80 years. </w:t>
      </w:r>
    </w:p>
    <w:p w14:paraId="7CBD3086" w14:textId="44450D07" w:rsidR="00907C15" w:rsidRPr="00CF2A06" w:rsidRDefault="00907C15" w:rsidP="007168EF">
      <w:pPr>
        <w:bidi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CF2A06">
        <w:rPr>
          <w:rFonts w:asciiTheme="majorBidi" w:hAnsiTheme="majorBidi" w:cstheme="majorBidi"/>
          <w:sz w:val="20"/>
          <w:szCs w:val="20"/>
        </w:rPr>
        <w:t>Parity was categorized as 0, 1–2, and ≥3 children. Rates are age-specific and reflect crude mortality within each follow-up age band</w:t>
      </w:r>
    </w:p>
    <w:p w14:paraId="2BE9791C" w14:textId="6160AA70" w:rsidR="007432BA" w:rsidRPr="00CF2A06" w:rsidRDefault="00A6428E" w:rsidP="007168EF">
      <w:pPr>
        <w:bidi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CF2A06">
        <w:rPr>
          <w:rFonts w:asciiTheme="majorBidi" w:hAnsiTheme="majorBidi" w:cstheme="majorBidi"/>
          <w:sz w:val="20"/>
          <w:szCs w:val="20"/>
        </w:rPr>
        <w:t>“</w:t>
      </w:r>
      <w:r w:rsidR="007432BA" w:rsidRPr="00CF2A06">
        <w:rPr>
          <w:rFonts w:asciiTheme="majorBidi" w:hAnsiTheme="majorBidi" w:cstheme="majorBidi"/>
          <w:sz w:val="20"/>
          <w:szCs w:val="20"/>
        </w:rPr>
        <w:t xml:space="preserve">Arabs and others” </w:t>
      </w:r>
      <w:r w:rsidRPr="00CF2A06">
        <w:rPr>
          <w:rFonts w:asciiTheme="majorBidi" w:hAnsiTheme="majorBidi" w:cstheme="majorBidi"/>
          <w:sz w:val="20"/>
          <w:szCs w:val="20"/>
        </w:rPr>
        <w:t>=</w:t>
      </w:r>
      <w:r w:rsidR="007432BA" w:rsidRPr="00CF2A06">
        <w:rPr>
          <w:rFonts w:asciiTheme="majorBidi" w:hAnsiTheme="majorBidi" w:cstheme="majorBidi"/>
          <w:sz w:val="20"/>
          <w:szCs w:val="20"/>
        </w:rPr>
        <w:t xml:space="preserve"> all non-Jewish minorities per CBS standards</w:t>
      </w:r>
    </w:p>
    <w:p w14:paraId="3D620EA9" w14:textId="2CAFE6EC" w:rsidR="00907C15" w:rsidRPr="00CF2A06" w:rsidRDefault="00907C15" w:rsidP="007168EF">
      <w:pPr>
        <w:bidi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CF2A06">
        <w:rPr>
          <w:rFonts w:asciiTheme="majorBidi" w:hAnsiTheme="majorBidi" w:cstheme="majorBidi"/>
          <w:sz w:val="20"/>
          <w:szCs w:val="20"/>
        </w:rPr>
        <w:t>CI</w:t>
      </w:r>
      <w:r w:rsidR="00A6428E" w:rsidRPr="00CF2A06">
        <w:rPr>
          <w:rFonts w:asciiTheme="majorBidi" w:hAnsiTheme="majorBidi" w:cstheme="majorBidi"/>
          <w:sz w:val="20"/>
          <w:szCs w:val="20"/>
        </w:rPr>
        <w:t xml:space="preserve"> =</w:t>
      </w:r>
      <w:r w:rsidRPr="00CF2A06">
        <w:rPr>
          <w:rFonts w:asciiTheme="majorBidi" w:hAnsiTheme="majorBidi" w:cstheme="majorBidi"/>
          <w:sz w:val="20"/>
          <w:szCs w:val="20"/>
        </w:rPr>
        <w:t xml:space="preserve"> confidence interval</w:t>
      </w:r>
    </w:p>
    <w:p w14:paraId="40B38986" w14:textId="03512F7C" w:rsidR="007168EF" w:rsidRDefault="00907C15" w:rsidP="007168EF">
      <w:pPr>
        <w:bidi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CF2A06">
        <w:rPr>
          <w:rFonts w:asciiTheme="majorBidi" w:hAnsiTheme="majorBidi" w:cstheme="majorBidi"/>
          <w:sz w:val="20"/>
          <w:szCs w:val="20"/>
        </w:rPr>
        <w:t xml:space="preserve">Hazard ratios were </w:t>
      </w:r>
      <w:r w:rsidR="00A6428E" w:rsidRPr="00CF2A06">
        <w:rPr>
          <w:rFonts w:asciiTheme="majorBidi" w:hAnsiTheme="majorBidi" w:cstheme="majorBidi"/>
          <w:sz w:val="20"/>
          <w:szCs w:val="20"/>
        </w:rPr>
        <w:t xml:space="preserve">only </w:t>
      </w:r>
      <w:r w:rsidRPr="00CF2A06">
        <w:rPr>
          <w:rFonts w:asciiTheme="majorBidi" w:hAnsiTheme="majorBidi" w:cstheme="majorBidi"/>
          <w:sz w:val="20"/>
          <w:szCs w:val="20"/>
        </w:rPr>
        <w:t>adjusted for age</w:t>
      </w:r>
      <w:r w:rsidRPr="00A6428E">
        <w:rPr>
          <w:rFonts w:asciiTheme="majorBidi" w:hAnsiTheme="majorBidi" w:cstheme="majorBidi"/>
          <w:sz w:val="20"/>
          <w:szCs w:val="20"/>
        </w:rPr>
        <w:t xml:space="preserve"> </w:t>
      </w:r>
    </w:p>
    <w:p w14:paraId="5C9749D7" w14:textId="77777777" w:rsidR="007168EF" w:rsidRDefault="007168EF">
      <w:pPr>
        <w:bidi w:val="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br w:type="page"/>
      </w:r>
    </w:p>
    <w:p w14:paraId="46AA0366" w14:textId="77777777" w:rsidR="00907C15" w:rsidRPr="00A6428E" w:rsidRDefault="00907C15" w:rsidP="007168EF">
      <w:pPr>
        <w:bidi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14:paraId="5A779F04" w14:textId="77777777" w:rsidR="00907C15" w:rsidRPr="00A6428E" w:rsidRDefault="00907C15" w:rsidP="007168EF">
      <w:pPr>
        <w:bidi w:val="0"/>
        <w:spacing w:after="0" w:line="240" w:lineRule="auto"/>
        <w:rPr>
          <w:rFonts w:asciiTheme="majorBidi" w:hAnsiTheme="majorBidi" w:cstheme="majorBidi"/>
          <w:sz w:val="20"/>
          <w:szCs w:val="20"/>
          <w:rtl/>
        </w:rPr>
      </w:pPr>
    </w:p>
    <w:p w14:paraId="5885B580" w14:textId="32F893E0" w:rsidR="00EB5F54" w:rsidRPr="007168EF" w:rsidRDefault="00EB5F54" w:rsidP="00FE0BB6">
      <w:pPr>
        <w:bidi w:val="0"/>
        <w:rPr>
          <w:rFonts w:asciiTheme="majorBidi" w:hAnsiTheme="majorBidi" w:cstheme="majorBidi"/>
          <w:i/>
          <w:iCs/>
          <w:sz w:val="24"/>
          <w:szCs w:val="24"/>
          <w:rtl/>
        </w:rPr>
      </w:pPr>
      <w:r w:rsidRPr="007168EF">
        <w:rPr>
          <w:rFonts w:asciiTheme="majorBidi" w:hAnsiTheme="majorBidi" w:cstheme="majorBidi"/>
          <w:i/>
          <w:iCs/>
          <w:sz w:val="24"/>
          <w:szCs w:val="24"/>
        </w:rPr>
        <w:t>Table 3</w:t>
      </w:r>
      <w:r w:rsidR="00A6428E" w:rsidRPr="007168EF">
        <w:rPr>
          <w:rFonts w:asciiTheme="majorBidi" w:hAnsiTheme="majorBidi" w:cstheme="majorBidi"/>
          <w:i/>
          <w:iCs/>
          <w:sz w:val="24"/>
          <w:szCs w:val="24"/>
        </w:rPr>
        <w:t>:</w:t>
      </w:r>
      <w:r w:rsidR="00F02B24" w:rsidRPr="007168EF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9C768D" w:rsidRPr="007168EF">
        <w:rPr>
          <w:rFonts w:asciiTheme="majorBidi" w:hAnsiTheme="majorBidi" w:cstheme="majorBidi"/>
          <w:i/>
          <w:iCs/>
          <w:sz w:val="24"/>
          <w:szCs w:val="24"/>
        </w:rPr>
        <w:t xml:space="preserve">Breast </w:t>
      </w:r>
      <w:r w:rsidR="009C768D" w:rsidRPr="00FE0BB6">
        <w:rPr>
          <w:rFonts w:asciiTheme="majorBidi" w:hAnsiTheme="majorBidi" w:cstheme="majorBidi"/>
          <w:sz w:val="20"/>
          <w:szCs w:val="20"/>
        </w:rPr>
        <w:t>cancer</w:t>
      </w:r>
      <w:r w:rsidR="009C768D" w:rsidRPr="007168EF">
        <w:rPr>
          <w:rFonts w:asciiTheme="majorBidi" w:hAnsiTheme="majorBidi" w:cstheme="majorBidi"/>
          <w:i/>
          <w:iCs/>
          <w:sz w:val="24"/>
          <w:szCs w:val="24"/>
        </w:rPr>
        <w:t xml:space="preserve"> mortality rates by number of children in the total population and age-based follow-up groups </w:t>
      </w:r>
      <w:r w:rsidRPr="007168EF">
        <w:rPr>
          <w:rFonts w:asciiTheme="majorBidi" w:hAnsiTheme="majorBidi" w:cstheme="majorBidi"/>
          <w:i/>
          <w:iCs/>
          <w:sz w:val="24"/>
          <w:szCs w:val="24"/>
        </w:rPr>
        <w:t>(30</w:t>
      </w:r>
      <w:r w:rsidR="009C768D" w:rsidRPr="007168EF">
        <w:rPr>
          <w:rFonts w:asciiTheme="majorBidi" w:hAnsiTheme="majorBidi" w:cstheme="majorBidi"/>
          <w:i/>
          <w:iCs/>
          <w:sz w:val="24"/>
          <w:szCs w:val="24"/>
        </w:rPr>
        <w:t>–</w:t>
      </w:r>
      <w:r w:rsidRPr="007168EF">
        <w:rPr>
          <w:rFonts w:asciiTheme="majorBidi" w:hAnsiTheme="majorBidi" w:cstheme="majorBidi"/>
          <w:i/>
          <w:iCs/>
          <w:sz w:val="24"/>
          <w:szCs w:val="24"/>
        </w:rPr>
        <w:t>49,</w:t>
      </w:r>
      <w:r w:rsidR="00107A1B" w:rsidRPr="007168EF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7168EF">
        <w:rPr>
          <w:rFonts w:asciiTheme="majorBidi" w:hAnsiTheme="majorBidi" w:cstheme="majorBidi"/>
          <w:i/>
          <w:iCs/>
          <w:sz w:val="24"/>
          <w:szCs w:val="24"/>
        </w:rPr>
        <w:t>50</w:t>
      </w:r>
      <w:r w:rsidR="009C768D" w:rsidRPr="007168EF">
        <w:rPr>
          <w:rFonts w:asciiTheme="majorBidi" w:hAnsiTheme="majorBidi" w:cstheme="majorBidi"/>
          <w:i/>
          <w:iCs/>
          <w:sz w:val="24"/>
          <w:szCs w:val="24"/>
        </w:rPr>
        <w:t>–</w:t>
      </w:r>
      <w:r w:rsidRPr="007168EF">
        <w:rPr>
          <w:rFonts w:asciiTheme="majorBidi" w:hAnsiTheme="majorBidi" w:cstheme="majorBidi"/>
          <w:i/>
          <w:iCs/>
          <w:sz w:val="24"/>
          <w:szCs w:val="24"/>
        </w:rPr>
        <w:t xml:space="preserve">64, </w:t>
      </w:r>
      <w:r w:rsidR="009C768D" w:rsidRPr="007168EF">
        <w:rPr>
          <w:rFonts w:asciiTheme="majorBidi" w:hAnsiTheme="majorBidi" w:cstheme="majorBidi"/>
          <w:i/>
          <w:iCs/>
          <w:sz w:val="24"/>
          <w:szCs w:val="24"/>
        </w:rPr>
        <w:t xml:space="preserve">and </w:t>
      </w:r>
      <w:r w:rsidRPr="007168EF">
        <w:rPr>
          <w:rFonts w:asciiTheme="majorBidi" w:hAnsiTheme="majorBidi" w:cstheme="majorBidi"/>
          <w:i/>
          <w:iCs/>
          <w:sz w:val="24"/>
          <w:szCs w:val="24"/>
        </w:rPr>
        <w:t>65</w:t>
      </w:r>
      <w:r w:rsidR="009C768D" w:rsidRPr="007168EF">
        <w:rPr>
          <w:rFonts w:asciiTheme="majorBidi" w:hAnsiTheme="majorBidi" w:cstheme="majorBidi"/>
          <w:i/>
          <w:iCs/>
          <w:sz w:val="24"/>
          <w:szCs w:val="24"/>
        </w:rPr>
        <w:t>–</w:t>
      </w:r>
      <w:r w:rsidRPr="007168EF">
        <w:rPr>
          <w:rFonts w:asciiTheme="majorBidi" w:hAnsiTheme="majorBidi" w:cstheme="majorBidi"/>
          <w:i/>
          <w:iCs/>
          <w:sz w:val="24"/>
          <w:szCs w:val="24"/>
        </w:rPr>
        <w:t>80</w:t>
      </w:r>
      <w:r w:rsidR="009C768D" w:rsidRPr="007168EF">
        <w:rPr>
          <w:rFonts w:asciiTheme="majorBidi" w:hAnsiTheme="majorBidi" w:cstheme="majorBidi"/>
          <w:i/>
          <w:iCs/>
          <w:sz w:val="24"/>
          <w:szCs w:val="24"/>
        </w:rPr>
        <w:t xml:space="preserve"> years</w:t>
      </w:r>
      <w:r w:rsidRPr="007168EF">
        <w:rPr>
          <w:rFonts w:asciiTheme="majorBidi" w:hAnsiTheme="majorBidi" w:cstheme="majorBidi"/>
          <w:i/>
          <w:iCs/>
          <w:sz w:val="24"/>
          <w:szCs w:val="24"/>
        </w:rPr>
        <w:t xml:space="preserve">) </w:t>
      </w:r>
    </w:p>
    <w:tbl>
      <w:tblPr>
        <w:tblStyle w:val="ae"/>
        <w:bidiVisual/>
        <w:tblW w:w="14169" w:type="dxa"/>
        <w:jc w:val="right"/>
        <w:tblLayout w:type="fixed"/>
        <w:tblLook w:val="04A0" w:firstRow="1" w:lastRow="0" w:firstColumn="1" w:lastColumn="0" w:noHBand="0" w:noVBand="1"/>
      </w:tblPr>
      <w:tblGrid>
        <w:gridCol w:w="2548"/>
        <w:gridCol w:w="2552"/>
        <w:gridCol w:w="2551"/>
        <w:gridCol w:w="2129"/>
        <w:gridCol w:w="1418"/>
        <w:gridCol w:w="2971"/>
      </w:tblGrid>
      <w:tr w:rsidR="00F21897" w:rsidRPr="00A6428E" w14:paraId="0D870BD0" w14:textId="77777777" w:rsidTr="00F21897">
        <w:trPr>
          <w:trHeight w:val="673"/>
          <w:jc w:val="right"/>
        </w:trPr>
        <w:tc>
          <w:tcPr>
            <w:tcW w:w="2548" w:type="dxa"/>
            <w:shd w:val="clear" w:color="auto" w:fill="BDD6EE" w:themeFill="accent5" w:themeFillTint="66"/>
          </w:tcPr>
          <w:p w14:paraId="1C90DA33" w14:textId="0986B7FA" w:rsidR="00EB5F54" w:rsidRPr="00A6428E" w:rsidRDefault="00EB5F54" w:rsidP="00213611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</w:pPr>
            <w:bookmarkStart w:id="6" w:name="_Hlk150327569"/>
            <w:r w:rsidRPr="00A6428E"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  <w:t>65</w:t>
            </w:r>
            <w:r w:rsidR="00C14743"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  <w:t>–</w:t>
            </w:r>
            <w:r w:rsidRPr="00A6428E"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  <w:t xml:space="preserve">80 </w:t>
            </w:r>
            <w:r w:rsidR="00213611" w:rsidRPr="00213611"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  <w:t xml:space="preserve">bracket </w:t>
            </w:r>
            <w:r w:rsidR="009B76D4" w:rsidRPr="00A6428E"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  <w:t>age-based follow-up group</w:t>
            </w:r>
          </w:p>
          <w:p w14:paraId="7C0FA32D" w14:textId="481C1E48" w:rsidR="00EB5F54" w:rsidRPr="00A6428E" w:rsidRDefault="00EB5F54" w:rsidP="007168E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BE4D5" w:themeFill="accent2" w:themeFillTint="33"/>
          </w:tcPr>
          <w:p w14:paraId="7EF3EE94" w14:textId="5AD17896" w:rsidR="00EB5F54" w:rsidRPr="00A6428E" w:rsidRDefault="00EB5F54" w:rsidP="007168EF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</w:pPr>
            <w:r w:rsidRPr="00A6428E"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  <w:t>50</w:t>
            </w:r>
            <w:r w:rsidR="00C14743"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  <w:t>–</w:t>
            </w:r>
            <w:r w:rsidRPr="00A6428E"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  <w:t xml:space="preserve">64 </w:t>
            </w:r>
            <w:r w:rsidR="00213611"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  <w:t>bracket</w:t>
            </w:r>
            <w:r w:rsidR="009B76D4" w:rsidRPr="00A6428E"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  <w:t xml:space="preserve"> age-based follow-up group</w:t>
            </w:r>
          </w:p>
          <w:p w14:paraId="6F14A012" w14:textId="7EB385AC" w:rsidR="00EB5F54" w:rsidRPr="00A6428E" w:rsidRDefault="00EB5F54" w:rsidP="007168EF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  <w:rtl/>
              </w:rPr>
            </w:pPr>
          </w:p>
        </w:tc>
        <w:tc>
          <w:tcPr>
            <w:tcW w:w="2551" w:type="dxa"/>
            <w:shd w:val="clear" w:color="auto" w:fill="E2EFD9" w:themeFill="accent6" w:themeFillTint="33"/>
          </w:tcPr>
          <w:p w14:paraId="11D4C03A" w14:textId="5BEBD655" w:rsidR="00EB5F54" w:rsidRPr="00A6428E" w:rsidRDefault="00EB5F54" w:rsidP="007168EF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</w:pPr>
            <w:r w:rsidRPr="00A6428E"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  <w:t>30</w:t>
            </w:r>
            <w:r w:rsidR="009B76D4" w:rsidRPr="00A6428E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A6428E"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  <w:t xml:space="preserve">49 </w:t>
            </w:r>
            <w:r w:rsidR="00213611"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  <w:t>bracket</w:t>
            </w:r>
            <w:r w:rsidR="009B76D4" w:rsidRPr="00A6428E"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  <w:t xml:space="preserve"> age</w:t>
            </w:r>
            <w:r w:rsidRPr="00A6428E"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  <w:t>-</w:t>
            </w:r>
            <w:r w:rsidR="009B76D4" w:rsidRPr="00A6428E"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  <w:t>based follow</w:t>
            </w:r>
            <w:r w:rsidRPr="00A6428E"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  <w:t>-</w:t>
            </w:r>
            <w:r w:rsidR="009B76D4" w:rsidRPr="00A6428E"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  <w:t>up group</w:t>
            </w:r>
          </w:p>
        </w:tc>
        <w:tc>
          <w:tcPr>
            <w:tcW w:w="2129" w:type="dxa"/>
          </w:tcPr>
          <w:p w14:paraId="29DF2EAA" w14:textId="6A80CA5D" w:rsidR="00EB5F54" w:rsidRPr="00A6428E" w:rsidRDefault="00EB5F54" w:rsidP="007168EF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  <w:rtl/>
              </w:rPr>
            </w:pPr>
            <w:r w:rsidRPr="00A6428E"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  <w:t xml:space="preserve">Total </w:t>
            </w:r>
            <w:r w:rsidR="009B76D4" w:rsidRPr="00A6428E"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  <w:t>population</w:t>
            </w:r>
          </w:p>
          <w:p w14:paraId="720DEF12" w14:textId="2BCE514E" w:rsidR="00EB5F54" w:rsidRPr="00A6428E" w:rsidRDefault="00EB5F54" w:rsidP="007168EF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  <w:rtl/>
              </w:rPr>
            </w:pPr>
          </w:p>
        </w:tc>
        <w:tc>
          <w:tcPr>
            <w:tcW w:w="1418" w:type="dxa"/>
          </w:tcPr>
          <w:p w14:paraId="1B99720A" w14:textId="3048867A" w:rsidR="00EB5F54" w:rsidRPr="00A6428E" w:rsidRDefault="00604D46" w:rsidP="007168EF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  <w:rtl/>
              </w:rPr>
            </w:pPr>
            <w:r w:rsidRPr="00A6428E"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  <w:t>Number of children</w:t>
            </w:r>
          </w:p>
        </w:tc>
        <w:tc>
          <w:tcPr>
            <w:tcW w:w="2971" w:type="dxa"/>
          </w:tcPr>
          <w:p w14:paraId="68B89DB5" w14:textId="77777777" w:rsidR="00EB5F54" w:rsidRPr="00A6428E" w:rsidRDefault="00EB5F54" w:rsidP="007168EF">
            <w:pPr>
              <w:bidi w:val="0"/>
              <w:rPr>
                <w:rFonts w:asciiTheme="majorBidi" w:eastAsia="Calibri" w:hAnsiTheme="majorBidi" w:cstheme="majorBidi"/>
                <w:color w:val="222222"/>
                <w:sz w:val="24"/>
                <w:szCs w:val="24"/>
                <w:rtl/>
              </w:rPr>
            </w:pPr>
          </w:p>
        </w:tc>
      </w:tr>
      <w:tr w:rsidR="00F21897" w:rsidRPr="00A6428E" w14:paraId="489A51F3" w14:textId="77777777" w:rsidTr="00C14743">
        <w:trPr>
          <w:jc w:val="right"/>
        </w:trPr>
        <w:tc>
          <w:tcPr>
            <w:tcW w:w="2548" w:type="dxa"/>
            <w:shd w:val="clear" w:color="auto" w:fill="BDD6EE" w:themeFill="accent5" w:themeFillTint="66"/>
          </w:tcPr>
          <w:p w14:paraId="4A2CDBC0" w14:textId="243F467D" w:rsidR="00604D46" w:rsidRPr="00A6428E" w:rsidRDefault="00B44F77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bookmarkStart w:id="7" w:name="_Hlk192053537"/>
            <w:r w:rsidRPr="00A6428E">
              <w:rPr>
                <w:rFonts w:asciiTheme="majorBidi" w:hAnsiTheme="majorBidi" w:cstheme="majorBidi"/>
                <w:sz w:val="24"/>
                <w:szCs w:val="24"/>
              </w:rPr>
              <w:t>136,152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35F73422" w14:textId="54E84B64" w:rsidR="00604D46" w:rsidRPr="00A6428E" w:rsidRDefault="00D9256B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173,100</w:t>
            </w:r>
          </w:p>
        </w:tc>
        <w:tc>
          <w:tcPr>
            <w:tcW w:w="2551" w:type="dxa"/>
            <w:shd w:val="clear" w:color="auto" w:fill="E2EFD9" w:themeFill="accent6" w:themeFillTint="33"/>
          </w:tcPr>
          <w:p w14:paraId="6797DEF5" w14:textId="00D1A095" w:rsidR="00604D46" w:rsidRPr="00A6428E" w:rsidRDefault="00D9256B" w:rsidP="007168EF">
            <w:pPr>
              <w:tabs>
                <w:tab w:val="left" w:pos="40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175,033</w:t>
            </w:r>
          </w:p>
        </w:tc>
        <w:tc>
          <w:tcPr>
            <w:tcW w:w="2129" w:type="dxa"/>
            <w:vAlign w:val="center"/>
          </w:tcPr>
          <w:p w14:paraId="48513857" w14:textId="68A61862" w:rsidR="00604D46" w:rsidRPr="00A6428E" w:rsidRDefault="00604D46" w:rsidP="00C1474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183,500</w:t>
            </w:r>
          </w:p>
        </w:tc>
        <w:tc>
          <w:tcPr>
            <w:tcW w:w="1418" w:type="dxa"/>
            <w:vAlign w:val="center"/>
          </w:tcPr>
          <w:p w14:paraId="6EEB4B8D" w14:textId="695BC9B7" w:rsidR="00604D46" w:rsidRPr="00A6428E" w:rsidRDefault="00604D46" w:rsidP="00C14743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971" w:type="dxa"/>
            <w:vMerge w:val="restart"/>
            <w:vAlign w:val="center"/>
          </w:tcPr>
          <w:p w14:paraId="53BE5A48" w14:textId="1D49D5DF" w:rsidR="00604D46" w:rsidRPr="00A6428E" w:rsidRDefault="00604D46" w:rsidP="007168EF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Number of </w:t>
            </w:r>
            <w:r w:rsidR="00B266E6"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women</w:t>
            </w:r>
          </w:p>
        </w:tc>
      </w:tr>
      <w:tr w:rsidR="00F21897" w:rsidRPr="00A6428E" w14:paraId="7E3B810F" w14:textId="77777777" w:rsidTr="00C14743">
        <w:trPr>
          <w:jc w:val="right"/>
        </w:trPr>
        <w:tc>
          <w:tcPr>
            <w:tcW w:w="2548" w:type="dxa"/>
            <w:shd w:val="clear" w:color="auto" w:fill="BDD6EE" w:themeFill="accent5" w:themeFillTint="66"/>
          </w:tcPr>
          <w:p w14:paraId="6C92A2AE" w14:textId="2A7FE3A2" w:rsidR="00604D46" w:rsidRPr="00A6428E" w:rsidRDefault="00B44F77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234,494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5077EA91" w14:textId="3822A158" w:rsidR="00604D46" w:rsidRPr="00A6428E" w:rsidRDefault="00D9256B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274,290</w:t>
            </w:r>
          </w:p>
        </w:tc>
        <w:tc>
          <w:tcPr>
            <w:tcW w:w="2551" w:type="dxa"/>
            <w:shd w:val="clear" w:color="auto" w:fill="E2EFD9" w:themeFill="accent6" w:themeFillTint="33"/>
          </w:tcPr>
          <w:p w14:paraId="236E922C" w14:textId="27F4FB69" w:rsidR="00604D46" w:rsidRPr="00A6428E" w:rsidRDefault="00D9256B" w:rsidP="007168EF">
            <w:pPr>
              <w:tabs>
                <w:tab w:val="left" w:pos="40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277,462</w:t>
            </w:r>
          </w:p>
        </w:tc>
        <w:tc>
          <w:tcPr>
            <w:tcW w:w="2129" w:type="dxa"/>
            <w:vAlign w:val="center"/>
          </w:tcPr>
          <w:p w14:paraId="63EA5F20" w14:textId="2DC1D2D5" w:rsidR="00604D46" w:rsidRPr="00A6428E" w:rsidRDefault="00604D46" w:rsidP="00C1474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284,841</w:t>
            </w:r>
          </w:p>
        </w:tc>
        <w:tc>
          <w:tcPr>
            <w:tcW w:w="1418" w:type="dxa"/>
            <w:vAlign w:val="center"/>
          </w:tcPr>
          <w:p w14:paraId="315030DB" w14:textId="69E02FF8" w:rsidR="00604D46" w:rsidRPr="00A6428E" w:rsidRDefault="00604D46" w:rsidP="00C14743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  <w:r w:rsidR="009B76D4"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–</w:t>
            </w:r>
            <w:r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971" w:type="dxa"/>
            <w:vMerge/>
            <w:vAlign w:val="center"/>
          </w:tcPr>
          <w:p w14:paraId="6C6F206A" w14:textId="77777777" w:rsidR="00604D46" w:rsidRPr="00A6428E" w:rsidRDefault="00604D46" w:rsidP="007168EF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F21897" w:rsidRPr="00A6428E" w14:paraId="17D80B41" w14:textId="77777777" w:rsidTr="00C14743">
        <w:trPr>
          <w:jc w:val="right"/>
        </w:trPr>
        <w:tc>
          <w:tcPr>
            <w:tcW w:w="2548" w:type="dxa"/>
            <w:shd w:val="clear" w:color="auto" w:fill="BDD6EE" w:themeFill="accent5" w:themeFillTint="66"/>
          </w:tcPr>
          <w:p w14:paraId="634A3716" w14:textId="074C7680" w:rsidR="00604D46" w:rsidRPr="00A6428E" w:rsidRDefault="00B44F77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382,312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31303669" w14:textId="078F2B6F" w:rsidR="00604D46" w:rsidRPr="00A6428E" w:rsidRDefault="00D9256B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409,714</w:t>
            </w:r>
          </w:p>
        </w:tc>
        <w:tc>
          <w:tcPr>
            <w:tcW w:w="2551" w:type="dxa"/>
            <w:shd w:val="clear" w:color="auto" w:fill="E2EFD9" w:themeFill="accent6" w:themeFillTint="33"/>
          </w:tcPr>
          <w:p w14:paraId="21A437CF" w14:textId="6986FAC2" w:rsidR="00604D46" w:rsidRPr="00A6428E" w:rsidRDefault="00D9256B" w:rsidP="007168EF">
            <w:pPr>
              <w:tabs>
                <w:tab w:val="left" w:pos="40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413,665</w:t>
            </w:r>
          </w:p>
        </w:tc>
        <w:tc>
          <w:tcPr>
            <w:tcW w:w="2129" w:type="dxa"/>
            <w:vAlign w:val="center"/>
          </w:tcPr>
          <w:p w14:paraId="33FDB5A0" w14:textId="3D8C183C" w:rsidR="00604D46" w:rsidRPr="00A6428E" w:rsidRDefault="00604D46" w:rsidP="00C1474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426,267</w:t>
            </w:r>
          </w:p>
        </w:tc>
        <w:tc>
          <w:tcPr>
            <w:tcW w:w="1418" w:type="dxa"/>
            <w:vAlign w:val="center"/>
          </w:tcPr>
          <w:p w14:paraId="272D8229" w14:textId="589D234B" w:rsidR="00604D46" w:rsidRPr="00A6428E" w:rsidRDefault="009B76D4" w:rsidP="00C14743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≥ 3</w:t>
            </w:r>
          </w:p>
        </w:tc>
        <w:tc>
          <w:tcPr>
            <w:tcW w:w="2971" w:type="dxa"/>
            <w:vMerge/>
            <w:vAlign w:val="center"/>
          </w:tcPr>
          <w:p w14:paraId="17E719DE" w14:textId="77777777" w:rsidR="00604D46" w:rsidRPr="00A6428E" w:rsidRDefault="00604D46" w:rsidP="007168EF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bookmarkEnd w:id="7"/>
      <w:tr w:rsidR="00F21897" w:rsidRPr="00A6428E" w14:paraId="2C9D06A5" w14:textId="77777777" w:rsidTr="00C14743">
        <w:trPr>
          <w:jc w:val="right"/>
        </w:trPr>
        <w:tc>
          <w:tcPr>
            <w:tcW w:w="2548" w:type="dxa"/>
            <w:shd w:val="clear" w:color="auto" w:fill="BDD6EE" w:themeFill="accent5" w:themeFillTint="66"/>
          </w:tcPr>
          <w:p w14:paraId="20548366" w14:textId="552FACD0" w:rsidR="00891C80" w:rsidRPr="00A6428E" w:rsidRDefault="00891C80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851,776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65419A0C" w14:textId="36A9E877" w:rsidR="00891C80" w:rsidRPr="00A6428E" w:rsidRDefault="00891C80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2,480,704</w:t>
            </w:r>
          </w:p>
        </w:tc>
        <w:tc>
          <w:tcPr>
            <w:tcW w:w="2551" w:type="dxa"/>
            <w:shd w:val="clear" w:color="auto" w:fill="E2EFD9" w:themeFill="accent6" w:themeFillTint="33"/>
          </w:tcPr>
          <w:p w14:paraId="20BFAED4" w14:textId="6FE55FAA" w:rsidR="00891C80" w:rsidRPr="00A6428E" w:rsidRDefault="00891C80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1,817,985</w:t>
            </w:r>
          </w:p>
        </w:tc>
        <w:tc>
          <w:tcPr>
            <w:tcW w:w="2129" w:type="dxa"/>
            <w:vAlign w:val="center"/>
          </w:tcPr>
          <w:p w14:paraId="74A2C724" w14:textId="1FB6893F" w:rsidR="00891C80" w:rsidRPr="00A6428E" w:rsidRDefault="00891C80" w:rsidP="00C1474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,150,465</w:t>
            </w:r>
          </w:p>
        </w:tc>
        <w:tc>
          <w:tcPr>
            <w:tcW w:w="1418" w:type="dxa"/>
            <w:vAlign w:val="center"/>
          </w:tcPr>
          <w:p w14:paraId="23BE9EE6" w14:textId="7F72B8B2" w:rsidR="00891C80" w:rsidRPr="00A6428E" w:rsidRDefault="00891C80" w:rsidP="00C14743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971" w:type="dxa"/>
            <w:vMerge w:val="restart"/>
            <w:vAlign w:val="center"/>
          </w:tcPr>
          <w:p w14:paraId="62E2A9E8" w14:textId="73A6132B" w:rsidR="00891C80" w:rsidRPr="00A6428E" w:rsidRDefault="00891C80" w:rsidP="007168EF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Cumulative </w:t>
            </w:r>
            <w:r w:rsidR="009B76D4"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follow-up person-years</w:t>
            </w:r>
          </w:p>
        </w:tc>
      </w:tr>
      <w:tr w:rsidR="00F21897" w:rsidRPr="00A6428E" w14:paraId="59F9BD79" w14:textId="77777777" w:rsidTr="00C14743">
        <w:trPr>
          <w:jc w:val="right"/>
        </w:trPr>
        <w:tc>
          <w:tcPr>
            <w:tcW w:w="2548" w:type="dxa"/>
            <w:shd w:val="clear" w:color="auto" w:fill="BDD6EE" w:themeFill="accent5" w:themeFillTint="66"/>
          </w:tcPr>
          <w:p w14:paraId="562E3DF4" w14:textId="2F5A2B3D" w:rsidR="00891C80" w:rsidRPr="00A6428E" w:rsidRDefault="00891C80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1,159,285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470B949A" w14:textId="3DB9E6DA" w:rsidR="00891C80" w:rsidRPr="00A6428E" w:rsidRDefault="00891C80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3,888,177</w:t>
            </w:r>
          </w:p>
        </w:tc>
        <w:tc>
          <w:tcPr>
            <w:tcW w:w="2551" w:type="dxa"/>
            <w:shd w:val="clear" w:color="auto" w:fill="E2EFD9" w:themeFill="accent6" w:themeFillTint="33"/>
          </w:tcPr>
          <w:p w14:paraId="2250C56B" w14:textId="3FE0CC2F" w:rsidR="00891C80" w:rsidRPr="00A6428E" w:rsidRDefault="00891C80" w:rsidP="007168EF">
            <w:pPr>
              <w:tabs>
                <w:tab w:val="left" w:pos="40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3,196,267</w:t>
            </w:r>
          </w:p>
        </w:tc>
        <w:tc>
          <w:tcPr>
            <w:tcW w:w="2129" w:type="dxa"/>
            <w:vAlign w:val="center"/>
          </w:tcPr>
          <w:p w14:paraId="0FB25BD0" w14:textId="1DEB6FD4" w:rsidR="00891C80" w:rsidRPr="00A6428E" w:rsidRDefault="00891C80" w:rsidP="00C1474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,243,729</w:t>
            </w:r>
          </w:p>
        </w:tc>
        <w:tc>
          <w:tcPr>
            <w:tcW w:w="1418" w:type="dxa"/>
            <w:vAlign w:val="center"/>
          </w:tcPr>
          <w:p w14:paraId="4878E80B" w14:textId="1F5FEB29" w:rsidR="00891C80" w:rsidRPr="00A6428E" w:rsidRDefault="00891C80" w:rsidP="00C14743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  <w:r w:rsidR="009B76D4"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–</w:t>
            </w:r>
            <w:r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971" w:type="dxa"/>
            <w:vMerge/>
            <w:vAlign w:val="center"/>
          </w:tcPr>
          <w:p w14:paraId="616AD1A6" w14:textId="77777777" w:rsidR="00891C80" w:rsidRPr="00A6428E" w:rsidRDefault="00891C80" w:rsidP="007168EF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F21897" w:rsidRPr="00A6428E" w14:paraId="38EE4274" w14:textId="77777777" w:rsidTr="00C14743">
        <w:trPr>
          <w:jc w:val="right"/>
        </w:trPr>
        <w:tc>
          <w:tcPr>
            <w:tcW w:w="2548" w:type="dxa"/>
            <w:shd w:val="clear" w:color="auto" w:fill="BDD6EE" w:themeFill="accent5" w:themeFillTint="66"/>
          </w:tcPr>
          <w:p w14:paraId="1405036B" w14:textId="079139F9" w:rsidR="00891C80" w:rsidRPr="00A6428E" w:rsidRDefault="00891C80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1,842,596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1F60EAA7" w14:textId="23D687FA" w:rsidR="00891C80" w:rsidRPr="00A6428E" w:rsidRDefault="00891C80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5,810, 580</w:t>
            </w:r>
          </w:p>
        </w:tc>
        <w:tc>
          <w:tcPr>
            <w:tcW w:w="2551" w:type="dxa"/>
            <w:shd w:val="clear" w:color="auto" w:fill="E2EFD9" w:themeFill="accent6" w:themeFillTint="33"/>
          </w:tcPr>
          <w:p w14:paraId="6416C6C8" w14:textId="743C2476" w:rsidR="00891C80" w:rsidRPr="00A6428E" w:rsidRDefault="00891C80" w:rsidP="007168EF">
            <w:pPr>
              <w:tabs>
                <w:tab w:val="left" w:pos="40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4,766,571</w:t>
            </w:r>
          </w:p>
        </w:tc>
        <w:tc>
          <w:tcPr>
            <w:tcW w:w="2129" w:type="dxa"/>
            <w:vAlign w:val="center"/>
          </w:tcPr>
          <w:p w14:paraId="58D4D6BF" w14:textId="34FB45E7" w:rsidR="00891C80" w:rsidRPr="00A6428E" w:rsidRDefault="00891C80" w:rsidP="00C1474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,419,747</w:t>
            </w:r>
          </w:p>
        </w:tc>
        <w:tc>
          <w:tcPr>
            <w:tcW w:w="1418" w:type="dxa"/>
            <w:vAlign w:val="center"/>
          </w:tcPr>
          <w:p w14:paraId="783F5365" w14:textId="3DCD417C" w:rsidR="00891C80" w:rsidRPr="00A6428E" w:rsidRDefault="009B76D4" w:rsidP="00C14743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≥ 3</w:t>
            </w:r>
          </w:p>
        </w:tc>
        <w:tc>
          <w:tcPr>
            <w:tcW w:w="2971" w:type="dxa"/>
            <w:vMerge/>
            <w:vAlign w:val="center"/>
          </w:tcPr>
          <w:p w14:paraId="306F4D1E" w14:textId="77777777" w:rsidR="00891C80" w:rsidRPr="00A6428E" w:rsidRDefault="00891C80" w:rsidP="007168EF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F21897" w:rsidRPr="00A6428E" w14:paraId="16B0586F" w14:textId="77777777" w:rsidTr="00C14743">
        <w:trPr>
          <w:jc w:val="right"/>
        </w:trPr>
        <w:tc>
          <w:tcPr>
            <w:tcW w:w="2548" w:type="dxa"/>
            <w:shd w:val="clear" w:color="auto" w:fill="BDD6EE" w:themeFill="accent5" w:themeFillTint="66"/>
          </w:tcPr>
          <w:p w14:paraId="3A418745" w14:textId="6A0B162C" w:rsidR="00B44F77" w:rsidRPr="00A6428E" w:rsidRDefault="00B44F77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31.07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7EEF31F0" w14:textId="11CA2DFF" w:rsidR="00B44F77" w:rsidRPr="00A6428E" w:rsidRDefault="00B44F77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48.18</w:t>
            </w:r>
          </w:p>
        </w:tc>
        <w:tc>
          <w:tcPr>
            <w:tcW w:w="2551" w:type="dxa"/>
            <w:shd w:val="clear" w:color="auto" w:fill="E2EFD9" w:themeFill="accent6" w:themeFillTint="33"/>
          </w:tcPr>
          <w:p w14:paraId="395BB627" w14:textId="72709444" w:rsidR="00B44F77" w:rsidRPr="00A6428E" w:rsidRDefault="00B44F77" w:rsidP="007168EF">
            <w:pPr>
              <w:tabs>
                <w:tab w:val="left" w:pos="40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14.00</w:t>
            </w:r>
          </w:p>
        </w:tc>
        <w:tc>
          <w:tcPr>
            <w:tcW w:w="2129" w:type="dxa"/>
            <w:vAlign w:val="center"/>
          </w:tcPr>
          <w:p w14:paraId="0E67DAA6" w14:textId="56BA89BF" w:rsidR="00B44F77" w:rsidRPr="00A6428E" w:rsidRDefault="00B44F77" w:rsidP="00C1474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86.61</w:t>
            </w:r>
          </w:p>
        </w:tc>
        <w:tc>
          <w:tcPr>
            <w:tcW w:w="1418" w:type="dxa"/>
            <w:vAlign w:val="center"/>
          </w:tcPr>
          <w:p w14:paraId="413BDC09" w14:textId="17E4C99C" w:rsidR="00B44F77" w:rsidRPr="00A6428E" w:rsidRDefault="00B44F77" w:rsidP="00C14743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971" w:type="dxa"/>
            <w:vMerge w:val="restart"/>
            <w:vAlign w:val="center"/>
          </w:tcPr>
          <w:p w14:paraId="307514EB" w14:textId="6B30E6E7" w:rsidR="00B44F77" w:rsidRPr="00A6428E" w:rsidRDefault="00B44F77" w:rsidP="007168EF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Breast </w:t>
            </w:r>
            <w:r w:rsidR="009B76D4"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cancer mortality rate per 10,000 in the follow</w:t>
            </w:r>
            <w:r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-up period</w:t>
            </w:r>
          </w:p>
        </w:tc>
      </w:tr>
      <w:tr w:rsidR="00F21897" w:rsidRPr="00A6428E" w14:paraId="30E53533" w14:textId="77777777" w:rsidTr="00C14743">
        <w:trPr>
          <w:jc w:val="right"/>
        </w:trPr>
        <w:tc>
          <w:tcPr>
            <w:tcW w:w="2548" w:type="dxa"/>
            <w:shd w:val="clear" w:color="auto" w:fill="BDD6EE" w:themeFill="accent5" w:themeFillTint="66"/>
          </w:tcPr>
          <w:p w14:paraId="10DCE2FD" w14:textId="465E7D4F" w:rsidR="00B44F77" w:rsidRPr="00A6428E" w:rsidRDefault="00B44F77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32.11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04FCAEC6" w14:textId="3E2D124F" w:rsidR="00B44F77" w:rsidRPr="00A6428E" w:rsidRDefault="00B44F77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58.55</w:t>
            </w:r>
          </w:p>
        </w:tc>
        <w:tc>
          <w:tcPr>
            <w:tcW w:w="2551" w:type="dxa"/>
            <w:shd w:val="clear" w:color="auto" w:fill="E2EFD9" w:themeFill="accent6" w:themeFillTint="33"/>
          </w:tcPr>
          <w:p w14:paraId="6CC99182" w14:textId="5A306713" w:rsidR="00B44F77" w:rsidRPr="00A6428E" w:rsidRDefault="00B44F77" w:rsidP="007168EF">
            <w:pPr>
              <w:tabs>
                <w:tab w:val="left" w:pos="40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24.36</w:t>
            </w:r>
          </w:p>
        </w:tc>
        <w:tc>
          <w:tcPr>
            <w:tcW w:w="2129" w:type="dxa"/>
            <w:vAlign w:val="center"/>
          </w:tcPr>
          <w:p w14:paraId="0BE00F2E" w14:textId="4D4339F4" w:rsidR="00B44F77" w:rsidRPr="00A6428E" w:rsidRDefault="00B44F77" w:rsidP="00C1474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111.75</w:t>
            </w:r>
          </w:p>
        </w:tc>
        <w:tc>
          <w:tcPr>
            <w:tcW w:w="1418" w:type="dxa"/>
            <w:vAlign w:val="center"/>
          </w:tcPr>
          <w:p w14:paraId="2DB3215E" w14:textId="065617BA" w:rsidR="00B44F77" w:rsidRPr="00A6428E" w:rsidRDefault="00B44F77" w:rsidP="00C14743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  <w:r w:rsidR="009B76D4"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–</w:t>
            </w:r>
            <w:r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971" w:type="dxa"/>
            <w:vMerge/>
            <w:vAlign w:val="center"/>
          </w:tcPr>
          <w:p w14:paraId="4C13DBD4" w14:textId="0C478D25" w:rsidR="00B44F77" w:rsidRPr="00A6428E" w:rsidRDefault="00B44F77" w:rsidP="007168EF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</w:p>
        </w:tc>
      </w:tr>
      <w:tr w:rsidR="00F21897" w:rsidRPr="00A6428E" w14:paraId="5263B7E9" w14:textId="77777777" w:rsidTr="00C14743">
        <w:trPr>
          <w:jc w:val="right"/>
        </w:trPr>
        <w:tc>
          <w:tcPr>
            <w:tcW w:w="2548" w:type="dxa"/>
            <w:shd w:val="clear" w:color="auto" w:fill="BDD6EE" w:themeFill="accent5" w:themeFillTint="66"/>
          </w:tcPr>
          <w:p w14:paraId="6436AF8E" w14:textId="31FA2C0C" w:rsidR="00B44F77" w:rsidRPr="00A6428E" w:rsidRDefault="00B44F77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25.21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20F9C61C" w14:textId="32AE34EF" w:rsidR="00B44F77" w:rsidRPr="00A6428E" w:rsidRDefault="00B44F77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52.57</w:t>
            </w:r>
          </w:p>
        </w:tc>
        <w:tc>
          <w:tcPr>
            <w:tcW w:w="2551" w:type="dxa"/>
            <w:shd w:val="clear" w:color="auto" w:fill="E2EFD9" w:themeFill="accent6" w:themeFillTint="33"/>
          </w:tcPr>
          <w:p w14:paraId="2931ECC0" w14:textId="62CF6F80" w:rsidR="00B44F77" w:rsidRPr="00A6428E" w:rsidRDefault="00B44F77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22.51</w:t>
            </w:r>
          </w:p>
        </w:tc>
        <w:tc>
          <w:tcPr>
            <w:tcW w:w="2129" w:type="dxa"/>
            <w:vAlign w:val="center"/>
          </w:tcPr>
          <w:p w14:paraId="7B544DA6" w14:textId="2713301E" w:rsidR="00B44F77" w:rsidRPr="00A6428E" w:rsidRDefault="00B44F77" w:rsidP="00C1474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99.47</w:t>
            </w:r>
          </w:p>
        </w:tc>
        <w:tc>
          <w:tcPr>
            <w:tcW w:w="1418" w:type="dxa"/>
            <w:vAlign w:val="center"/>
          </w:tcPr>
          <w:p w14:paraId="6C33D994" w14:textId="2FD900B4" w:rsidR="00B44F77" w:rsidRPr="00A6428E" w:rsidRDefault="009B76D4" w:rsidP="00C14743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≥ 3</w:t>
            </w:r>
          </w:p>
        </w:tc>
        <w:tc>
          <w:tcPr>
            <w:tcW w:w="2971" w:type="dxa"/>
            <w:vMerge/>
            <w:vAlign w:val="center"/>
          </w:tcPr>
          <w:p w14:paraId="1C2F01C6" w14:textId="77777777" w:rsidR="00B44F77" w:rsidRPr="00A6428E" w:rsidRDefault="00B44F77" w:rsidP="007168EF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</w:p>
        </w:tc>
      </w:tr>
      <w:tr w:rsidR="00F21897" w:rsidRPr="00A6428E" w14:paraId="35F902FE" w14:textId="77777777" w:rsidTr="00C14743">
        <w:trPr>
          <w:jc w:val="right"/>
        </w:trPr>
        <w:tc>
          <w:tcPr>
            <w:tcW w:w="2548" w:type="dxa"/>
            <w:shd w:val="clear" w:color="auto" w:fill="BDD6EE" w:themeFill="accent5" w:themeFillTint="66"/>
          </w:tcPr>
          <w:p w14:paraId="00A130BC" w14:textId="4D660558" w:rsidR="00B44F77" w:rsidRPr="00A6428E" w:rsidRDefault="00DA4DC6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49.66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42D75C10" w14:textId="2EC9869A" w:rsidR="00B44F77" w:rsidRPr="00A6428E" w:rsidRDefault="00B44F77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33.62</w:t>
            </w:r>
          </w:p>
        </w:tc>
        <w:tc>
          <w:tcPr>
            <w:tcW w:w="2551" w:type="dxa"/>
            <w:shd w:val="clear" w:color="auto" w:fill="E2EFD9" w:themeFill="accent6" w:themeFillTint="33"/>
          </w:tcPr>
          <w:p w14:paraId="5AF39B64" w14:textId="25C22FB7" w:rsidR="00B44F77" w:rsidRPr="00A6428E" w:rsidRDefault="00B44F77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13.48</w:t>
            </w:r>
          </w:p>
        </w:tc>
        <w:tc>
          <w:tcPr>
            <w:tcW w:w="2129" w:type="dxa"/>
            <w:vAlign w:val="center"/>
          </w:tcPr>
          <w:p w14:paraId="4E9D3EDE" w14:textId="1AF67FC5" w:rsidR="00B44F77" w:rsidRPr="00A6428E" w:rsidRDefault="00B44F77" w:rsidP="00C1474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29.29</w:t>
            </w:r>
          </w:p>
        </w:tc>
        <w:tc>
          <w:tcPr>
            <w:tcW w:w="1418" w:type="dxa"/>
            <w:vAlign w:val="center"/>
          </w:tcPr>
          <w:p w14:paraId="0181A7F0" w14:textId="4EBFD510" w:rsidR="00B44F77" w:rsidRPr="00A6428E" w:rsidRDefault="00B44F77" w:rsidP="00C1474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971" w:type="dxa"/>
            <w:vMerge w:val="restart"/>
            <w:vAlign w:val="center"/>
          </w:tcPr>
          <w:p w14:paraId="66145B22" w14:textId="2376F335" w:rsidR="00B44F77" w:rsidRPr="00A6428E" w:rsidRDefault="00B44F77" w:rsidP="007168EF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Breast cancer </w:t>
            </w:r>
            <w:r w:rsidR="009B76D4"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m</w:t>
            </w:r>
            <w:r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ortality rate per 100,000 person-years</w:t>
            </w:r>
          </w:p>
        </w:tc>
      </w:tr>
      <w:tr w:rsidR="00F21897" w:rsidRPr="00A6428E" w14:paraId="279BF24B" w14:textId="77777777" w:rsidTr="00C14743">
        <w:trPr>
          <w:jc w:val="right"/>
        </w:trPr>
        <w:tc>
          <w:tcPr>
            <w:tcW w:w="2548" w:type="dxa"/>
            <w:shd w:val="clear" w:color="auto" w:fill="BDD6EE" w:themeFill="accent5" w:themeFillTint="66"/>
          </w:tcPr>
          <w:p w14:paraId="56933B36" w14:textId="583E0366" w:rsidR="00B44F77" w:rsidRPr="00A6428E" w:rsidRDefault="00B44F77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64.95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69537117" w14:textId="490F7FEB" w:rsidR="00B44F77" w:rsidRPr="00A6428E" w:rsidRDefault="00B44F77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41.30</w:t>
            </w:r>
          </w:p>
        </w:tc>
        <w:tc>
          <w:tcPr>
            <w:tcW w:w="2551" w:type="dxa"/>
            <w:shd w:val="clear" w:color="auto" w:fill="E2EFD9" w:themeFill="accent6" w:themeFillTint="33"/>
          </w:tcPr>
          <w:p w14:paraId="41265D77" w14:textId="25AD3834" w:rsidR="00B44F77" w:rsidRPr="00A6428E" w:rsidRDefault="00B44F77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21.15</w:t>
            </w:r>
          </w:p>
        </w:tc>
        <w:tc>
          <w:tcPr>
            <w:tcW w:w="2129" w:type="dxa"/>
            <w:vAlign w:val="center"/>
          </w:tcPr>
          <w:p w14:paraId="77DC7D76" w14:textId="1056EEC7" w:rsidR="00B44F77" w:rsidRPr="00A6428E" w:rsidRDefault="00B44F77" w:rsidP="00C1474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36.81</w:t>
            </w:r>
          </w:p>
        </w:tc>
        <w:tc>
          <w:tcPr>
            <w:tcW w:w="1418" w:type="dxa"/>
            <w:vAlign w:val="center"/>
          </w:tcPr>
          <w:p w14:paraId="60C612E6" w14:textId="32FCD3D5" w:rsidR="00B44F77" w:rsidRPr="00A6428E" w:rsidRDefault="00B44F77" w:rsidP="00C14743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  <w:r w:rsidR="009B76D4"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–</w:t>
            </w:r>
            <w:r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971" w:type="dxa"/>
            <w:vMerge/>
            <w:vAlign w:val="center"/>
          </w:tcPr>
          <w:p w14:paraId="29CFE549" w14:textId="633FC27E" w:rsidR="00B44F77" w:rsidRPr="00A6428E" w:rsidRDefault="00B44F77" w:rsidP="007168EF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</w:p>
        </w:tc>
      </w:tr>
      <w:tr w:rsidR="00F21897" w:rsidRPr="00A6428E" w14:paraId="2BE47442" w14:textId="77777777" w:rsidTr="00C14743">
        <w:trPr>
          <w:jc w:val="right"/>
        </w:trPr>
        <w:tc>
          <w:tcPr>
            <w:tcW w:w="2548" w:type="dxa"/>
            <w:shd w:val="clear" w:color="auto" w:fill="BDD6EE" w:themeFill="accent5" w:themeFillTint="66"/>
          </w:tcPr>
          <w:p w14:paraId="24AAF9BE" w14:textId="680AB815" w:rsidR="00B44F77" w:rsidRPr="00A6428E" w:rsidRDefault="00DA4DC6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52.32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4E3BC756" w14:textId="0D3C7E20" w:rsidR="00B44F77" w:rsidRPr="00A6428E" w:rsidRDefault="00B44F77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37.07</w:t>
            </w:r>
          </w:p>
        </w:tc>
        <w:tc>
          <w:tcPr>
            <w:tcW w:w="2551" w:type="dxa"/>
            <w:shd w:val="clear" w:color="auto" w:fill="E2EFD9" w:themeFill="accent6" w:themeFillTint="33"/>
          </w:tcPr>
          <w:p w14:paraId="665B1BDC" w14:textId="0151E9A1" w:rsidR="00B44F77" w:rsidRPr="00A6428E" w:rsidRDefault="00B44F77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19.53</w:t>
            </w:r>
          </w:p>
        </w:tc>
        <w:tc>
          <w:tcPr>
            <w:tcW w:w="2129" w:type="dxa"/>
            <w:vAlign w:val="center"/>
          </w:tcPr>
          <w:p w14:paraId="5048BD28" w14:textId="24E74ED6" w:rsidR="00B44F77" w:rsidRPr="00A6428E" w:rsidRDefault="00B44F77" w:rsidP="00C1474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32.75</w:t>
            </w:r>
          </w:p>
        </w:tc>
        <w:tc>
          <w:tcPr>
            <w:tcW w:w="1418" w:type="dxa"/>
            <w:vAlign w:val="center"/>
          </w:tcPr>
          <w:p w14:paraId="118D9980" w14:textId="28574F13" w:rsidR="00B44F77" w:rsidRPr="00A6428E" w:rsidRDefault="009B76D4" w:rsidP="00C14743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≥ 3</w:t>
            </w:r>
          </w:p>
        </w:tc>
        <w:tc>
          <w:tcPr>
            <w:tcW w:w="2971" w:type="dxa"/>
            <w:vMerge/>
            <w:vAlign w:val="center"/>
          </w:tcPr>
          <w:p w14:paraId="0046818B" w14:textId="77777777" w:rsidR="00B44F77" w:rsidRPr="00A6428E" w:rsidRDefault="00B44F77" w:rsidP="007168EF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</w:p>
        </w:tc>
      </w:tr>
      <w:tr w:rsidR="00F21897" w:rsidRPr="00CF2A06" w14:paraId="44A87338" w14:textId="77777777" w:rsidTr="00C14743">
        <w:trPr>
          <w:jc w:val="right"/>
        </w:trPr>
        <w:tc>
          <w:tcPr>
            <w:tcW w:w="2548" w:type="dxa"/>
            <w:shd w:val="clear" w:color="auto" w:fill="BDD6EE" w:themeFill="accent5" w:themeFillTint="66"/>
          </w:tcPr>
          <w:p w14:paraId="719AFDFF" w14:textId="77777777" w:rsidR="00B44F77" w:rsidRPr="00CF2A06" w:rsidRDefault="00DA4DC6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  <w:p w14:paraId="1C76CB89" w14:textId="52D64C4E" w:rsidR="00F21897" w:rsidRPr="00CF2A06" w:rsidRDefault="00F21897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BE4D5" w:themeFill="accent2" w:themeFillTint="33"/>
          </w:tcPr>
          <w:p w14:paraId="146B0CC1" w14:textId="231150DA" w:rsidR="00B44F77" w:rsidRPr="00CF2A06" w:rsidRDefault="00B44F77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551" w:type="dxa"/>
            <w:shd w:val="clear" w:color="auto" w:fill="E2EFD9" w:themeFill="accent6" w:themeFillTint="33"/>
          </w:tcPr>
          <w:p w14:paraId="69D5149D" w14:textId="35325DED" w:rsidR="00B44F77" w:rsidRPr="00CF2A06" w:rsidRDefault="00B44F77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129" w:type="dxa"/>
            <w:vAlign w:val="center"/>
          </w:tcPr>
          <w:p w14:paraId="2E84B655" w14:textId="26C85D72" w:rsidR="00B44F77" w:rsidRPr="00CF2A06" w:rsidRDefault="00B44F77" w:rsidP="00C1474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418" w:type="dxa"/>
            <w:vAlign w:val="center"/>
          </w:tcPr>
          <w:p w14:paraId="3453B8EA" w14:textId="64817955" w:rsidR="00B44F77" w:rsidRPr="00CF2A06" w:rsidRDefault="00B44F77" w:rsidP="00C14743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CF2A06">
              <w:rPr>
                <w:rFonts w:asciiTheme="majorBidi" w:eastAsia="Calibr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971" w:type="dxa"/>
            <w:vMerge w:val="restart"/>
            <w:vAlign w:val="center"/>
          </w:tcPr>
          <w:p w14:paraId="0AE9C147" w14:textId="2C709A3F" w:rsidR="00B44F77" w:rsidRPr="00CF2A06" w:rsidRDefault="00B44F77" w:rsidP="007168EF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F2A06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Aged-adjusted </w:t>
            </w:r>
            <w:r w:rsidR="009B76D4" w:rsidRPr="00CF2A06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hazard ratio </w:t>
            </w:r>
            <w:r w:rsidRPr="00CF2A06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for </w:t>
            </w:r>
            <w:r w:rsidR="009B76D4" w:rsidRPr="00CF2A06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breast cancer mortality </w:t>
            </w:r>
          </w:p>
        </w:tc>
      </w:tr>
      <w:tr w:rsidR="00F21897" w:rsidRPr="00CF2A06" w14:paraId="3A737254" w14:textId="77777777" w:rsidTr="00C14743">
        <w:trPr>
          <w:jc w:val="right"/>
        </w:trPr>
        <w:tc>
          <w:tcPr>
            <w:tcW w:w="2548" w:type="dxa"/>
            <w:shd w:val="clear" w:color="auto" w:fill="BDD6EE" w:themeFill="accent5" w:themeFillTint="66"/>
          </w:tcPr>
          <w:p w14:paraId="0A915B03" w14:textId="77777777" w:rsidR="00F21897" w:rsidRPr="00CF2A06" w:rsidRDefault="00DA4DC6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1.351</w:t>
            </w:r>
          </w:p>
          <w:p w14:paraId="291A7337" w14:textId="60ADE75A" w:rsidR="00B44F77" w:rsidRPr="00CF2A06" w:rsidRDefault="00391448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DA4DC6" w:rsidRPr="00CF2A06">
              <w:rPr>
                <w:rFonts w:asciiTheme="majorBidi" w:hAnsiTheme="majorBidi" w:cstheme="majorBidi"/>
                <w:sz w:val="24"/>
                <w:szCs w:val="24"/>
              </w:rPr>
              <w:t>(1.</w:t>
            </w:r>
            <w:r w:rsidR="00762FE2" w:rsidRPr="00CF2A06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DA4DC6" w:rsidRPr="00CF2A06">
              <w:rPr>
                <w:rFonts w:asciiTheme="majorBidi" w:hAnsiTheme="majorBidi" w:cstheme="majorBidi"/>
                <w:sz w:val="24"/>
                <w:szCs w:val="24"/>
              </w:rPr>
              <w:t>55</w:t>
            </w:r>
            <w:r w:rsidR="009B76D4" w:rsidRPr="00CF2A06">
              <w:rPr>
                <w:rFonts w:asciiTheme="majorBidi" w:eastAsia="Calibri" w:hAnsiTheme="majorBidi" w:cstheme="majorBidi"/>
                <w:sz w:val="24"/>
                <w:szCs w:val="24"/>
              </w:rPr>
              <w:t>–</w:t>
            </w:r>
            <w:r w:rsidR="00DA4DC6" w:rsidRPr="00CF2A06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proofErr w:type="gramStart"/>
            <w:r w:rsidR="00DA4DC6" w:rsidRPr="00CF2A06">
              <w:rPr>
                <w:rFonts w:asciiTheme="majorBidi" w:hAnsiTheme="majorBidi" w:cstheme="majorBidi"/>
                <w:sz w:val="24"/>
                <w:szCs w:val="24"/>
              </w:rPr>
              <w:t>581)</w:t>
            </w:r>
            <w:r w:rsidR="005F1F5B" w:rsidRPr="00CF2A06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proofErr w:type="gramEnd"/>
            <w:r w:rsidR="00C27752" w:rsidRPr="00CF2A0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71657E7F" w14:textId="77777777" w:rsidR="00F21897" w:rsidRPr="00CF2A06" w:rsidRDefault="00B44F77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1.273</w:t>
            </w:r>
            <w:r w:rsidR="00391448" w:rsidRPr="00CF2A0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76C2C09F" w14:textId="68FDF323" w:rsidR="00B44F77" w:rsidRPr="00CF2A06" w:rsidRDefault="00B44F77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(1.140</w:t>
            </w:r>
            <w:r w:rsidR="009B76D4" w:rsidRPr="00CF2A06">
              <w:rPr>
                <w:rFonts w:asciiTheme="majorBidi" w:eastAsia="Calibri" w:hAnsiTheme="majorBidi" w:cstheme="majorBidi"/>
                <w:sz w:val="24"/>
                <w:szCs w:val="24"/>
              </w:rPr>
              <w:t>–</w:t>
            </w:r>
            <w:r w:rsidRPr="00CF2A06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proofErr w:type="gramStart"/>
            <w:r w:rsidRPr="00CF2A06">
              <w:rPr>
                <w:rFonts w:asciiTheme="majorBidi" w:hAnsiTheme="majorBidi" w:cstheme="majorBidi"/>
                <w:sz w:val="24"/>
                <w:szCs w:val="24"/>
              </w:rPr>
              <w:t>421)</w:t>
            </w:r>
            <w:r w:rsidR="005F1F5B" w:rsidRPr="00CF2A06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proofErr w:type="gramEnd"/>
            <w:r w:rsidR="00C27752" w:rsidRPr="00CF2A0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551" w:type="dxa"/>
            <w:shd w:val="clear" w:color="auto" w:fill="E2EFD9" w:themeFill="accent6" w:themeFillTint="33"/>
          </w:tcPr>
          <w:p w14:paraId="54392349" w14:textId="77777777" w:rsidR="00F21897" w:rsidRPr="00CF2A06" w:rsidRDefault="00B44F77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1.195</w:t>
            </w:r>
            <w:r w:rsidR="00391448" w:rsidRPr="00CF2A0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28648415" w14:textId="6A68DED3" w:rsidR="00B44F77" w:rsidRPr="00CF2A06" w:rsidRDefault="00B44F77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(1.092</w:t>
            </w:r>
            <w:r w:rsidR="009B76D4" w:rsidRPr="00CF2A06">
              <w:rPr>
                <w:rFonts w:asciiTheme="majorBidi" w:eastAsia="Calibri" w:hAnsiTheme="majorBidi" w:cstheme="majorBidi"/>
                <w:sz w:val="24"/>
                <w:szCs w:val="24"/>
              </w:rPr>
              <w:t>–</w:t>
            </w:r>
            <w:r w:rsidRPr="00CF2A06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proofErr w:type="gramStart"/>
            <w:r w:rsidRPr="00CF2A06">
              <w:rPr>
                <w:rFonts w:asciiTheme="majorBidi" w:hAnsiTheme="majorBidi" w:cstheme="majorBidi"/>
                <w:sz w:val="24"/>
                <w:szCs w:val="24"/>
              </w:rPr>
              <w:t>307)</w:t>
            </w:r>
            <w:r w:rsidR="005F1F5B" w:rsidRPr="00CF2A06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proofErr w:type="gramEnd"/>
            <w:r w:rsidR="00C27752" w:rsidRPr="00CF2A0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129" w:type="dxa"/>
            <w:vAlign w:val="center"/>
          </w:tcPr>
          <w:p w14:paraId="749F4264" w14:textId="77777777" w:rsidR="00F21897" w:rsidRPr="00CF2A06" w:rsidRDefault="00B44F77" w:rsidP="00C1474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1.375</w:t>
            </w:r>
          </w:p>
          <w:p w14:paraId="332BD7E5" w14:textId="1E874C1C" w:rsidR="00B44F77" w:rsidRPr="00CF2A06" w:rsidRDefault="00B44F77" w:rsidP="00C1474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(1.270</w:t>
            </w:r>
            <w:r w:rsidR="009B76D4" w:rsidRPr="00CF2A06">
              <w:rPr>
                <w:rFonts w:asciiTheme="majorBidi" w:eastAsia="Calibri" w:hAnsiTheme="majorBidi" w:cstheme="majorBidi"/>
                <w:sz w:val="24"/>
                <w:szCs w:val="24"/>
              </w:rPr>
              <w:t>–</w:t>
            </w:r>
            <w:r w:rsidRPr="00CF2A06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proofErr w:type="gramStart"/>
            <w:r w:rsidRPr="00CF2A06">
              <w:rPr>
                <w:rFonts w:asciiTheme="majorBidi" w:hAnsiTheme="majorBidi" w:cstheme="majorBidi"/>
                <w:sz w:val="24"/>
                <w:szCs w:val="24"/>
              </w:rPr>
              <w:t>487)</w:t>
            </w:r>
            <w:r w:rsidR="00C27752" w:rsidRPr="00CF2A06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proofErr w:type="gramEnd"/>
          </w:p>
        </w:tc>
        <w:tc>
          <w:tcPr>
            <w:tcW w:w="1418" w:type="dxa"/>
            <w:vAlign w:val="center"/>
          </w:tcPr>
          <w:p w14:paraId="340643DC" w14:textId="0AB80076" w:rsidR="00B44F77" w:rsidRPr="00CF2A06" w:rsidRDefault="00B44F77" w:rsidP="00C14743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CF2A06">
              <w:rPr>
                <w:rFonts w:asciiTheme="majorBidi" w:eastAsia="Calibri" w:hAnsiTheme="majorBidi" w:cstheme="majorBidi"/>
                <w:sz w:val="24"/>
                <w:szCs w:val="24"/>
              </w:rPr>
              <w:t>1</w:t>
            </w:r>
            <w:r w:rsidR="009B76D4" w:rsidRPr="00CF2A06">
              <w:rPr>
                <w:rFonts w:asciiTheme="majorBidi" w:eastAsia="Calibri" w:hAnsiTheme="majorBidi" w:cstheme="majorBidi"/>
                <w:sz w:val="24"/>
                <w:szCs w:val="24"/>
              </w:rPr>
              <w:t>–</w:t>
            </w:r>
            <w:r w:rsidRPr="00CF2A06">
              <w:rPr>
                <w:rFonts w:asciiTheme="majorBidi" w:eastAsia="Calibr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971" w:type="dxa"/>
            <w:vMerge/>
          </w:tcPr>
          <w:p w14:paraId="6F661653" w14:textId="24D09C84" w:rsidR="00B44F77" w:rsidRPr="00CF2A06" w:rsidRDefault="00B44F77" w:rsidP="007168EF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F21897" w:rsidRPr="00CF2A06" w14:paraId="26EA7AF4" w14:textId="77777777" w:rsidTr="00C14743">
        <w:trPr>
          <w:jc w:val="right"/>
        </w:trPr>
        <w:tc>
          <w:tcPr>
            <w:tcW w:w="2548" w:type="dxa"/>
            <w:shd w:val="clear" w:color="auto" w:fill="BDD6EE" w:themeFill="accent5" w:themeFillTint="66"/>
          </w:tcPr>
          <w:p w14:paraId="4DE51907" w14:textId="77777777" w:rsidR="00F21897" w:rsidRPr="00CF2A06" w:rsidRDefault="00DA4DC6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1.082</w:t>
            </w:r>
            <w:r w:rsidR="00391448" w:rsidRPr="00CF2A0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7D971975" w14:textId="4D86F801" w:rsidR="00B44F77" w:rsidRPr="00CF2A06" w:rsidRDefault="00DA4DC6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(0.931</w:t>
            </w:r>
            <w:r w:rsidR="009B76D4" w:rsidRPr="00CF2A06">
              <w:rPr>
                <w:rFonts w:asciiTheme="majorBidi" w:eastAsia="Calibri" w:hAnsiTheme="majorBidi" w:cstheme="majorBidi"/>
                <w:sz w:val="24"/>
                <w:szCs w:val="24"/>
              </w:rPr>
              <w:t>–</w:t>
            </w:r>
            <w:r w:rsidRPr="00CF2A06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proofErr w:type="gramStart"/>
            <w:r w:rsidRPr="00CF2A06">
              <w:rPr>
                <w:rFonts w:asciiTheme="majorBidi" w:hAnsiTheme="majorBidi" w:cstheme="majorBidi"/>
                <w:sz w:val="24"/>
                <w:szCs w:val="24"/>
              </w:rPr>
              <w:t>258)</w:t>
            </w:r>
            <w:r w:rsidR="005F1F5B" w:rsidRPr="00CF2A06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proofErr w:type="gramEnd"/>
            <w:r w:rsidR="00C27752" w:rsidRPr="00CF2A0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552" w:type="dxa"/>
            <w:shd w:val="clear" w:color="auto" w:fill="FBE4D5" w:themeFill="accent2" w:themeFillTint="33"/>
          </w:tcPr>
          <w:p w14:paraId="2E833E49" w14:textId="77777777" w:rsidR="00F21897" w:rsidRPr="00CF2A06" w:rsidRDefault="00B44F77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1.141</w:t>
            </w:r>
          </w:p>
          <w:p w14:paraId="4B08D736" w14:textId="5DB2C6D8" w:rsidR="00B44F77" w:rsidRPr="00CF2A06" w:rsidRDefault="00391448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B44F77" w:rsidRPr="00CF2A06">
              <w:rPr>
                <w:rFonts w:asciiTheme="majorBidi" w:hAnsiTheme="majorBidi" w:cstheme="majorBidi"/>
                <w:sz w:val="24"/>
                <w:szCs w:val="24"/>
              </w:rPr>
              <w:t>(1.027</w:t>
            </w:r>
            <w:r w:rsidR="009B76D4" w:rsidRPr="00CF2A06">
              <w:rPr>
                <w:rFonts w:asciiTheme="majorBidi" w:eastAsia="Calibri" w:hAnsiTheme="majorBidi" w:cstheme="majorBidi"/>
                <w:sz w:val="24"/>
                <w:szCs w:val="24"/>
              </w:rPr>
              <w:t>–</w:t>
            </w:r>
            <w:r w:rsidR="00B44F77" w:rsidRPr="00CF2A06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proofErr w:type="gramStart"/>
            <w:r w:rsidR="00B44F77" w:rsidRPr="00CF2A06">
              <w:rPr>
                <w:rFonts w:asciiTheme="majorBidi" w:hAnsiTheme="majorBidi" w:cstheme="majorBidi"/>
                <w:sz w:val="24"/>
                <w:szCs w:val="24"/>
              </w:rPr>
              <w:t>267)</w:t>
            </w:r>
            <w:r w:rsidR="005F1F5B" w:rsidRPr="00CF2A06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proofErr w:type="gramEnd"/>
            <w:r w:rsidR="00C27752" w:rsidRPr="00CF2A0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551" w:type="dxa"/>
            <w:shd w:val="clear" w:color="auto" w:fill="E2EFD9" w:themeFill="accent6" w:themeFillTint="33"/>
          </w:tcPr>
          <w:p w14:paraId="19D671BE" w14:textId="77777777" w:rsidR="00F21897" w:rsidRPr="00CF2A06" w:rsidRDefault="00B44F77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1.140</w:t>
            </w:r>
          </w:p>
          <w:p w14:paraId="67459502" w14:textId="6530BD2E" w:rsidR="00B44F77" w:rsidRPr="00CF2A06" w:rsidRDefault="00391448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B44F77" w:rsidRPr="00CF2A06">
              <w:rPr>
                <w:rFonts w:asciiTheme="majorBidi" w:hAnsiTheme="majorBidi" w:cstheme="majorBidi"/>
                <w:sz w:val="24"/>
                <w:szCs w:val="24"/>
              </w:rPr>
              <w:t>(1.114</w:t>
            </w:r>
            <w:r w:rsidR="009B76D4" w:rsidRPr="00CF2A06">
              <w:rPr>
                <w:rFonts w:asciiTheme="majorBidi" w:eastAsia="Calibri" w:hAnsiTheme="majorBidi" w:cstheme="majorBidi"/>
                <w:sz w:val="24"/>
                <w:szCs w:val="24"/>
              </w:rPr>
              <w:t>–</w:t>
            </w:r>
            <w:r w:rsidR="00B44F77" w:rsidRPr="00CF2A06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proofErr w:type="gramStart"/>
            <w:r w:rsidR="00B44F77" w:rsidRPr="00CF2A06">
              <w:rPr>
                <w:rFonts w:asciiTheme="majorBidi" w:hAnsiTheme="majorBidi" w:cstheme="majorBidi"/>
                <w:sz w:val="24"/>
                <w:szCs w:val="24"/>
              </w:rPr>
              <w:t>166)</w:t>
            </w:r>
            <w:r w:rsidR="005F1F5B" w:rsidRPr="00CF2A06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proofErr w:type="gramEnd"/>
            <w:r w:rsidR="00C27752" w:rsidRPr="00CF2A0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129" w:type="dxa"/>
            <w:vAlign w:val="center"/>
          </w:tcPr>
          <w:p w14:paraId="7B2D57CC" w14:textId="77777777" w:rsidR="00F21897" w:rsidRPr="00CF2A06" w:rsidRDefault="00B44F77" w:rsidP="00C1474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1.213</w:t>
            </w:r>
          </w:p>
          <w:p w14:paraId="080FB3B7" w14:textId="477FA098" w:rsidR="00B44F77" w:rsidRPr="00CF2A06" w:rsidRDefault="00B44F77" w:rsidP="00C1474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(1.125</w:t>
            </w:r>
            <w:r w:rsidR="009B76D4" w:rsidRPr="00CF2A06">
              <w:rPr>
                <w:rFonts w:asciiTheme="majorBidi" w:eastAsia="Calibri" w:hAnsiTheme="majorBidi" w:cstheme="majorBidi"/>
                <w:sz w:val="24"/>
                <w:szCs w:val="24"/>
              </w:rPr>
              <w:t>–</w:t>
            </w:r>
            <w:r w:rsidRPr="00CF2A06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proofErr w:type="gramStart"/>
            <w:r w:rsidRPr="00CF2A06">
              <w:rPr>
                <w:rFonts w:asciiTheme="majorBidi" w:hAnsiTheme="majorBidi" w:cstheme="majorBidi"/>
                <w:sz w:val="24"/>
                <w:szCs w:val="24"/>
              </w:rPr>
              <w:t>308)</w:t>
            </w:r>
            <w:r w:rsidR="00C27752" w:rsidRPr="00CF2A06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proofErr w:type="gramEnd"/>
          </w:p>
        </w:tc>
        <w:tc>
          <w:tcPr>
            <w:tcW w:w="1418" w:type="dxa"/>
            <w:vAlign w:val="center"/>
          </w:tcPr>
          <w:p w14:paraId="5D6E1F9D" w14:textId="16C624F1" w:rsidR="00B44F77" w:rsidRPr="00CF2A06" w:rsidRDefault="009B76D4" w:rsidP="00C14743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>≥ 3</w:t>
            </w:r>
          </w:p>
        </w:tc>
        <w:tc>
          <w:tcPr>
            <w:tcW w:w="2971" w:type="dxa"/>
            <w:vMerge/>
          </w:tcPr>
          <w:p w14:paraId="64BFA359" w14:textId="25C28C24" w:rsidR="00B44F77" w:rsidRPr="00CF2A06" w:rsidRDefault="00B44F77" w:rsidP="007168EF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</w:p>
        </w:tc>
      </w:tr>
    </w:tbl>
    <w:bookmarkEnd w:id="6"/>
    <w:p w14:paraId="27F1B976" w14:textId="77777777" w:rsidR="00F36050" w:rsidRPr="00CF2A06" w:rsidRDefault="00907C15" w:rsidP="00F36050">
      <w:pPr>
        <w:bidi w:val="0"/>
        <w:spacing w:before="120" w:after="120" w:line="240" w:lineRule="auto"/>
        <w:rPr>
          <w:rFonts w:asciiTheme="majorBidi" w:eastAsia="Calibri" w:hAnsiTheme="majorBidi" w:cstheme="majorBidi"/>
          <w:i/>
          <w:iCs/>
          <w:sz w:val="20"/>
          <w:szCs w:val="20"/>
        </w:rPr>
      </w:pPr>
      <w:r w:rsidRPr="00CF2A06">
        <w:rPr>
          <w:rFonts w:asciiTheme="majorBidi" w:eastAsia="Calibri" w:hAnsiTheme="majorBidi" w:cstheme="majorBidi"/>
          <w:i/>
          <w:iCs/>
          <w:sz w:val="20"/>
          <w:szCs w:val="20"/>
        </w:rPr>
        <w:t>Notes</w:t>
      </w:r>
    </w:p>
    <w:p w14:paraId="799811EC" w14:textId="246092F0" w:rsidR="009C0F05" w:rsidRPr="00CF2A06" w:rsidRDefault="00907C15" w:rsidP="00F36050">
      <w:pPr>
        <w:bidi w:val="0"/>
        <w:spacing w:before="120" w:after="120" w:line="240" w:lineRule="auto"/>
        <w:rPr>
          <w:rFonts w:asciiTheme="majorBidi" w:eastAsia="Calibri" w:hAnsiTheme="majorBidi" w:cstheme="majorBidi"/>
          <w:sz w:val="20"/>
          <w:szCs w:val="20"/>
        </w:rPr>
      </w:pPr>
      <w:r w:rsidRPr="00CF2A06">
        <w:rPr>
          <w:rFonts w:asciiTheme="majorBidi" w:eastAsia="Calibri" w:hAnsiTheme="majorBidi" w:cstheme="majorBidi"/>
          <w:sz w:val="20"/>
          <w:szCs w:val="20"/>
        </w:rPr>
        <w:t xml:space="preserve">Hazard ratios (HRs) and 99% confidence intervals (CIs) were estimated </w:t>
      </w:r>
      <w:r w:rsidR="00DC28B5" w:rsidRPr="00CF2A06">
        <w:rPr>
          <w:rFonts w:asciiTheme="majorBidi" w:eastAsia="Calibri" w:hAnsiTheme="majorBidi" w:cstheme="majorBidi"/>
          <w:sz w:val="20"/>
          <w:szCs w:val="20"/>
        </w:rPr>
        <w:t>by means of</w:t>
      </w:r>
      <w:r w:rsidRPr="00CF2A06">
        <w:rPr>
          <w:rFonts w:asciiTheme="majorBidi" w:eastAsia="Calibri" w:hAnsiTheme="majorBidi" w:cstheme="majorBidi"/>
          <w:sz w:val="20"/>
          <w:szCs w:val="20"/>
        </w:rPr>
        <w:t xml:space="preserve"> Cox proportional hazards models stratified by age group (30–49, 50–64, and 65–80 years)</w:t>
      </w:r>
      <w:r w:rsidRPr="00CF2A06">
        <w:rPr>
          <w:rFonts w:asciiTheme="majorBidi" w:eastAsia="Calibri" w:hAnsiTheme="majorBidi" w:cstheme="majorBidi"/>
          <w:sz w:val="20"/>
          <w:szCs w:val="20"/>
        </w:rPr>
        <w:br/>
        <w:t>Parity was categorized as 0, 1–2, and ≥3 children.</w:t>
      </w:r>
      <w:r w:rsidRPr="00CF2A06">
        <w:rPr>
          <w:rFonts w:asciiTheme="majorBidi" w:eastAsia="Calibri" w:hAnsiTheme="majorBidi" w:cstheme="majorBidi"/>
          <w:sz w:val="20"/>
          <w:szCs w:val="20"/>
        </w:rPr>
        <w:br/>
      </w:r>
      <w:r w:rsidR="009C0F05" w:rsidRPr="00CF2A06">
        <w:rPr>
          <w:rFonts w:asciiTheme="majorBidi" w:eastAsia="Calibri" w:hAnsiTheme="majorBidi" w:cstheme="majorBidi"/>
          <w:sz w:val="20"/>
          <w:szCs w:val="20"/>
          <w:rtl/>
        </w:rPr>
        <w:t>*</w:t>
      </w:r>
      <w:r w:rsidR="009C0F05" w:rsidRPr="00CF2A06">
        <w:rPr>
          <w:rFonts w:asciiTheme="majorBidi" w:eastAsia="Calibri" w:hAnsiTheme="majorBidi" w:cstheme="majorBidi"/>
          <w:sz w:val="20"/>
          <w:szCs w:val="20"/>
        </w:rPr>
        <w:t xml:space="preserve">Adjusted for </w:t>
      </w:r>
      <w:r w:rsidR="009C0F05" w:rsidRPr="00CF2A06">
        <w:rPr>
          <w:rFonts w:asciiTheme="majorBidi" w:eastAsia="Calibri" w:hAnsiTheme="majorBidi" w:cstheme="majorBidi"/>
        </w:rPr>
        <w:t>age</w:t>
      </w:r>
      <w:r w:rsidR="009C0F05" w:rsidRPr="00CF2A06">
        <w:rPr>
          <w:rFonts w:asciiTheme="majorBidi" w:hAnsiTheme="majorBidi" w:cstheme="majorBidi"/>
        </w:rPr>
        <w:t xml:space="preserve"> at the beginning of the study</w:t>
      </w:r>
      <w:r w:rsidR="006A126C" w:rsidRPr="00CF2A06">
        <w:rPr>
          <w:rFonts w:asciiTheme="majorBidi" w:hAnsiTheme="majorBidi" w:cstheme="majorBidi"/>
          <w:sz w:val="24"/>
          <w:szCs w:val="24"/>
        </w:rPr>
        <w:t xml:space="preserve"> </w:t>
      </w:r>
    </w:p>
    <w:p w14:paraId="59F47EF2" w14:textId="77777777" w:rsidR="009C0F05" w:rsidRPr="00CF2A06" w:rsidRDefault="009C0F05" w:rsidP="007168EF">
      <w:pPr>
        <w:bidi w:val="0"/>
        <w:spacing w:after="0" w:line="240" w:lineRule="auto"/>
        <w:rPr>
          <w:rFonts w:asciiTheme="majorBidi" w:eastAsia="Calibri" w:hAnsiTheme="majorBidi" w:cstheme="majorBidi"/>
          <w:sz w:val="20"/>
          <w:szCs w:val="20"/>
        </w:rPr>
      </w:pPr>
      <w:r w:rsidRPr="00CF2A06">
        <w:rPr>
          <w:rFonts w:asciiTheme="majorBidi" w:eastAsia="Calibri" w:hAnsiTheme="majorBidi" w:cstheme="majorBidi"/>
          <w:sz w:val="20"/>
          <w:szCs w:val="20"/>
        </w:rPr>
        <w:t>**Adjusted for entry year in the age-based follow-up period</w:t>
      </w:r>
    </w:p>
    <w:p w14:paraId="67D7475B" w14:textId="0534CD09" w:rsidR="00FE0BB6" w:rsidRDefault="00907C15" w:rsidP="007168EF">
      <w:pPr>
        <w:bidi w:val="0"/>
        <w:spacing w:after="0" w:line="240" w:lineRule="auto"/>
        <w:rPr>
          <w:rFonts w:asciiTheme="majorBidi" w:eastAsia="Calibri" w:hAnsiTheme="majorBidi" w:cstheme="majorBidi"/>
          <w:sz w:val="20"/>
          <w:szCs w:val="20"/>
        </w:rPr>
      </w:pPr>
      <w:r w:rsidRPr="00CF2A06">
        <w:rPr>
          <w:rFonts w:asciiTheme="majorBidi" w:eastAsia="Calibri" w:hAnsiTheme="majorBidi" w:cstheme="majorBidi"/>
          <w:sz w:val="20"/>
          <w:szCs w:val="20"/>
        </w:rPr>
        <w:lastRenderedPageBreak/>
        <w:t>Models were adjusted for ethno-religious group, education, country of origin, locality size, and calendar year of entry into each age band</w:t>
      </w:r>
    </w:p>
    <w:p w14:paraId="55AA76FC" w14:textId="77777777" w:rsidR="00FE0BB6" w:rsidRDefault="00FE0BB6">
      <w:pPr>
        <w:bidi w:val="0"/>
        <w:rPr>
          <w:rFonts w:asciiTheme="majorBidi" w:eastAsia="Calibri" w:hAnsiTheme="majorBidi" w:cstheme="majorBidi"/>
          <w:sz w:val="20"/>
          <w:szCs w:val="20"/>
        </w:rPr>
      </w:pPr>
      <w:r>
        <w:rPr>
          <w:rFonts w:asciiTheme="majorBidi" w:eastAsia="Calibri" w:hAnsiTheme="majorBidi" w:cstheme="majorBidi"/>
          <w:sz w:val="20"/>
          <w:szCs w:val="20"/>
        </w:rPr>
        <w:br w:type="page"/>
      </w:r>
    </w:p>
    <w:p w14:paraId="79B78EC7" w14:textId="77777777" w:rsidR="008D598F" w:rsidRPr="00A6428E" w:rsidRDefault="008D598F" w:rsidP="007168EF">
      <w:pPr>
        <w:spacing w:after="0" w:line="240" w:lineRule="auto"/>
        <w:rPr>
          <w:rFonts w:asciiTheme="majorBidi" w:eastAsia="Calibri" w:hAnsiTheme="majorBidi" w:cstheme="majorBidi"/>
          <w:sz w:val="20"/>
          <w:szCs w:val="20"/>
          <w:rtl/>
        </w:rPr>
      </w:pPr>
    </w:p>
    <w:p w14:paraId="5C68A153" w14:textId="7FE06387" w:rsidR="000201BE" w:rsidRPr="00E4668D" w:rsidRDefault="000201BE" w:rsidP="00FE0BB6">
      <w:pPr>
        <w:bidi w:val="0"/>
        <w:rPr>
          <w:rFonts w:asciiTheme="majorBidi" w:hAnsiTheme="majorBidi" w:cstheme="majorBidi"/>
          <w:i/>
          <w:iCs/>
          <w:sz w:val="24"/>
          <w:szCs w:val="24"/>
          <w:lang w:val="en-GB"/>
        </w:rPr>
      </w:pPr>
      <w:r w:rsidRPr="00E4668D">
        <w:rPr>
          <w:rFonts w:asciiTheme="majorBidi" w:hAnsiTheme="majorBidi" w:cstheme="majorBidi"/>
          <w:i/>
          <w:iCs/>
          <w:sz w:val="24"/>
          <w:szCs w:val="24"/>
        </w:rPr>
        <w:t>Table 4</w:t>
      </w:r>
      <w:r w:rsidR="00E4668D" w:rsidRPr="00E4668D">
        <w:rPr>
          <w:rFonts w:asciiTheme="majorBidi" w:hAnsiTheme="majorBidi" w:cstheme="majorBidi"/>
          <w:i/>
          <w:iCs/>
          <w:sz w:val="24"/>
          <w:szCs w:val="24"/>
        </w:rPr>
        <w:t>:</w:t>
      </w:r>
      <w:r w:rsidRPr="00E4668D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E0BB6">
        <w:rPr>
          <w:rFonts w:asciiTheme="majorBidi" w:hAnsiTheme="majorBidi" w:cstheme="majorBidi"/>
          <w:sz w:val="20"/>
          <w:szCs w:val="20"/>
        </w:rPr>
        <w:t>Results</w:t>
      </w:r>
      <w:r w:rsidRPr="00E4668D">
        <w:rPr>
          <w:rFonts w:asciiTheme="majorBidi" w:hAnsiTheme="majorBidi" w:cstheme="majorBidi"/>
          <w:i/>
          <w:iCs/>
          <w:sz w:val="24"/>
          <w:szCs w:val="24"/>
        </w:rPr>
        <w:t xml:space="preserve"> of </w:t>
      </w:r>
      <w:r w:rsidR="00DA4DC6" w:rsidRPr="00E4668D">
        <w:rPr>
          <w:rFonts w:asciiTheme="majorBidi" w:hAnsiTheme="majorBidi" w:cstheme="majorBidi"/>
          <w:i/>
          <w:iCs/>
          <w:sz w:val="24"/>
          <w:szCs w:val="24"/>
        </w:rPr>
        <w:t xml:space="preserve">multivariable </w:t>
      </w:r>
      <w:r w:rsidRPr="00E4668D">
        <w:rPr>
          <w:rFonts w:asciiTheme="majorBidi" w:hAnsiTheme="majorBidi" w:cstheme="majorBidi"/>
          <w:i/>
          <w:iCs/>
          <w:sz w:val="24"/>
          <w:szCs w:val="24"/>
        </w:rPr>
        <w:t xml:space="preserve">Cox </w:t>
      </w:r>
      <w:r w:rsidR="009C768D" w:rsidRPr="00E4668D">
        <w:rPr>
          <w:rFonts w:asciiTheme="majorBidi" w:hAnsiTheme="majorBidi" w:cstheme="majorBidi"/>
          <w:i/>
          <w:iCs/>
          <w:sz w:val="24"/>
          <w:szCs w:val="24"/>
        </w:rPr>
        <w:t xml:space="preserve">models </w:t>
      </w:r>
      <w:r w:rsidRPr="00E4668D">
        <w:rPr>
          <w:rFonts w:asciiTheme="majorBidi" w:hAnsiTheme="majorBidi" w:cstheme="majorBidi"/>
          <w:i/>
          <w:iCs/>
          <w:sz w:val="24"/>
          <w:szCs w:val="24"/>
        </w:rPr>
        <w:t>for predicting</w:t>
      </w:r>
      <w:r w:rsidR="00DA4DC6" w:rsidRPr="00E4668D">
        <w:rPr>
          <w:rFonts w:asciiTheme="majorBidi" w:hAnsiTheme="majorBidi" w:cstheme="majorBidi"/>
          <w:i/>
          <w:iCs/>
          <w:sz w:val="24"/>
          <w:szCs w:val="24"/>
        </w:rPr>
        <w:t xml:space="preserve"> breast cancer mortality</w:t>
      </w:r>
      <w:r w:rsidR="00391448" w:rsidRPr="00E4668D">
        <w:rPr>
          <w:rFonts w:asciiTheme="majorBidi" w:hAnsiTheme="majorBidi" w:cstheme="majorBidi"/>
          <w:i/>
          <w:iCs/>
          <w:sz w:val="24"/>
          <w:szCs w:val="24"/>
        </w:rPr>
        <w:t xml:space="preserve"> rates</w:t>
      </w:r>
      <w:r w:rsidRPr="00E4668D">
        <w:rPr>
          <w:rFonts w:asciiTheme="majorBidi" w:hAnsiTheme="majorBidi" w:cstheme="majorBidi"/>
          <w:i/>
          <w:iCs/>
          <w:sz w:val="24"/>
          <w:szCs w:val="24"/>
        </w:rPr>
        <w:t xml:space="preserve"> by</w:t>
      </w:r>
      <w:r w:rsidR="00DA4DC6" w:rsidRPr="00E4668D">
        <w:rPr>
          <w:rFonts w:asciiTheme="majorBidi" w:hAnsiTheme="majorBidi" w:cstheme="majorBidi"/>
          <w:i/>
          <w:iCs/>
          <w:sz w:val="24"/>
          <w:szCs w:val="24"/>
        </w:rPr>
        <w:t xml:space="preserve"> number of children and </w:t>
      </w:r>
      <w:r w:rsidRPr="00E4668D">
        <w:rPr>
          <w:rFonts w:asciiTheme="majorBidi" w:hAnsiTheme="majorBidi" w:cstheme="majorBidi"/>
          <w:i/>
          <w:iCs/>
          <w:sz w:val="24"/>
          <w:szCs w:val="24"/>
        </w:rPr>
        <w:t>sociodemographic variables (</w:t>
      </w:r>
      <w:r w:rsidR="009C768D" w:rsidRPr="00E4668D">
        <w:rPr>
          <w:rFonts w:asciiTheme="majorBidi" w:hAnsiTheme="majorBidi" w:cstheme="majorBidi"/>
          <w:i/>
          <w:iCs/>
          <w:sz w:val="24"/>
          <w:szCs w:val="24"/>
        </w:rPr>
        <w:t>hazard ratio</w:t>
      </w:r>
      <w:r w:rsidRPr="00E4668D">
        <w:rPr>
          <w:rFonts w:asciiTheme="majorBidi" w:hAnsiTheme="majorBidi" w:cstheme="majorBidi"/>
          <w:i/>
          <w:iCs/>
          <w:sz w:val="24"/>
          <w:szCs w:val="24"/>
        </w:rPr>
        <w:t xml:space="preserve">) </w:t>
      </w:r>
      <w:bookmarkStart w:id="8" w:name="_Hlk192060589"/>
      <w:r w:rsidRPr="00E4668D">
        <w:rPr>
          <w:rFonts w:asciiTheme="majorBidi" w:hAnsiTheme="majorBidi" w:cstheme="majorBidi"/>
          <w:i/>
          <w:iCs/>
          <w:sz w:val="24"/>
          <w:szCs w:val="24"/>
        </w:rPr>
        <w:t xml:space="preserve">in the total population and age-based follow-up groups </w:t>
      </w:r>
      <w:bookmarkEnd w:id="8"/>
      <w:r w:rsidR="009C768D" w:rsidRPr="00E4668D">
        <w:rPr>
          <w:rFonts w:asciiTheme="majorBidi" w:hAnsiTheme="majorBidi" w:cstheme="majorBidi"/>
          <w:i/>
          <w:iCs/>
          <w:sz w:val="24"/>
          <w:szCs w:val="24"/>
        </w:rPr>
        <w:t xml:space="preserve">(30–49, 50–64, and 65–80 years) </w:t>
      </w:r>
    </w:p>
    <w:tbl>
      <w:tblPr>
        <w:tblStyle w:val="ae"/>
        <w:bidiVisual/>
        <w:tblW w:w="0" w:type="auto"/>
        <w:tblInd w:w="-363" w:type="dxa"/>
        <w:tblLook w:val="04A0" w:firstRow="1" w:lastRow="0" w:firstColumn="1" w:lastColumn="0" w:noHBand="0" w:noVBand="1"/>
      </w:tblPr>
      <w:tblGrid>
        <w:gridCol w:w="2577"/>
        <w:gridCol w:w="2611"/>
        <w:gridCol w:w="2623"/>
        <w:gridCol w:w="2101"/>
        <w:gridCol w:w="1802"/>
        <w:gridCol w:w="2520"/>
      </w:tblGrid>
      <w:tr w:rsidR="00F21897" w:rsidRPr="00A6428E" w14:paraId="5D987ECD" w14:textId="77777777" w:rsidTr="00F21897">
        <w:trPr>
          <w:trHeight w:val="673"/>
        </w:trPr>
        <w:tc>
          <w:tcPr>
            <w:tcW w:w="2577" w:type="dxa"/>
            <w:shd w:val="clear" w:color="auto" w:fill="BDD6EE" w:themeFill="accent5" w:themeFillTint="66"/>
          </w:tcPr>
          <w:p w14:paraId="3501DA06" w14:textId="166A9184" w:rsidR="000201BE" w:rsidRPr="00A6428E" w:rsidRDefault="00A802FB" w:rsidP="007168EF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</w:pPr>
            <w:bookmarkStart w:id="9" w:name="_Hlk150327788"/>
            <w:r w:rsidRPr="00A6428E"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  <w:t>**</w:t>
            </w:r>
            <w:r w:rsidR="000201BE" w:rsidRPr="00A6428E"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  <w:t>Model D</w:t>
            </w:r>
          </w:p>
          <w:p w14:paraId="2315EF19" w14:textId="191FF339" w:rsidR="000201BE" w:rsidRPr="00A6428E" w:rsidRDefault="000201BE" w:rsidP="00E4668D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  <w:rtl/>
              </w:rPr>
            </w:pPr>
            <w:r w:rsidRPr="00A6428E"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  <w:t>65</w:t>
            </w:r>
            <w:r w:rsidR="009345B4" w:rsidRPr="00A6428E"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  <w:t>–</w:t>
            </w:r>
            <w:r w:rsidRPr="00A6428E"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  <w:t xml:space="preserve">80 </w:t>
            </w:r>
            <w:r w:rsidR="00E4668D" w:rsidRPr="00E4668D"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  <w:t xml:space="preserve">bracket </w:t>
            </w:r>
            <w:r w:rsidR="009345B4" w:rsidRPr="00A6428E"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  <w:t>age-based follow-up group</w:t>
            </w:r>
          </w:p>
        </w:tc>
        <w:tc>
          <w:tcPr>
            <w:tcW w:w="2611" w:type="dxa"/>
            <w:shd w:val="clear" w:color="auto" w:fill="FBE4D5" w:themeFill="accent2" w:themeFillTint="33"/>
          </w:tcPr>
          <w:p w14:paraId="1B826089" w14:textId="108239CE" w:rsidR="000201BE" w:rsidRPr="00A6428E" w:rsidRDefault="00A802FB" w:rsidP="007168EF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</w:pPr>
            <w:r w:rsidRPr="00A6428E"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  <w:t>**</w:t>
            </w:r>
            <w:r w:rsidR="000201BE" w:rsidRPr="00A6428E"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  <w:t>Model C</w:t>
            </w:r>
          </w:p>
          <w:p w14:paraId="73BE2210" w14:textId="1D0CE527" w:rsidR="000201BE" w:rsidRPr="00A6428E" w:rsidRDefault="000201BE" w:rsidP="00E4668D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  <w:rtl/>
              </w:rPr>
            </w:pPr>
            <w:r w:rsidRPr="00A6428E"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  <w:t>50</w:t>
            </w:r>
            <w:r w:rsidR="009345B4" w:rsidRPr="00A6428E"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  <w:t>–</w:t>
            </w:r>
            <w:r w:rsidRPr="00A6428E"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  <w:t xml:space="preserve">64 </w:t>
            </w:r>
            <w:r w:rsidR="00E4668D" w:rsidRPr="00E4668D"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  <w:t xml:space="preserve">bracket </w:t>
            </w:r>
            <w:r w:rsidR="009345B4" w:rsidRPr="00A6428E"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  <w:t>age-based follow-up group</w:t>
            </w:r>
          </w:p>
        </w:tc>
        <w:tc>
          <w:tcPr>
            <w:tcW w:w="2623" w:type="dxa"/>
            <w:shd w:val="clear" w:color="auto" w:fill="E2EFD9" w:themeFill="accent6" w:themeFillTint="33"/>
          </w:tcPr>
          <w:p w14:paraId="602DA5CA" w14:textId="07CAB940" w:rsidR="000201BE" w:rsidRPr="00A6428E" w:rsidRDefault="000201BE" w:rsidP="007168EF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  <w:rtl/>
              </w:rPr>
            </w:pPr>
            <w:r w:rsidRPr="00A6428E"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  <w:t>Model B</w:t>
            </w:r>
            <w:r w:rsidR="00A802FB" w:rsidRPr="00A6428E"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  <w:rtl/>
              </w:rPr>
              <w:t>**</w:t>
            </w:r>
          </w:p>
          <w:p w14:paraId="523E1877" w14:textId="3A2564F7" w:rsidR="000201BE" w:rsidRPr="00A6428E" w:rsidRDefault="000201BE" w:rsidP="00E4668D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</w:pPr>
            <w:r w:rsidRPr="00A6428E"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  <w:t>30</w:t>
            </w:r>
            <w:r w:rsidR="009345B4" w:rsidRPr="00A6428E"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  <w:t>–</w:t>
            </w:r>
            <w:r w:rsidRPr="00A6428E"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  <w:t xml:space="preserve">49 </w:t>
            </w:r>
            <w:r w:rsidR="00E4668D" w:rsidRPr="00E4668D"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  <w:t xml:space="preserve">bracket </w:t>
            </w:r>
            <w:r w:rsidR="009345B4" w:rsidRPr="00A6428E"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  <w:t xml:space="preserve">age-based follow-up group </w:t>
            </w:r>
          </w:p>
        </w:tc>
        <w:tc>
          <w:tcPr>
            <w:tcW w:w="2101" w:type="dxa"/>
          </w:tcPr>
          <w:p w14:paraId="333D5E27" w14:textId="714C7FB2" w:rsidR="000201BE" w:rsidRPr="00A6428E" w:rsidRDefault="00A802FB" w:rsidP="007168EF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</w:pPr>
            <w:r w:rsidRPr="00A6428E"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  <w:t>*</w:t>
            </w:r>
            <w:r w:rsidR="000201BE" w:rsidRPr="00A6428E"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  <w:t>Model A</w:t>
            </w:r>
          </w:p>
          <w:p w14:paraId="5451DE9A" w14:textId="52F28AE5" w:rsidR="000201BE" w:rsidRPr="00A6428E" w:rsidRDefault="009345B4" w:rsidP="007168EF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  <w:rtl/>
              </w:rPr>
            </w:pPr>
            <w:r w:rsidRPr="00A6428E"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  <w:t>total p</w:t>
            </w:r>
            <w:r w:rsidR="000201BE" w:rsidRPr="00A6428E"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</w:rPr>
              <w:t>opulation</w:t>
            </w:r>
          </w:p>
          <w:p w14:paraId="63D58B04" w14:textId="77777777" w:rsidR="000201BE" w:rsidRPr="00A6428E" w:rsidRDefault="000201BE" w:rsidP="007168EF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222222"/>
                <w:sz w:val="24"/>
                <w:szCs w:val="24"/>
                <w:rtl/>
              </w:rPr>
            </w:pPr>
          </w:p>
        </w:tc>
        <w:tc>
          <w:tcPr>
            <w:tcW w:w="1802" w:type="dxa"/>
          </w:tcPr>
          <w:p w14:paraId="124306D3" w14:textId="77777777" w:rsidR="000201BE" w:rsidRPr="00A6428E" w:rsidRDefault="000201BE" w:rsidP="007168EF">
            <w:pPr>
              <w:rPr>
                <w:rFonts w:asciiTheme="majorBidi" w:eastAsia="Calibri" w:hAnsiTheme="majorBidi" w:cstheme="majorBidi"/>
                <w:color w:val="222222"/>
                <w:sz w:val="24"/>
                <w:szCs w:val="24"/>
                <w:rtl/>
              </w:rPr>
            </w:pPr>
          </w:p>
        </w:tc>
        <w:tc>
          <w:tcPr>
            <w:tcW w:w="2520" w:type="dxa"/>
          </w:tcPr>
          <w:p w14:paraId="3069957C" w14:textId="77777777" w:rsidR="000201BE" w:rsidRPr="00A6428E" w:rsidRDefault="000201BE" w:rsidP="007168EF">
            <w:pPr>
              <w:rPr>
                <w:rFonts w:asciiTheme="majorBidi" w:eastAsia="Calibri" w:hAnsiTheme="majorBidi" w:cstheme="majorBidi"/>
                <w:color w:val="222222"/>
                <w:sz w:val="24"/>
                <w:szCs w:val="24"/>
                <w:rtl/>
              </w:rPr>
            </w:pPr>
          </w:p>
        </w:tc>
      </w:tr>
      <w:tr w:rsidR="00F21897" w:rsidRPr="00A6428E" w14:paraId="0E650590" w14:textId="77777777" w:rsidTr="00FE0BB6">
        <w:trPr>
          <w:trHeight w:val="673"/>
        </w:trPr>
        <w:tc>
          <w:tcPr>
            <w:tcW w:w="2577" w:type="dxa"/>
            <w:shd w:val="clear" w:color="auto" w:fill="BDD6EE" w:themeFill="accent5" w:themeFillTint="66"/>
          </w:tcPr>
          <w:p w14:paraId="3E4566A0" w14:textId="2D8AF4E3" w:rsidR="000201BE" w:rsidRPr="00A6428E" w:rsidRDefault="00FF173A" w:rsidP="007168E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52,958</w:t>
            </w:r>
          </w:p>
        </w:tc>
        <w:tc>
          <w:tcPr>
            <w:tcW w:w="2611" w:type="dxa"/>
            <w:shd w:val="clear" w:color="auto" w:fill="FBE4D5" w:themeFill="accent2" w:themeFillTint="33"/>
          </w:tcPr>
          <w:p w14:paraId="077ECE09" w14:textId="248D3F10" w:rsidR="000201BE" w:rsidRPr="00A6428E" w:rsidRDefault="00FF173A" w:rsidP="007168E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57,104</w:t>
            </w:r>
          </w:p>
        </w:tc>
        <w:tc>
          <w:tcPr>
            <w:tcW w:w="2623" w:type="dxa"/>
            <w:shd w:val="clear" w:color="auto" w:fill="E2EFD9" w:themeFill="accent6" w:themeFillTint="33"/>
          </w:tcPr>
          <w:p w14:paraId="26B2F4CE" w14:textId="3EFFCE59" w:rsidR="000201BE" w:rsidRPr="00A6428E" w:rsidRDefault="00FF173A" w:rsidP="007168EF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A6428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866,160</w:t>
            </w:r>
          </w:p>
        </w:tc>
        <w:tc>
          <w:tcPr>
            <w:tcW w:w="2101" w:type="dxa"/>
          </w:tcPr>
          <w:p w14:paraId="3A664BE4" w14:textId="7B1EF44A" w:rsidR="000201BE" w:rsidRPr="00A6428E" w:rsidRDefault="00FE0BB6" w:rsidP="007168EF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/</w:t>
            </w:r>
          </w:p>
        </w:tc>
        <w:tc>
          <w:tcPr>
            <w:tcW w:w="1802" w:type="dxa"/>
          </w:tcPr>
          <w:p w14:paraId="017A477E" w14:textId="77777777" w:rsidR="000201BE" w:rsidRPr="00A6428E" w:rsidRDefault="000201BE" w:rsidP="007168EF">
            <w:pPr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2520" w:type="dxa"/>
            <w:vAlign w:val="center"/>
          </w:tcPr>
          <w:p w14:paraId="4B156232" w14:textId="77777777" w:rsidR="000201BE" w:rsidRPr="00A6428E" w:rsidRDefault="000201BE" w:rsidP="007168EF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eastAsia="Times New Roman" w:hAnsiTheme="majorBidi" w:cstheme="majorBidi"/>
                <w:b/>
                <w:bCs/>
                <w:kern w:val="24"/>
                <w:sz w:val="24"/>
                <w:szCs w:val="24"/>
              </w:rPr>
              <w:t>N</w:t>
            </w:r>
          </w:p>
        </w:tc>
      </w:tr>
      <w:tr w:rsidR="00F21897" w:rsidRPr="00A6428E" w14:paraId="15B22873" w14:textId="77777777" w:rsidTr="00FE0BB6">
        <w:trPr>
          <w:trHeight w:val="673"/>
        </w:trPr>
        <w:tc>
          <w:tcPr>
            <w:tcW w:w="2577" w:type="dxa"/>
            <w:shd w:val="clear" w:color="auto" w:fill="BDD6EE" w:themeFill="accent5" w:themeFillTint="66"/>
          </w:tcPr>
          <w:p w14:paraId="66E239CF" w14:textId="4227207A" w:rsidR="003B41B7" w:rsidRPr="00A6428E" w:rsidRDefault="003B41B7" w:rsidP="007168E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A6428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rtl/>
              </w:rPr>
              <w:t>1.00</w:t>
            </w:r>
          </w:p>
        </w:tc>
        <w:tc>
          <w:tcPr>
            <w:tcW w:w="2611" w:type="dxa"/>
            <w:shd w:val="clear" w:color="auto" w:fill="FBE4D5" w:themeFill="accent2" w:themeFillTint="33"/>
          </w:tcPr>
          <w:p w14:paraId="0FD09E4F" w14:textId="7215BBCA" w:rsidR="003B41B7" w:rsidRPr="00A6428E" w:rsidRDefault="003B41B7" w:rsidP="007168E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A6428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rtl/>
              </w:rPr>
              <w:t>1.00</w:t>
            </w:r>
          </w:p>
        </w:tc>
        <w:tc>
          <w:tcPr>
            <w:tcW w:w="2623" w:type="dxa"/>
            <w:shd w:val="clear" w:color="auto" w:fill="E2EFD9" w:themeFill="accent6" w:themeFillTint="33"/>
          </w:tcPr>
          <w:p w14:paraId="5155E396" w14:textId="46D21B8F" w:rsidR="003B41B7" w:rsidRPr="00A6428E" w:rsidRDefault="003B41B7" w:rsidP="007168EF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00</w:t>
            </w:r>
          </w:p>
        </w:tc>
        <w:tc>
          <w:tcPr>
            <w:tcW w:w="2101" w:type="dxa"/>
          </w:tcPr>
          <w:p w14:paraId="6708D5BF" w14:textId="744AACDE" w:rsidR="003B41B7" w:rsidRPr="00A6428E" w:rsidRDefault="003B41B7" w:rsidP="007168EF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A6428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1.00</w:t>
            </w:r>
          </w:p>
        </w:tc>
        <w:tc>
          <w:tcPr>
            <w:tcW w:w="1802" w:type="dxa"/>
          </w:tcPr>
          <w:p w14:paraId="58FCDB93" w14:textId="5B1E7C8E" w:rsidR="003B41B7" w:rsidRPr="00A6428E" w:rsidRDefault="003B41B7" w:rsidP="00E4668D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2520" w:type="dxa"/>
            <w:vMerge w:val="restart"/>
            <w:vAlign w:val="center"/>
          </w:tcPr>
          <w:p w14:paraId="77807269" w14:textId="3B9D44CE" w:rsidR="003B41B7" w:rsidRPr="00A6428E" w:rsidRDefault="003B41B7" w:rsidP="007168EF">
            <w:pPr>
              <w:bidi w:val="0"/>
              <w:jc w:val="both"/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Number of children</w:t>
            </w:r>
          </w:p>
        </w:tc>
      </w:tr>
      <w:tr w:rsidR="00F21897" w:rsidRPr="00A6428E" w14:paraId="42FB92CF" w14:textId="77777777" w:rsidTr="00FE0BB6">
        <w:trPr>
          <w:trHeight w:val="673"/>
        </w:trPr>
        <w:tc>
          <w:tcPr>
            <w:tcW w:w="2577" w:type="dxa"/>
            <w:shd w:val="clear" w:color="auto" w:fill="BDD6EE" w:themeFill="accent5" w:themeFillTint="66"/>
          </w:tcPr>
          <w:p w14:paraId="2AA9F5D3" w14:textId="77777777" w:rsidR="00F21897" w:rsidRPr="00A6428E" w:rsidRDefault="00FF173A" w:rsidP="007168E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237</w:t>
            </w:r>
            <w:r w:rsidR="00BC45DE"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  <w:p w14:paraId="4A629ABE" w14:textId="12FA62B8" w:rsidR="003B41B7" w:rsidRPr="00A6428E" w:rsidRDefault="00FF173A" w:rsidP="007168E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1.045</w:t>
            </w:r>
            <w:r w:rsidR="00BC45DE" w:rsidRPr="00A6428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–</w:t>
            </w:r>
            <w:r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466)</w:t>
            </w:r>
          </w:p>
        </w:tc>
        <w:tc>
          <w:tcPr>
            <w:tcW w:w="2611" w:type="dxa"/>
            <w:shd w:val="clear" w:color="auto" w:fill="FBE4D5" w:themeFill="accent2" w:themeFillTint="33"/>
          </w:tcPr>
          <w:p w14:paraId="7DD903A4" w14:textId="77777777" w:rsidR="00F21897" w:rsidRPr="00A6428E" w:rsidRDefault="0082567A" w:rsidP="007168E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071</w:t>
            </w:r>
          </w:p>
          <w:p w14:paraId="43D74BE8" w14:textId="0D93E586" w:rsidR="003B41B7" w:rsidRPr="00A6428E" w:rsidRDefault="00BC45DE" w:rsidP="007168E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82567A"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0.949</w:t>
            </w:r>
            <w:r w:rsidRPr="00A6428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–</w:t>
            </w:r>
            <w:r w:rsidR="0082567A"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209)</w:t>
            </w:r>
          </w:p>
        </w:tc>
        <w:tc>
          <w:tcPr>
            <w:tcW w:w="2623" w:type="dxa"/>
            <w:shd w:val="clear" w:color="auto" w:fill="E2EFD9" w:themeFill="accent6" w:themeFillTint="33"/>
          </w:tcPr>
          <w:p w14:paraId="3FB71C8A" w14:textId="77777777" w:rsidR="00F21897" w:rsidRPr="00A6428E" w:rsidRDefault="00114FA3" w:rsidP="007168EF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A6428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1.656</w:t>
            </w:r>
          </w:p>
          <w:p w14:paraId="3587D7CD" w14:textId="44E27BE0" w:rsidR="003B41B7" w:rsidRPr="00A6428E" w:rsidRDefault="00BC45DE" w:rsidP="007168EF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A6428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114FA3" w:rsidRPr="00A6428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(1.349</w:t>
            </w:r>
            <w:r w:rsidRPr="00A6428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–</w:t>
            </w:r>
            <w:r w:rsidR="00114FA3" w:rsidRPr="00A6428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2.033)</w:t>
            </w:r>
          </w:p>
        </w:tc>
        <w:tc>
          <w:tcPr>
            <w:tcW w:w="2101" w:type="dxa"/>
          </w:tcPr>
          <w:p w14:paraId="101F574F" w14:textId="77777777" w:rsidR="00F21897" w:rsidRPr="00A6428E" w:rsidRDefault="003B41B7" w:rsidP="007168EF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A6428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1.216</w:t>
            </w:r>
          </w:p>
          <w:p w14:paraId="376EA91E" w14:textId="261509A2" w:rsidR="003B41B7" w:rsidRPr="00A6428E" w:rsidRDefault="00BC45DE" w:rsidP="007168EF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A6428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3B41B7" w:rsidRPr="00A6428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(1.117</w:t>
            </w:r>
            <w:r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–</w:t>
            </w:r>
            <w:r w:rsidR="003B41B7" w:rsidRPr="00A6428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1.324)</w:t>
            </w:r>
          </w:p>
        </w:tc>
        <w:tc>
          <w:tcPr>
            <w:tcW w:w="1802" w:type="dxa"/>
          </w:tcPr>
          <w:p w14:paraId="2B5AAEFA" w14:textId="3223E6FC" w:rsidR="003B41B7" w:rsidRPr="00A6428E" w:rsidRDefault="003B41B7" w:rsidP="00E4668D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  <w:r w:rsidR="00BC45DE"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–</w:t>
            </w:r>
            <w:r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520" w:type="dxa"/>
            <w:vMerge/>
            <w:vAlign w:val="center"/>
          </w:tcPr>
          <w:p w14:paraId="50F786CF" w14:textId="77777777" w:rsidR="003B41B7" w:rsidRPr="00A6428E" w:rsidRDefault="003B41B7" w:rsidP="007168EF">
            <w:pPr>
              <w:bidi w:val="0"/>
              <w:jc w:val="both"/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</w:pPr>
          </w:p>
        </w:tc>
      </w:tr>
      <w:tr w:rsidR="00F21897" w:rsidRPr="00A6428E" w14:paraId="2C1ADEB5" w14:textId="77777777" w:rsidTr="00FE0BB6">
        <w:trPr>
          <w:trHeight w:val="673"/>
        </w:trPr>
        <w:tc>
          <w:tcPr>
            <w:tcW w:w="2577" w:type="dxa"/>
            <w:shd w:val="clear" w:color="auto" w:fill="BDD6EE" w:themeFill="accent5" w:themeFillTint="66"/>
          </w:tcPr>
          <w:p w14:paraId="11BDDB12" w14:textId="77777777" w:rsidR="00F21897" w:rsidRPr="00A6428E" w:rsidRDefault="00FF173A" w:rsidP="007168E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989</w:t>
            </w:r>
            <w:r w:rsidR="00BC45DE"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  <w:p w14:paraId="2BCFD84F" w14:textId="1FD6E28C" w:rsidR="003B41B7" w:rsidRPr="00A6428E" w:rsidRDefault="00FF173A" w:rsidP="007168E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0.834</w:t>
            </w:r>
            <w:r w:rsidR="00BC45DE" w:rsidRPr="00A6428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–</w:t>
            </w:r>
            <w:r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173)</w:t>
            </w:r>
          </w:p>
        </w:tc>
        <w:tc>
          <w:tcPr>
            <w:tcW w:w="2611" w:type="dxa"/>
            <w:shd w:val="clear" w:color="auto" w:fill="FBE4D5" w:themeFill="accent2" w:themeFillTint="33"/>
          </w:tcPr>
          <w:p w14:paraId="507C9E1F" w14:textId="77777777" w:rsidR="00F21897" w:rsidRPr="00A6428E" w:rsidRDefault="00114FA3" w:rsidP="007168E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935</w:t>
            </w:r>
          </w:p>
          <w:p w14:paraId="5FAA0625" w14:textId="096DB31A" w:rsidR="003B41B7" w:rsidRPr="00A6428E" w:rsidRDefault="00BC45DE" w:rsidP="007168E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114FA3"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0.830</w:t>
            </w:r>
            <w:r w:rsidRPr="00A6428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–</w:t>
            </w:r>
            <w:r w:rsidR="00114FA3"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054)</w:t>
            </w:r>
          </w:p>
        </w:tc>
        <w:tc>
          <w:tcPr>
            <w:tcW w:w="2623" w:type="dxa"/>
            <w:shd w:val="clear" w:color="auto" w:fill="E2EFD9" w:themeFill="accent6" w:themeFillTint="33"/>
          </w:tcPr>
          <w:p w14:paraId="07828FAC" w14:textId="77777777" w:rsidR="00F21897" w:rsidRPr="00A6428E" w:rsidRDefault="00114FA3" w:rsidP="007168EF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A6428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1.551</w:t>
            </w:r>
          </w:p>
          <w:p w14:paraId="18BAA32B" w14:textId="6ECE9DA4" w:rsidR="003B41B7" w:rsidRPr="00A6428E" w:rsidRDefault="00BC45DE" w:rsidP="007168EF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A6428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114FA3" w:rsidRPr="00A6428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(1.271</w:t>
            </w:r>
            <w:r w:rsidRPr="00A6428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–</w:t>
            </w:r>
            <w:r w:rsidR="00114FA3" w:rsidRPr="00A6428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1.893)</w:t>
            </w:r>
          </w:p>
        </w:tc>
        <w:tc>
          <w:tcPr>
            <w:tcW w:w="2101" w:type="dxa"/>
          </w:tcPr>
          <w:p w14:paraId="4BCEA6D7" w14:textId="77777777" w:rsidR="00F21897" w:rsidRPr="00A6428E" w:rsidRDefault="003B41B7" w:rsidP="007168EF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A6428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1.056</w:t>
            </w:r>
            <w:r w:rsidR="00BC45DE" w:rsidRPr="00A6428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  <w:p w14:paraId="4B126769" w14:textId="1D6521CE" w:rsidR="003B41B7" w:rsidRPr="00A6428E" w:rsidRDefault="003B41B7" w:rsidP="007168EF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A6428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(0.970</w:t>
            </w:r>
            <w:r w:rsidR="00BC45DE"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–</w:t>
            </w:r>
            <w:r w:rsidRPr="00A6428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1.149)</w:t>
            </w:r>
          </w:p>
        </w:tc>
        <w:tc>
          <w:tcPr>
            <w:tcW w:w="1802" w:type="dxa"/>
          </w:tcPr>
          <w:p w14:paraId="1C16093A" w14:textId="43FB5339" w:rsidR="003B41B7" w:rsidRPr="00A6428E" w:rsidRDefault="00BC45DE" w:rsidP="00E4668D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≥ </w:t>
            </w:r>
            <w:r w:rsidR="00391448" w:rsidRPr="00A642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520" w:type="dxa"/>
            <w:vMerge/>
            <w:vAlign w:val="center"/>
          </w:tcPr>
          <w:p w14:paraId="146CC6FF" w14:textId="77777777" w:rsidR="003B41B7" w:rsidRPr="00A6428E" w:rsidRDefault="003B41B7" w:rsidP="007168EF">
            <w:pPr>
              <w:bidi w:val="0"/>
              <w:jc w:val="both"/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</w:pPr>
          </w:p>
        </w:tc>
      </w:tr>
      <w:tr w:rsidR="00F21897" w:rsidRPr="00A6428E" w14:paraId="6EC87B0C" w14:textId="77777777" w:rsidTr="00FE0BB6">
        <w:trPr>
          <w:trHeight w:val="569"/>
        </w:trPr>
        <w:tc>
          <w:tcPr>
            <w:tcW w:w="2577" w:type="dxa"/>
            <w:shd w:val="clear" w:color="auto" w:fill="BDD6EE" w:themeFill="accent5" w:themeFillTint="66"/>
          </w:tcPr>
          <w:p w14:paraId="54932BBF" w14:textId="77777777" w:rsidR="003B41B7" w:rsidRPr="00A6428E" w:rsidRDefault="003B41B7" w:rsidP="007168EF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eastAsia="Calibri" w:hAnsiTheme="majorBidi" w:cstheme="majorBidi"/>
                <w:sz w:val="24"/>
                <w:szCs w:val="24"/>
                <w:rtl/>
              </w:rPr>
              <w:t>1.00</w:t>
            </w:r>
          </w:p>
        </w:tc>
        <w:tc>
          <w:tcPr>
            <w:tcW w:w="2611" w:type="dxa"/>
            <w:shd w:val="clear" w:color="auto" w:fill="FBE4D5" w:themeFill="accent2" w:themeFillTint="33"/>
          </w:tcPr>
          <w:p w14:paraId="2D020E56" w14:textId="77777777" w:rsidR="003B41B7" w:rsidRPr="00A6428E" w:rsidRDefault="003B41B7" w:rsidP="007168EF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eastAsia="Calibri" w:hAnsiTheme="majorBidi" w:cstheme="majorBidi"/>
                <w:sz w:val="24"/>
                <w:szCs w:val="24"/>
                <w:rtl/>
              </w:rPr>
              <w:t>1.00</w:t>
            </w:r>
          </w:p>
        </w:tc>
        <w:tc>
          <w:tcPr>
            <w:tcW w:w="2623" w:type="dxa"/>
            <w:shd w:val="clear" w:color="auto" w:fill="E2EFD9" w:themeFill="accent6" w:themeFillTint="33"/>
          </w:tcPr>
          <w:p w14:paraId="42ECCBD0" w14:textId="77777777" w:rsidR="003B41B7" w:rsidRPr="00A6428E" w:rsidRDefault="003B41B7" w:rsidP="007168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101" w:type="dxa"/>
          </w:tcPr>
          <w:p w14:paraId="1153CAD9" w14:textId="77777777" w:rsidR="003B41B7" w:rsidRPr="00A6428E" w:rsidRDefault="003B41B7" w:rsidP="007168EF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802" w:type="dxa"/>
          </w:tcPr>
          <w:p w14:paraId="5699A9F7" w14:textId="356B1A08" w:rsidR="003B41B7" w:rsidRPr="00A6428E" w:rsidRDefault="003B41B7" w:rsidP="00E4668D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Non-Haredi Jewish</w:t>
            </w:r>
          </w:p>
        </w:tc>
        <w:tc>
          <w:tcPr>
            <w:tcW w:w="2520" w:type="dxa"/>
            <w:vMerge w:val="restart"/>
            <w:vAlign w:val="center"/>
          </w:tcPr>
          <w:p w14:paraId="12A85C8B" w14:textId="77777777" w:rsidR="003B41B7" w:rsidRPr="00A6428E" w:rsidRDefault="003B41B7" w:rsidP="007168E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bookmarkStart w:id="10" w:name="_Hlk192060464"/>
            <w:r w:rsidRPr="00A6428E">
              <w:rPr>
                <w:rFonts w:asciiTheme="majorBidi" w:hAnsiTheme="majorBidi" w:cstheme="majorBidi"/>
                <w:sz w:val="24"/>
                <w:szCs w:val="24"/>
              </w:rPr>
              <w:t>Ethno-</w:t>
            </w:r>
            <w:r w:rsidR="00391448" w:rsidRPr="00A6428E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A6428E">
              <w:rPr>
                <w:rFonts w:asciiTheme="majorBidi" w:hAnsiTheme="majorBidi" w:cstheme="majorBidi"/>
                <w:sz w:val="24"/>
                <w:szCs w:val="24"/>
              </w:rPr>
              <w:t xml:space="preserve">eligious </w:t>
            </w:r>
            <w:r w:rsidR="00391448" w:rsidRPr="00A6428E">
              <w:rPr>
                <w:rFonts w:asciiTheme="majorBidi" w:hAnsiTheme="majorBidi" w:cstheme="majorBidi"/>
                <w:sz w:val="24"/>
                <w:szCs w:val="24"/>
              </w:rPr>
              <w:t>group</w:t>
            </w:r>
            <w:r w:rsidRPr="00A6428E">
              <w:rPr>
                <w:rFonts w:asciiTheme="majorBidi" w:hAnsiTheme="majorBidi" w:cstheme="majorBidi"/>
                <w:sz w:val="24"/>
                <w:szCs w:val="24"/>
              </w:rPr>
              <w:tab/>
            </w:r>
            <w:bookmarkEnd w:id="10"/>
          </w:p>
          <w:p w14:paraId="601A5F57" w14:textId="77F88FED" w:rsidR="00F21897" w:rsidRPr="00A6428E" w:rsidRDefault="00F21897" w:rsidP="007168EF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F21897" w:rsidRPr="00A6428E" w14:paraId="00353BBD" w14:textId="77777777" w:rsidTr="00FE0BB6">
        <w:trPr>
          <w:trHeight w:val="569"/>
        </w:trPr>
        <w:tc>
          <w:tcPr>
            <w:tcW w:w="2577" w:type="dxa"/>
            <w:shd w:val="clear" w:color="auto" w:fill="BDD6EE" w:themeFill="accent5" w:themeFillTint="66"/>
          </w:tcPr>
          <w:p w14:paraId="37ABBF10" w14:textId="77777777" w:rsidR="00F21897" w:rsidRPr="00A6428E" w:rsidRDefault="0082567A" w:rsidP="007168EF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0.711</w:t>
            </w:r>
          </w:p>
          <w:p w14:paraId="6380E663" w14:textId="3B89FC95" w:rsidR="003B41B7" w:rsidRPr="00A6428E" w:rsidRDefault="00BC45DE" w:rsidP="007168EF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  <w:r w:rsidR="0082567A"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(0.54</w:t>
            </w:r>
            <w:r w:rsidRPr="00A6428E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="0082567A"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0.935)</w:t>
            </w:r>
          </w:p>
        </w:tc>
        <w:tc>
          <w:tcPr>
            <w:tcW w:w="2611" w:type="dxa"/>
            <w:shd w:val="clear" w:color="auto" w:fill="FBE4D5" w:themeFill="accent2" w:themeFillTint="33"/>
          </w:tcPr>
          <w:p w14:paraId="2210A95B" w14:textId="77777777" w:rsidR="00F21897" w:rsidRPr="00A6428E" w:rsidRDefault="00114FA3" w:rsidP="007168EF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0.873</w:t>
            </w:r>
          </w:p>
          <w:p w14:paraId="77759421" w14:textId="659862BC" w:rsidR="003B41B7" w:rsidRPr="00A6428E" w:rsidRDefault="00BC45DE" w:rsidP="007168EF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  <w:r w:rsidR="00114FA3"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(0.703</w:t>
            </w:r>
            <w:r w:rsidRPr="00A6428E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="00114FA3"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1.084)</w:t>
            </w:r>
          </w:p>
        </w:tc>
        <w:tc>
          <w:tcPr>
            <w:tcW w:w="2623" w:type="dxa"/>
            <w:shd w:val="clear" w:color="auto" w:fill="E2EFD9" w:themeFill="accent6" w:themeFillTint="33"/>
          </w:tcPr>
          <w:p w14:paraId="2836EB0A" w14:textId="1EF8DF75" w:rsidR="00F21897" w:rsidRPr="00A6428E" w:rsidRDefault="00A34D5D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0.720</w:t>
            </w:r>
          </w:p>
          <w:p w14:paraId="1FC6EB60" w14:textId="36CE6CF6" w:rsidR="003B41B7" w:rsidRPr="00A6428E" w:rsidRDefault="00A34D5D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(0.623</w:t>
            </w:r>
            <w:r w:rsidR="00BC45DE"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–</w:t>
            </w:r>
            <w:r w:rsidRPr="00A6428E">
              <w:rPr>
                <w:rFonts w:asciiTheme="majorBidi" w:hAnsiTheme="majorBidi" w:cstheme="majorBidi"/>
                <w:sz w:val="24"/>
                <w:szCs w:val="24"/>
              </w:rPr>
              <w:t>0.865)</w:t>
            </w:r>
          </w:p>
        </w:tc>
        <w:tc>
          <w:tcPr>
            <w:tcW w:w="2101" w:type="dxa"/>
          </w:tcPr>
          <w:p w14:paraId="19DF045B" w14:textId="4CA1596E" w:rsidR="00F21897" w:rsidRPr="00A6428E" w:rsidRDefault="00FF173A" w:rsidP="007168EF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0.776</w:t>
            </w:r>
          </w:p>
          <w:p w14:paraId="1F94B055" w14:textId="51E35920" w:rsidR="003B41B7" w:rsidRPr="00A6428E" w:rsidRDefault="00FF173A" w:rsidP="007168EF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(0.658</w:t>
            </w:r>
            <w:r w:rsidR="00BC45DE" w:rsidRPr="00A6428E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0.915)</w:t>
            </w:r>
          </w:p>
        </w:tc>
        <w:tc>
          <w:tcPr>
            <w:tcW w:w="1802" w:type="dxa"/>
          </w:tcPr>
          <w:p w14:paraId="263D684D" w14:textId="68D2863C" w:rsidR="003B41B7" w:rsidRPr="00A6428E" w:rsidRDefault="003B41B7" w:rsidP="00E4668D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Haredi Jewish</w:t>
            </w:r>
          </w:p>
        </w:tc>
        <w:tc>
          <w:tcPr>
            <w:tcW w:w="2520" w:type="dxa"/>
            <w:vMerge/>
            <w:vAlign w:val="center"/>
          </w:tcPr>
          <w:p w14:paraId="1CD70706" w14:textId="77777777" w:rsidR="003B41B7" w:rsidRPr="00A6428E" w:rsidRDefault="003B41B7" w:rsidP="007168EF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F21897" w:rsidRPr="00A6428E" w14:paraId="10CABD73" w14:textId="77777777" w:rsidTr="00FE0BB6">
        <w:trPr>
          <w:trHeight w:val="569"/>
        </w:trPr>
        <w:tc>
          <w:tcPr>
            <w:tcW w:w="2577" w:type="dxa"/>
            <w:shd w:val="clear" w:color="auto" w:fill="BDD6EE" w:themeFill="accent5" w:themeFillTint="66"/>
          </w:tcPr>
          <w:p w14:paraId="36B1C929" w14:textId="77777777" w:rsidR="00F21897" w:rsidRPr="00A6428E" w:rsidRDefault="0082567A" w:rsidP="007168EF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0.825</w:t>
            </w:r>
            <w:r w:rsidR="00BC45DE" w:rsidRPr="00A6428E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</w:p>
          <w:p w14:paraId="53883AFB" w14:textId="52CDA7F8" w:rsidR="003B41B7" w:rsidRPr="00A6428E" w:rsidRDefault="0082567A" w:rsidP="007168EF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(0.648</w:t>
            </w:r>
            <w:r w:rsidR="00BC45DE" w:rsidRPr="00A6428E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1.051)</w:t>
            </w:r>
          </w:p>
        </w:tc>
        <w:tc>
          <w:tcPr>
            <w:tcW w:w="2611" w:type="dxa"/>
            <w:shd w:val="clear" w:color="auto" w:fill="FBE4D5" w:themeFill="accent2" w:themeFillTint="33"/>
          </w:tcPr>
          <w:p w14:paraId="2C4B892D" w14:textId="175BB3E0" w:rsidR="003B41B7" w:rsidRPr="00A6428E" w:rsidRDefault="00114FA3" w:rsidP="007168EF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1.079</w:t>
            </w:r>
            <w:r w:rsidR="00BC45DE" w:rsidRPr="00A6428E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  <w:r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(0.922</w:t>
            </w:r>
            <w:r w:rsidR="00BC45DE" w:rsidRPr="00A6428E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1.263)</w:t>
            </w:r>
          </w:p>
        </w:tc>
        <w:tc>
          <w:tcPr>
            <w:tcW w:w="2623" w:type="dxa"/>
            <w:shd w:val="clear" w:color="auto" w:fill="E2EFD9" w:themeFill="accent6" w:themeFillTint="33"/>
          </w:tcPr>
          <w:p w14:paraId="04178C69" w14:textId="64F0A734" w:rsidR="00F21897" w:rsidRPr="00A6428E" w:rsidRDefault="00114FA3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0.784</w:t>
            </w:r>
          </w:p>
          <w:p w14:paraId="68DA3C97" w14:textId="5DE3B805" w:rsidR="003B41B7" w:rsidRPr="00A6428E" w:rsidRDefault="00114FA3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(0.601</w:t>
            </w:r>
            <w:r w:rsidR="00BC45DE" w:rsidRPr="00A6428E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A6428E">
              <w:rPr>
                <w:rFonts w:asciiTheme="majorBidi" w:hAnsiTheme="majorBidi" w:cstheme="majorBidi"/>
                <w:sz w:val="24"/>
                <w:szCs w:val="24"/>
              </w:rPr>
              <w:t>0.962)</w:t>
            </w:r>
          </w:p>
        </w:tc>
        <w:tc>
          <w:tcPr>
            <w:tcW w:w="2101" w:type="dxa"/>
          </w:tcPr>
          <w:p w14:paraId="52E8A8E0" w14:textId="7F4B5259" w:rsidR="00F21897" w:rsidRPr="00A6428E" w:rsidRDefault="00FF173A" w:rsidP="007168EF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0.852</w:t>
            </w:r>
          </w:p>
          <w:p w14:paraId="1753645E" w14:textId="1BB6E7D5" w:rsidR="003B41B7" w:rsidRPr="00A6428E" w:rsidRDefault="00FF173A" w:rsidP="007168EF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(0.715</w:t>
            </w:r>
            <w:r w:rsidR="00BC45DE" w:rsidRPr="00A6428E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0.911)</w:t>
            </w:r>
          </w:p>
        </w:tc>
        <w:tc>
          <w:tcPr>
            <w:tcW w:w="1802" w:type="dxa"/>
          </w:tcPr>
          <w:p w14:paraId="753E391F" w14:textId="68DB0D91" w:rsidR="003B41B7" w:rsidRPr="00A6428E" w:rsidRDefault="003B41B7" w:rsidP="00E4668D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F2A06">
              <w:rPr>
                <w:rFonts w:asciiTheme="majorBidi" w:hAnsiTheme="majorBidi" w:cstheme="majorBidi"/>
                <w:sz w:val="24"/>
                <w:szCs w:val="24"/>
              </w:rPr>
              <w:t xml:space="preserve">Arab </w:t>
            </w:r>
            <w:r w:rsidR="007432BA" w:rsidRPr="00CF2A06">
              <w:rPr>
                <w:rFonts w:asciiTheme="majorBidi" w:eastAsia="Calibri" w:hAnsiTheme="majorBidi" w:cstheme="majorBidi"/>
                <w:sz w:val="24"/>
                <w:szCs w:val="24"/>
              </w:rPr>
              <w:t>and other</w:t>
            </w:r>
          </w:p>
        </w:tc>
        <w:tc>
          <w:tcPr>
            <w:tcW w:w="2520" w:type="dxa"/>
            <w:vMerge/>
            <w:vAlign w:val="center"/>
          </w:tcPr>
          <w:p w14:paraId="6F224555" w14:textId="77777777" w:rsidR="003B41B7" w:rsidRPr="00A6428E" w:rsidRDefault="003B41B7" w:rsidP="007168EF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F21897" w:rsidRPr="00A6428E" w14:paraId="76B9B955" w14:textId="77777777" w:rsidTr="00FE0BB6">
        <w:tc>
          <w:tcPr>
            <w:tcW w:w="2577" w:type="dxa"/>
            <w:shd w:val="clear" w:color="auto" w:fill="BDD6EE" w:themeFill="accent5" w:themeFillTint="66"/>
          </w:tcPr>
          <w:p w14:paraId="09ADC31C" w14:textId="2496D905" w:rsidR="003B41B7" w:rsidRPr="00A6428E" w:rsidRDefault="003B41B7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eastAsia="Calibri" w:hAnsiTheme="majorBidi" w:cstheme="majorBidi"/>
                <w:sz w:val="24"/>
                <w:szCs w:val="24"/>
                <w:rtl/>
              </w:rPr>
              <w:t>1.00</w:t>
            </w:r>
          </w:p>
        </w:tc>
        <w:tc>
          <w:tcPr>
            <w:tcW w:w="2611" w:type="dxa"/>
            <w:shd w:val="clear" w:color="auto" w:fill="FBE4D5" w:themeFill="accent2" w:themeFillTint="33"/>
          </w:tcPr>
          <w:p w14:paraId="522120B5" w14:textId="4A104CA3" w:rsidR="003B41B7" w:rsidRPr="00A6428E" w:rsidRDefault="003B41B7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eastAsia="Calibri" w:hAnsiTheme="majorBidi" w:cstheme="majorBidi"/>
                <w:sz w:val="24"/>
                <w:szCs w:val="24"/>
                <w:rtl/>
              </w:rPr>
              <w:t>1.00</w:t>
            </w:r>
          </w:p>
        </w:tc>
        <w:tc>
          <w:tcPr>
            <w:tcW w:w="2623" w:type="dxa"/>
            <w:shd w:val="clear" w:color="auto" w:fill="E2EFD9" w:themeFill="accent6" w:themeFillTint="33"/>
          </w:tcPr>
          <w:p w14:paraId="37AF7CBF" w14:textId="77777777" w:rsidR="003B41B7" w:rsidRPr="00A6428E" w:rsidRDefault="003B41B7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  <w:p w14:paraId="37751713" w14:textId="6E58EF6A" w:rsidR="00F21897" w:rsidRPr="00A6428E" w:rsidRDefault="00F21897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01" w:type="dxa"/>
          </w:tcPr>
          <w:p w14:paraId="67FCBD2C" w14:textId="64E5AC6B" w:rsidR="003B41B7" w:rsidRPr="00A6428E" w:rsidRDefault="003B41B7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802" w:type="dxa"/>
          </w:tcPr>
          <w:p w14:paraId="65F22097" w14:textId="1F8445FA" w:rsidR="003B41B7" w:rsidRPr="00A6428E" w:rsidRDefault="003B41B7" w:rsidP="00E4668D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  <w:rtl/>
              </w:rPr>
              <w:t>0</w:t>
            </w:r>
            <w:r w:rsidR="00BC45DE" w:rsidRPr="00A6428E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A6428E">
              <w:rPr>
                <w:rFonts w:asciiTheme="majorBidi" w:hAnsiTheme="majorBidi" w:cstheme="majorBidi"/>
                <w:sz w:val="24"/>
                <w:szCs w:val="24"/>
                <w:rtl/>
              </w:rPr>
              <w:t>8</w:t>
            </w:r>
          </w:p>
        </w:tc>
        <w:tc>
          <w:tcPr>
            <w:tcW w:w="2520" w:type="dxa"/>
            <w:vMerge w:val="restart"/>
            <w:vAlign w:val="center"/>
          </w:tcPr>
          <w:p w14:paraId="14D9385E" w14:textId="11ECB23A" w:rsidR="003B41B7" w:rsidRPr="00A6428E" w:rsidRDefault="003B41B7" w:rsidP="007168EF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Education</w:t>
            </w:r>
            <w:r w:rsidR="00391448" w:rsidRPr="00A6428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BC45DE" w:rsidRPr="00A6428E">
              <w:rPr>
                <w:rFonts w:asciiTheme="majorBidi" w:hAnsiTheme="majorBidi" w:cstheme="majorBidi"/>
                <w:sz w:val="24"/>
                <w:szCs w:val="24"/>
              </w:rPr>
              <w:t>(years)</w:t>
            </w:r>
          </w:p>
          <w:p w14:paraId="6C543D1F" w14:textId="77777777" w:rsidR="003B41B7" w:rsidRPr="00A6428E" w:rsidRDefault="003B41B7" w:rsidP="007168EF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</w:p>
        </w:tc>
      </w:tr>
      <w:tr w:rsidR="00F21897" w:rsidRPr="00A6428E" w14:paraId="4D81E14D" w14:textId="77777777" w:rsidTr="00FE0BB6">
        <w:tc>
          <w:tcPr>
            <w:tcW w:w="2577" w:type="dxa"/>
            <w:shd w:val="clear" w:color="auto" w:fill="BDD6EE" w:themeFill="accent5" w:themeFillTint="66"/>
          </w:tcPr>
          <w:p w14:paraId="69131F42" w14:textId="77777777" w:rsidR="00F21897" w:rsidRPr="00A6428E" w:rsidRDefault="0082567A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1.478</w:t>
            </w:r>
            <w:r w:rsidR="00BC45DE" w:rsidRPr="00A6428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1F60BE17" w14:textId="5D7EEB3B" w:rsidR="000201BE" w:rsidRPr="00A6428E" w:rsidRDefault="0082567A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(1.263</w:t>
            </w:r>
            <w:r w:rsidR="00BC45DE"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–</w:t>
            </w:r>
            <w:r w:rsidRPr="00A6428E">
              <w:rPr>
                <w:rFonts w:asciiTheme="majorBidi" w:hAnsiTheme="majorBidi" w:cstheme="majorBidi"/>
                <w:sz w:val="24"/>
                <w:szCs w:val="24"/>
              </w:rPr>
              <w:t>1.665)</w:t>
            </w:r>
          </w:p>
        </w:tc>
        <w:tc>
          <w:tcPr>
            <w:tcW w:w="2611" w:type="dxa"/>
            <w:shd w:val="clear" w:color="auto" w:fill="FBE4D5" w:themeFill="accent2" w:themeFillTint="33"/>
          </w:tcPr>
          <w:p w14:paraId="000DFFE9" w14:textId="77777777" w:rsidR="00F21897" w:rsidRPr="00A6428E" w:rsidRDefault="00114FA3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1.558</w:t>
            </w:r>
            <w:r w:rsidR="00BC45DE" w:rsidRPr="00A6428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26DD3AE4" w14:textId="743DC07A" w:rsidR="000201BE" w:rsidRPr="00A6428E" w:rsidRDefault="00114FA3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(1.392</w:t>
            </w:r>
            <w:r w:rsidR="00BC45DE"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–</w:t>
            </w:r>
            <w:r w:rsidRPr="00A6428E">
              <w:rPr>
                <w:rFonts w:asciiTheme="majorBidi" w:hAnsiTheme="majorBidi" w:cstheme="majorBidi"/>
                <w:sz w:val="24"/>
                <w:szCs w:val="24"/>
              </w:rPr>
              <w:t>1.745)</w:t>
            </w:r>
          </w:p>
        </w:tc>
        <w:tc>
          <w:tcPr>
            <w:tcW w:w="2623" w:type="dxa"/>
            <w:shd w:val="clear" w:color="auto" w:fill="E2EFD9" w:themeFill="accent6" w:themeFillTint="33"/>
          </w:tcPr>
          <w:p w14:paraId="6D7F0795" w14:textId="77777777" w:rsidR="00F21897" w:rsidRPr="00A6428E" w:rsidRDefault="00F21897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1.254</w:t>
            </w:r>
          </w:p>
          <w:p w14:paraId="0DB75097" w14:textId="7ECF2A90" w:rsidR="000201BE" w:rsidRPr="00A6428E" w:rsidRDefault="00F21897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(1/058</w:t>
            </w:r>
            <w:r w:rsidR="007F3F48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A6428E">
              <w:rPr>
                <w:rFonts w:asciiTheme="majorBidi" w:hAnsiTheme="majorBidi" w:cstheme="majorBidi"/>
                <w:sz w:val="24"/>
                <w:szCs w:val="24"/>
              </w:rPr>
              <w:t>1/487)</w:t>
            </w:r>
          </w:p>
        </w:tc>
        <w:tc>
          <w:tcPr>
            <w:tcW w:w="2101" w:type="dxa"/>
          </w:tcPr>
          <w:p w14:paraId="1373B790" w14:textId="77777777" w:rsidR="00F21897" w:rsidRPr="00A6428E" w:rsidRDefault="00FF173A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1.471</w:t>
            </w:r>
          </w:p>
          <w:p w14:paraId="7F484F5A" w14:textId="07A32615" w:rsidR="000201BE" w:rsidRPr="00A6428E" w:rsidRDefault="00FF173A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(1.361</w:t>
            </w:r>
            <w:r w:rsidR="00BC45DE" w:rsidRPr="00A6428E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A6428E">
              <w:rPr>
                <w:rFonts w:asciiTheme="majorBidi" w:hAnsiTheme="majorBidi" w:cstheme="majorBidi"/>
                <w:sz w:val="24"/>
                <w:szCs w:val="24"/>
              </w:rPr>
              <w:t>1.589)</w:t>
            </w:r>
          </w:p>
        </w:tc>
        <w:tc>
          <w:tcPr>
            <w:tcW w:w="1802" w:type="dxa"/>
          </w:tcPr>
          <w:p w14:paraId="14192171" w14:textId="1BC804E6" w:rsidR="000201BE" w:rsidRPr="00A6428E" w:rsidRDefault="000201BE" w:rsidP="00E4668D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  <w:rtl/>
              </w:rPr>
              <w:t>9</w:t>
            </w:r>
            <w:r w:rsidR="00BC45DE" w:rsidRPr="00A6428E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A6428E">
              <w:rPr>
                <w:rFonts w:asciiTheme="majorBidi" w:hAnsiTheme="majorBidi" w:cstheme="majorBidi"/>
                <w:sz w:val="24"/>
                <w:szCs w:val="24"/>
                <w:rtl/>
              </w:rPr>
              <w:t>12</w:t>
            </w:r>
          </w:p>
        </w:tc>
        <w:tc>
          <w:tcPr>
            <w:tcW w:w="2520" w:type="dxa"/>
            <w:vMerge/>
            <w:vAlign w:val="center"/>
          </w:tcPr>
          <w:p w14:paraId="23249557" w14:textId="77777777" w:rsidR="000201BE" w:rsidRPr="00A6428E" w:rsidRDefault="000201BE" w:rsidP="007168EF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</w:p>
        </w:tc>
      </w:tr>
      <w:tr w:rsidR="00F21897" w:rsidRPr="00A6428E" w14:paraId="4C41EBD2" w14:textId="77777777" w:rsidTr="00FE0BB6">
        <w:tc>
          <w:tcPr>
            <w:tcW w:w="2577" w:type="dxa"/>
            <w:shd w:val="clear" w:color="auto" w:fill="BDD6EE" w:themeFill="accent5" w:themeFillTint="66"/>
          </w:tcPr>
          <w:p w14:paraId="120CBBF8" w14:textId="77777777" w:rsidR="00F21897" w:rsidRPr="00A6428E" w:rsidRDefault="0082567A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1.422</w:t>
            </w:r>
          </w:p>
          <w:p w14:paraId="0AAD37BE" w14:textId="1DA3053D" w:rsidR="000201BE" w:rsidRPr="00A6428E" w:rsidRDefault="00BC45DE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82567A" w:rsidRPr="00A6428E">
              <w:rPr>
                <w:rFonts w:asciiTheme="majorBidi" w:hAnsiTheme="majorBidi" w:cstheme="majorBidi"/>
                <w:sz w:val="24"/>
                <w:szCs w:val="24"/>
              </w:rPr>
              <w:t>(1.263</w:t>
            </w:r>
            <w:r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–</w:t>
            </w:r>
            <w:r w:rsidR="0082567A" w:rsidRPr="00A6428E">
              <w:rPr>
                <w:rFonts w:asciiTheme="majorBidi" w:hAnsiTheme="majorBidi" w:cstheme="majorBidi"/>
                <w:sz w:val="24"/>
                <w:szCs w:val="24"/>
              </w:rPr>
              <w:t>1.729)</w:t>
            </w:r>
          </w:p>
        </w:tc>
        <w:tc>
          <w:tcPr>
            <w:tcW w:w="2611" w:type="dxa"/>
            <w:shd w:val="clear" w:color="auto" w:fill="FBE4D5" w:themeFill="accent2" w:themeFillTint="33"/>
          </w:tcPr>
          <w:p w14:paraId="6706A965" w14:textId="77777777" w:rsidR="00F21897" w:rsidRPr="00A6428E" w:rsidRDefault="00114FA3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1.598</w:t>
            </w:r>
          </w:p>
          <w:p w14:paraId="324035A9" w14:textId="57AB7079" w:rsidR="000201BE" w:rsidRPr="00A6428E" w:rsidRDefault="00BC45DE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114FA3" w:rsidRPr="00A6428E">
              <w:rPr>
                <w:rFonts w:asciiTheme="majorBidi" w:hAnsiTheme="majorBidi" w:cstheme="majorBidi"/>
                <w:sz w:val="24"/>
                <w:szCs w:val="24"/>
              </w:rPr>
              <w:t>(1.428</w:t>
            </w:r>
            <w:r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–</w:t>
            </w:r>
            <w:r w:rsidR="00114FA3" w:rsidRPr="00A6428E">
              <w:rPr>
                <w:rFonts w:asciiTheme="majorBidi" w:hAnsiTheme="majorBidi" w:cstheme="majorBidi"/>
                <w:sz w:val="24"/>
                <w:szCs w:val="24"/>
              </w:rPr>
              <w:t>1.788)</w:t>
            </w:r>
          </w:p>
        </w:tc>
        <w:tc>
          <w:tcPr>
            <w:tcW w:w="2623" w:type="dxa"/>
            <w:shd w:val="clear" w:color="auto" w:fill="E2EFD9" w:themeFill="accent6" w:themeFillTint="33"/>
          </w:tcPr>
          <w:p w14:paraId="2EAD98DF" w14:textId="77777777" w:rsidR="00F21897" w:rsidRPr="00A6428E" w:rsidRDefault="00A34D5D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0.965</w:t>
            </w:r>
          </w:p>
          <w:p w14:paraId="645772BA" w14:textId="18F8AFF3" w:rsidR="000201BE" w:rsidRPr="00A6428E" w:rsidRDefault="00A34D5D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(0.886</w:t>
            </w:r>
            <w:r w:rsidR="00BC45DE" w:rsidRPr="00A6428E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A6428E">
              <w:rPr>
                <w:rFonts w:asciiTheme="majorBidi" w:hAnsiTheme="majorBidi" w:cstheme="majorBidi"/>
                <w:sz w:val="24"/>
                <w:szCs w:val="24"/>
              </w:rPr>
              <w:t>1.051)</w:t>
            </w:r>
          </w:p>
        </w:tc>
        <w:tc>
          <w:tcPr>
            <w:tcW w:w="2101" w:type="dxa"/>
          </w:tcPr>
          <w:p w14:paraId="3EF3E524" w14:textId="77777777" w:rsidR="00F21897" w:rsidRPr="00A6428E" w:rsidRDefault="00FF173A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1.388</w:t>
            </w:r>
          </w:p>
          <w:p w14:paraId="09D93DB6" w14:textId="027AE01A" w:rsidR="000201BE" w:rsidRPr="00A6428E" w:rsidRDefault="00BC45DE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FF173A" w:rsidRPr="00A6428E">
              <w:rPr>
                <w:rFonts w:asciiTheme="majorBidi" w:hAnsiTheme="majorBidi" w:cstheme="majorBidi"/>
                <w:sz w:val="24"/>
                <w:szCs w:val="24"/>
              </w:rPr>
              <w:t>(1.283</w:t>
            </w:r>
            <w:r w:rsidRPr="00A6428E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="00FF173A" w:rsidRPr="00A6428E">
              <w:rPr>
                <w:rFonts w:asciiTheme="majorBidi" w:hAnsiTheme="majorBidi" w:cstheme="majorBidi"/>
                <w:sz w:val="24"/>
                <w:szCs w:val="24"/>
              </w:rPr>
              <w:t>1.501)</w:t>
            </w:r>
          </w:p>
        </w:tc>
        <w:tc>
          <w:tcPr>
            <w:tcW w:w="1802" w:type="dxa"/>
          </w:tcPr>
          <w:p w14:paraId="6E21376C" w14:textId="2575E486" w:rsidR="000201BE" w:rsidRPr="00A6428E" w:rsidRDefault="00BC45DE" w:rsidP="00E4668D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≥ 13</w:t>
            </w:r>
          </w:p>
        </w:tc>
        <w:tc>
          <w:tcPr>
            <w:tcW w:w="2520" w:type="dxa"/>
            <w:vMerge/>
            <w:vAlign w:val="center"/>
          </w:tcPr>
          <w:p w14:paraId="0B580EF1" w14:textId="77777777" w:rsidR="000201BE" w:rsidRPr="00A6428E" w:rsidRDefault="000201BE" w:rsidP="007168EF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</w:p>
        </w:tc>
      </w:tr>
      <w:tr w:rsidR="00F21897" w:rsidRPr="00A6428E" w14:paraId="3D2F6A94" w14:textId="77777777" w:rsidTr="00FE0BB6">
        <w:tc>
          <w:tcPr>
            <w:tcW w:w="2577" w:type="dxa"/>
            <w:shd w:val="clear" w:color="auto" w:fill="BDD6EE" w:themeFill="accent5" w:themeFillTint="66"/>
          </w:tcPr>
          <w:p w14:paraId="6FF6955F" w14:textId="455A60FA" w:rsidR="003B41B7" w:rsidRPr="00A6428E" w:rsidRDefault="003B41B7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eastAsia="Calibri" w:hAnsiTheme="majorBidi" w:cstheme="majorBidi"/>
                <w:sz w:val="24"/>
                <w:szCs w:val="24"/>
                <w:rtl/>
              </w:rPr>
              <w:t>1.00</w:t>
            </w:r>
          </w:p>
        </w:tc>
        <w:tc>
          <w:tcPr>
            <w:tcW w:w="2611" w:type="dxa"/>
            <w:shd w:val="clear" w:color="auto" w:fill="FBE4D5" w:themeFill="accent2" w:themeFillTint="33"/>
          </w:tcPr>
          <w:p w14:paraId="1AAB9408" w14:textId="3747439E" w:rsidR="003B41B7" w:rsidRPr="00A6428E" w:rsidRDefault="003B41B7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eastAsia="Calibri" w:hAnsiTheme="majorBidi" w:cstheme="majorBidi"/>
                <w:sz w:val="24"/>
                <w:szCs w:val="24"/>
                <w:rtl/>
              </w:rPr>
              <w:t>1.00</w:t>
            </w:r>
          </w:p>
        </w:tc>
        <w:tc>
          <w:tcPr>
            <w:tcW w:w="2623" w:type="dxa"/>
            <w:shd w:val="clear" w:color="auto" w:fill="E2EFD9" w:themeFill="accent6" w:themeFillTint="33"/>
          </w:tcPr>
          <w:p w14:paraId="0BE9DECD" w14:textId="77777777" w:rsidR="003B41B7" w:rsidRPr="00A6428E" w:rsidRDefault="003B41B7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  <w:p w14:paraId="09CB51D1" w14:textId="43F9D459" w:rsidR="00F21897" w:rsidRPr="00A6428E" w:rsidRDefault="00F21897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01" w:type="dxa"/>
          </w:tcPr>
          <w:p w14:paraId="40136AE3" w14:textId="62542CE7" w:rsidR="003B41B7" w:rsidRPr="00A6428E" w:rsidRDefault="003B41B7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802" w:type="dxa"/>
          </w:tcPr>
          <w:p w14:paraId="2BF4F21A" w14:textId="17164BBC" w:rsidR="003B41B7" w:rsidRPr="00A6428E" w:rsidRDefault="003B41B7" w:rsidP="00E466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Asia/Africa</w:t>
            </w:r>
          </w:p>
        </w:tc>
        <w:tc>
          <w:tcPr>
            <w:tcW w:w="2520" w:type="dxa"/>
            <w:vMerge w:val="restart"/>
            <w:vAlign w:val="center"/>
          </w:tcPr>
          <w:p w14:paraId="3CE1CAD7" w14:textId="4D641B7A" w:rsidR="003B41B7" w:rsidRPr="00A6428E" w:rsidRDefault="003B41B7" w:rsidP="007168EF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bookmarkStart w:id="11" w:name="_Hlk192060516"/>
            <w:r w:rsidRPr="00A6428E">
              <w:rPr>
                <w:rFonts w:asciiTheme="majorBidi" w:eastAsia="Calibri" w:hAnsiTheme="majorBidi" w:cstheme="majorBidi"/>
                <w:color w:val="222222"/>
                <w:sz w:val="24"/>
                <w:szCs w:val="24"/>
              </w:rPr>
              <w:t>Country of origin</w:t>
            </w:r>
            <w:bookmarkEnd w:id="11"/>
          </w:p>
        </w:tc>
      </w:tr>
      <w:tr w:rsidR="00F21897" w:rsidRPr="00A6428E" w14:paraId="17C676AC" w14:textId="77777777" w:rsidTr="00F21897">
        <w:tc>
          <w:tcPr>
            <w:tcW w:w="2577" w:type="dxa"/>
            <w:shd w:val="clear" w:color="auto" w:fill="BDD6EE" w:themeFill="accent5" w:themeFillTint="66"/>
          </w:tcPr>
          <w:p w14:paraId="1593DE49" w14:textId="77777777" w:rsidR="00F21897" w:rsidRPr="00A6428E" w:rsidRDefault="0082567A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0.977</w:t>
            </w:r>
            <w:r w:rsidR="00BC45DE" w:rsidRPr="00A6428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4BDC8B8C" w14:textId="1A038F0E" w:rsidR="003B41B7" w:rsidRPr="00A6428E" w:rsidRDefault="0082567A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(0.836</w:t>
            </w:r>
            <w:r w:rsidR="00BC45DE" w:rsidRPr="00A6428E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A6428E">
              <w:rPr>
                <w:rFonts w:asciiTheme="majorBidi" w:hAnsiTheme="majorBidi" w:cstheme="majorBidi"/>
                <w:sz w:val="24"/>
                <w:szCs w:val="24"/>
              </w:rPr>
              <w:t>1.142)</w:t>
            </w:r>
          </w:p>
        </w:tc>
        <w:tc>
          <w:tcPr>
            <w:tcW w:w="2611" w:type="dxa"/>
            <w:shd w:val="clear" w:color="auto" w:fill="FBE4D5" w:themeFill="accent2" w:themeFillTint="33"/>
          </w:tcPr>
          <w:p w14:paraId="074DCF8C" w14:textId="77777777" w:rsidR="00F21897" w:rsidRPr="00A6428E" w:rsidRDefault="00114FA3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0.950</w:t>
            </w:r>
          </w:p>
          <w:p w14:paraId="166F2C26" w14:textId="059D86EC" w:rsidR="003B41B7" w:rsidRPr="00A6428E" w:rsidRDefault="00BC45DE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 </w:t>
            </w:r>
            <w:r w:rsidR="00114FA3" w:rsidRPr="00A6428E">
              <w:rPr>
                <w:rFonts w:asciiTheme="majorBidi" w:hAnsiTheme="majorBidi" w:cstheme="majorBidi"/>
                <w:sz w:val="24"/>
                <w:szCs w:val="24"/>
              </w:rPr>
              <w:t>(0.855</w:t>
            </w:r>
            <w:r w:rsidRPr="00A6428E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="00114FA3" w:rsidRPr="00A6428E">
              <w:rPr>
                <w:rFonts w:asciiTheme="majorBidi" w:hAnsiTheme="majorBidi" w:cstheme="majorBidi"/>
                <w:sz w:val="24"/>
                <w:szCs w:val="24"/>
              </w:rPr>
              <w:t>1.055)</w:t>
            </w:r>
          </w:p>
        </w:tc>
        <w:tc>
          <w:tcPr>
            <w:tcW w:w="2623" w:type="dxa"/>
            <w:shd w:val="clear" w:color="auto" w:fill="E2EFD9" w:themeFill="accent6" w:themeFillTint="33"/>
          </w:tcPr>
          <w:p w14:paraId="2F422793" w14:textId="03830771" w:rsidR="003B41B7" w:rsidRPr="00A6428E" w:rsidRDefault="00A34D5D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.028</w:t>
            </w:r>
            <w:r w:rsidR="00BC45DE" w:rsidRPr="00A6428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6428E">
              <w:rPr>
                <w:rFonts w:asciiTheme="majorBidi" w:hAnsiTheme="majorBidi" w:cstheme="majorBidi"/>
                <w:sz w:val="24"/>
                <w:szCs w:val="24"/>
              </w:rPr>
              <w:t>(0.873</w:t>
            </w:r>
            <w:r w:rsidR="00BC45DE" w:rsidRPr="00A6428E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A6428E">
              <w:rPr>
                <w:rFonts w:asciiTheme="majorBidi" w:hAnsiTheme="majorBidi" w:cstheme="majorBidi"/>
                <w:sz w:val="24"/>
                <w:szCs w:val="24"/>
              </w:rPr>
              <w:t>1.210)</w:t>
            </w:r>
          </w:p>
        </w:tc>
        <w:tc>
          <w:tcPr>
            <w:tcW w:w="2101" w:type="dxa"/>
          </w:tcPr>
          <w:p w14:paraId="7DA01E09" w14:textId="77777777" w:rsidR="00F21897" w:rsidRPr="00A6428E" w:rsidRDefault="00FF173A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0.994</w:t>
            </w:r>
          </w:p>
          <w:p w14:paraId="2A7CAAE5" w14:textId="2DAA698D" w:rsidR="003B41B7" w:rsidRPr="00A6428E" w:rsidRDefault="00BC45DE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 </w:t>
            </w:r>
            <w:r w:rsidR="00FF173A" w:rsidRPr="00A6428E">
              <w:rPr>
                <w:rFonts w:asciiTheme="majorBidi" w:hAnsiTheme="majorBidi" w:cstheme="majorBidi"/>
                <w:sz w:val="24"/>
                <w:szCs w:val="24"/>
              </w:rPr>
              <w:t>(0.923</w:t>
            </w:r>
            <w:r w:rsidRPr="00A6428E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="00FF173A" w:rsidRPr="00A6428E">
              <w:rPr>
                <w:rFonts w:asciiTheme="majorBidi" w:hAnsiTheme="majorBidi" w:cstheme="majorBidi"/>
                <w:sz w:val="24"/>
                <w:szCs w:val="24"/>
              </w:rPr>
              <w:t>1.072)</w:t>
            </w:r>
          </w:p>
        </w:tc>
        <w:tc>
          <w:tcPr>
            <w:tcW w:w="1802" w:type="dxa"/>
          </w:tcPr>
          <w:p w14:paraId="0BB4CA6B" w14:textId="147EE94B" w:rsidR="003B41B7" w:rsidRPr="00A6428E" w:rsidRDefault="003B41B7" w:rsidP="00E4668D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srael</w:t>
            </w:r>
          </w:p>
        </w:tc>
        <w:tc>
          <w:tcPr>
            <w:tcW w:w="2520" w:type="dxa"/>
            <w:vMerge/>
          </w:tcPr>
          <w:p w14:paraId="31C61954" w14:textId="77777777" w:rsidR="003B41B7" w:rsidRPr="00A6428E" w:rsidRDefault="003B41B7" w:rsidP="007168EF">
            <w:pPr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</w:p>
        </w:tc>
      </w:tr>
      <w:tr w:rsidR="00F21897" w:rsidRPr="00A6428E" w14:paraId="58DFCE04" w14:textId="77777777" w:rsidTr="00F21897">
        <w:tc>
          <w:tcPr>
            <w:tcW w:w="2577" w:type="dxa"/>
            <w:shd w:val="clear" w:color="auto" w:fill="BDD6EE" w:themeFill="accent5" w:themeFillTint="66"/>
          </w:tcPr>
          <w:p w14:paraId="3478DC1C" w14:textId="77777777" w:rsidR="00F21897" w:rsidRPr="00A6428E" w:rsidRDefault="0082567A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1.019</w:t>
            </w:r>
            <w:r w:rsidR="00BC45DE" w:rsidRPr="00A6428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33C35F14" w14:textId="64C353F5" w:rsidR="003B41B7" w:rsidRPr="00A6428E" w:rsidRDefault="0082567A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(0.963</w:t>
            </w:r>
            <w:r w:rsidR="00BC45DE" w:rsidRPr="00A6428E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A6428E">
              <w:rPr>
                <w:rFonts w:asciiTheme="majorBidi" w:hAnsiTheme="majorBidi" w:cstheme="majorBidi"/>
                <w:sz w:val="24"/>
                <w:szCs w:val="24"/>
              </w:rPr>
              <w:t>1.203)</w:t>
            </w:r>
          </w:p>
        </w:tc>
        <w:tc>
          <w:tcPr>
            <w:tcW w:w="2611" w:type="dxa"/>
            <w:shd w:val="clear" w:color="auto" w:fill="FBE4D5" w:themeFill="accent2" w:themeFillTint="33"/>
          </w:tcPr>
          <w:p w14:paraId="37073A48" w14:textId="77777777" w:rsidR="00F21897" w:rsidRPr="00A6428E" w:rsidRDefault="00114FA3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1.088</w:t>
            </w:r>
          </w:p>
          <w:p w14:paraId="69235DC0" w14:textId="032ED753" w:rsidR="003B41B7" w:rsidRPr="00A6428E" w:rsidRDefault="00BC45DE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114FA3" w:rsidRPr="00A6428E">
              <w:rPr>
                <w:rFonts w:asciiTheme="majorBidi" w:hAnsiTheme="majorBidi" w:cstheme="majorBidi"/>
                <w:sz w:val="24"/>
                <w:szCs w:val="24"/>
              </w:rPr>
              <w:t>(0.974</w:t>
            </w:r>
            <w:r w:rsidRPr="00A6428E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="00114FA3" w:rsidRPr="00A6428E">
              <w:rPr>
                <w:rFonts w:asciiTheme="majorBidi" w:hAnsiTheme="majorBidi" w:cstheme="majorBidi"/>
                <w:sz w:val="24"/>
                <w:szCs w:val="24"/>
              </w:rPr>
              <w:t>1.215)</w:t>
            </w:r>
          </w:p>
        </w:tc>
        <w:tc>
          <w:tcPr>
            <w:tcW w:w="2623" w:type="dxa"/>
            <w:shd w:val="clear" w:color="auto" w:fill="E2EFD9" w:themeFill="accent6" w:themeFillTint="33"/>
          </w:tcPr>
          <w:p w14:paraId="260EEF3F" w14:textId="77777777" w:rsidR="00F21897" w:rsidRPr="00A6428E" w:rsidRDefault="00A34D5D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1.254</w:t>
            </w:r>
            <w:r w:rsidR="00BC45DE" w:rsidRPr="00A6428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0CD086A4" w14:textId="6ACF196A" w:rsidR="003B41B7" w:rsidRPr="00A6428E" w:rsidRDefault="00A34D5D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(1.059</w:t>
            </w:r>
            <w:r w:rsidR="00BC45DE"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–</w:t>
            </w:r>
            <w:r w:rsidRPr="00A6428E">
              <w:rPr>
                <w:rFonts w:asciiTheme="majorBidi" w:hAnsiTheme="majorBidi" w:cstheme="majorBidi"/>
                <w:sz w:val="24"/>
                <w:szCs w:val="24"/>
              </w:rPr>
              <w:t>1.487)</w:t>
            </w:r>
          </w:p>
        </w:tc>
        <w:tc>
          <w:tcPr>
            <w:tcW w:w="2101" w:type="dxa"/>
          </w:tcPr>
          <w:p w14:paraId="7C3AF2F3" w14:textId="77777777" w:rsidR="00F21897" w:rsidRPr="00A6428E" w:rsidRDefault="00FF173A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1.136</w:t>
            </w:r>
          </w:p>
          <w:p w14:paraId="36C9E6AB" w14:textId="3CB4B971" w:rsidR="003B41B7" w:rsidRPr="00A6428E" w:rsidRDefault="00BC45DE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FF173A" w:rsidRPr="00A6428E">
              <w:rPr>
                <w:rFonts w:asciiTheme="majorBidi" w:hAnsiTheme="majorBidi" w:cstheme="majorBidi"/>
                <w:sz w:val="24"/>
                <w:szCs w:val="24"/>
              </w:rPr>
              <w:t>(1.050</w:t>
            </w:r>
            <w:r w:rsidRPr="00A6428E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="00FF173A" w:rsidRPr="00A6428E">
              <w:rPr>
                <w:rFonts w:asciiTheme="majorBidi" w:hAnsiTheme="majorBidi" w:cstheme="majorBidi"/>
                <w:sz w:val="24"/>
                <w:szCs w:val="24"/>
              </w:rPr>
              <w:t>1.230)</w:t>
            </w:r>
          </w:p>
        </w:tc>
        <w:tc>
          <w:tcPr>
            <w:tcW w:w="1802" w:type="dxa"/>
          </w:tcPr>
          <w:p w14:paraId="7AA30496" w14:textId="63C8B125" w:rsidR="003B41B7" w:rsidRPr="00A6428E" w:rsidRDefault="003B41B7" w:rsidP="00E4668D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Europe/America</w:t>
            </w:r>
          </w:p>
        </w:tc>
        <w:tc>
          <w:tcPr>
            <w:tcW w:w="2520" w:type="dxa"/>
            <w:vMerge/>
          </w:tcPr>
          <w:p w14:paraId="5AF3DFDB" w14:textId="77777777" w:rsidR="003B41B7" w:rsidRPr="00A6428E" w:rsidRDefault="003B41B7" w:rsidP="007168EF">
            <w:pPr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</w:p>
        </w:tc>
      </w:tr>
      <w:tr w:rsidR="00F21897" w:rsidRPr="00A6428E" w14:paraId="1B6751DB" w14:textId="77777777" w:rsidTr="007F3F48">
        <w:tc>
          <w:tcPr>
            <w:tcW w:w="2577" w:type="dxa"/>
            <w:shd w:val="clear" w:color="auto" w:fill="BDD6EE" w:themeFill="accent5" w:themeFillTint="66"/>
          </w:tcPr>
          <w:p w14:paraId="17DCAC92" w14:textId="018BE4CF" w:rsidR="003B41B7" w:rsidRPr="00A6428E" w:rsidRDefault="003B41B7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eastAsia="Calibri" w:hAnsiTheme="majorBidi" w:cstheme="majorBidi"/>
                <w:sz w:val="24"/>
                <w:szCs w:val="24"/>
                <w:rtl/>
              </w:rPr>
              <w:t>1.00</w:t>
            </w:r>
          </w:p>
        </w:tc>
        <w:tc>
          <w:tcPr>
            <w:tcW w:w="2611" w:type="dxa"/>
            <w:shd w:val="clear" w:color="auto" w:fill="FBE4D5" w:themeFill="accent2" w:themeFillTint="33"/>
          </w:tcPr>
          <w:p w14:paraId="07D51803" w14:textId="6ED57FB6" w:rsidR="003B41B7" w:rsidRPr="00A6428E" w:rsidRDefault="003B41B7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eastAsia="Calibri" w:hAnsiTheme="majorBidi" w:cstheme="majorBidi"/>
                <w:sz w:val="24"/>
                <w:szCs w:val="24"/>
                <w:rtl/>
              </w:rPr>
              <w:t>1.00</w:t>
            </w:r>
          </w:p>
        </w:tc>
        <w:tc>
          <w:tcPr>
            <w:tcW w:w="2623" w:type="dxa"/>
            <w:shd w:val="clear" w:color="auto" w:fill="E2EFD9" w:themeFill="accent6" w:themeFillTint="33"/>
          </w:tcPr>
          <w:p w14:paraId="0D087F2D" w14:textId="77777777" w:rsidR="003B41B7" w:rsidRPr="00A6428E" w:rsidRDefault="003B41B7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  <w:p w14:paraId="1506DCB2" w14:textId="0F9150E6" w:rsidR="00F21897" w:rsidRPr="00A6428E" w:rsidRDefault="00F21897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01" w:type="dxa"/>
          </w:tcPr>
          <w:p w14:paraId="434D5595" w14:textId="54D9363C" w:rsidR="003B41B7" w:rsidRPr="00A6428E" w:rsidRDefault="003B41B7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802" w:type="dxa"/>
          </w:tcPr>
          <w:p w14:paraId="08D90275" w14:textId="6F74AA20" w:rsidR="003B41B7" w:rsidRPr="00A6428E" w:rsidRDefault="003B41B7" w:rsidP="00E4668D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eastAsia="Calibri" w:hAnsiTheme="majorBidi" w:cstheme="majorBidi"/>
                <w:color w:val="222222"/>
                <w:sz w:val="24"/>
                <w:szCs w:val="24"/>
              </w:rPr>
              <w:t>Small</w:t>
            </w:r>
          </w:p>
        </w:tc>
        <w:tc>
          <w:tcPr>
            <w:tcW w:w="2520" w:type="dxa"/>
            <w:vMerge w:val="restart"/>
            <w:vAlign w:val="center"/>
          </w:tcPr>
          <w:p w14:paraId="0840075E" w14:textId="6B202192" w:rsidR="003B41B7" w:rsidRPr="00A6428E" w:rsidRDefault="0089536A" w:rsidP="007F3F48">
            <w:pPr>
              <w:jc w:val="right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Size of locality of residence</w:t>
            </w:r>
          </w:p>
        </w:tc>
      </w:tr>
      <w:tr w:rsidR="00F21897" w:rsidRPr="00A6428E" w14:paraId="168FDC0C" w14:textId="77777777" w:rsidTr="00F21897">
        <w:tc>
          <w:tcPr>
            <w:tcW w:w="2577" w:type="dxa"/>
            <w:shd w:val="clear" w:color="auto" w:fill="BDD6EE" w:themeFill="accent5" w:themeFillTint="66"/>
          </w:tcPr>
          <w:p w14:paraId="5635D8E8" w14:textId="77777777" w:rsidR="00F21897" w:rsidRPr="00A6428E" w:rsidRDefault="00FF173A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1.278</w:t>
            </w:r>
          </w:p>
          <w:p w14:paraId="65BBF494" w14:textId="376FC719" w:rsidR="003B41B7" w:rsidRPr="00A6428E" w:rsidRDefault="00BC45DE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FF173A" w:rsidRPr="00A6428E">
              <w:rPr>
                <w:rFonts w:asciiTheme="majorBidi" w:hAnsiTheme="majorBidi" w:cstheme="majorBidi"/>
                <w:sz w:val="24"/>
                <w:szCs w:val="24"/>
              </w:rPr>
              <w:t>(1.077</w:t>
            </w:r>
            <w:r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–</w:t>
            </w:r>
            <w:r w:rsidR="00FF173A" w:rsidRPr="00A6428E">
              <w:rPr>
                <w:rFonts w:asciiTheme="majorBidi" w:hAnsiTheme="majorBidi" w:cstheme="majorBidi"/>
                <w:sz w:val="24"/>
                <w:szCs w:val="24"/>
              </w:rPr>
              <w:t>1.516)</w:t>
            </w:r>
          </w:p>
        </w:tc>
        <w:tc>
          <w:tcPr>
            <w:tcW w:w="2611" w:type="dxa"/>
            <w:shd w:val="clear" w:color="auto" w:fill="FBE4D5" w:themeFill="accent2" w:themeFillTint="33"/>
          </w:tcPr>
          <w:p w14:paraId="062E9A4F" w14:textId="77777777" w:rsidR="00F21897" w:rsidRPr="00A6428E" w:rsidRDefault="00114FA3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1.123</w:t>
            </w:r>
          </w:p>
          <w:p w14:paraId="76A2D08B" w14:textId="543EBEE8" w:rsidR="003B41B7" w:rsidRPr="00A6428E" w:rsidRDefault="00BC45DE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114FA3" w:rsidRPr="00A6428E">
              <w:rPr>
                <w:rFonts w:asciiTheme="majorBidi" w:hAnsiTheme="majorBidi" w:cstheme="majorBidi"/>
                <w:sz w:val="24"/>
                <w:szCs w:val="24"/>
              </w:rPr>
              <w:t>(1.007</w:t>
            </w:r>
            <w:r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–</w:t>
            </w:r>
            <w:r w:rsidR="00114FA3" w:rsidRPr="00A6428E">
              <w:rPr>
                <w:rFonts w:asciiTheme="majorBidi" w:hAnsiTheme="majorBidi" w:cstheme="majorBidi"/>
                <w:sz w:val="24"/>
                <w:szCs w:val="24"/>
              </w:rPr>
              <w:t>1.251)</w:t>
            </w:r>
          </w:p>
        </w:tc>
        <w:tc>
          <w:tcPr>
            <w:tcW w:w="2623" w:type="dxa"/>
            <w:shd w:val="clear" w:color="auto" w:fill="E2EFD9" w:themeFill="accent6" w:themeFillTint="33"/>
          </w:tcPr>
          <w:p w14:paraId="70262589" w14:textId="77777777" w:rsidR="00F21897" w:rsidRPr="00A6428E" w:rsidRDefault="00A34D5D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1.298</w:t>
            </w:r>
            <w:r w:rsidR="00BC45DE" w:rsidRPr="00A6428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5F274B39" w14:textId="71053744" w:rsidR="003B41B7" w:rsidRPr="00A6428E" w:rsidRDefault="00A34D5D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(1.094</w:t>
            </w:r>
            <w:r w:rsidR="00BC45DE" w:rsidRPr="00A6428E">
              <w:rPr>
                <w:rFonts w:asciiTheme="majorBidi" w:eastAsia="Calibri" w:hAnsiTheme="majorBidi" w:cstheme="majorBidi"/>
                <w:sz w:val="24"/>
                <w:szCs w:val="24"/>
              </w:rPr>
              <w:t>–</w:t>
            </w:r>
            <w:r w:rsidRPr="00A6428E">
              <w:rPr>
                <w:rFonts w:asciiTheme="majorBidi" w:hAnsiTheme="majorBidi" w:cstheme="majorBidi"/>
                <w:sz w:val="24"/>
                <w:szCs w:val="24"/>
              </w:rPr>
              <w:t>1.541)</w:t>
            </w:r>
          </w:p>
        </w:tc>
        <w:tc>
          <w:tcPr>
            <w:tcW w:w="2101" w:type="dxa"/>
          </w:tcPr>
          <w:p w14:paraId="47EA0072" w14:textId="77777777" w:rsidR="00F21897" w:rsidRPr="00A6428E" w:rsidRDefault="00FF173A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1.205</w:t>
            </w:r>
            <w:r w:rsidR="00BC45DE" w:rsidRPr="00A6428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017DA4C0" w14:textId="5ECF0B1B" w:rsidR="003B41B7" w:rsidRPr="00A6428E" w:rsidRDefault="00FF173A" w:rsidP="007168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6428E">
              <w:rPr>
                <w:rFonts w:asciiTheme="majorBidi" w:hAnsiTheme="majorBidi" w:cstheme="majorBidi"/>
                <w:sz w:val="24"/>
                <w:szCs w:val="24"/>
              </w:rPr>
              <w:t>(1.113</w:t>
            </w:r>
            <w:r w:rsidR="00BC45DE" w:rsidRPr="00A6428E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A6428E">
              <w:rPr>
                <w:rFonts w:asciiTheme="majorBidi" w:hAnsiTheme="majorBidi" w:cstheme="majorBidi"/>
                <w:sz w:val="24"/>
                <w:szCs w:val="24"/>
              </w:rPr>
              <w:t>1.304)</w:t>
            </w:r>
          </w:p>
        </w:tc>
        <w:tc>
          <w:tcPr>
            <w:tcW w:w="1802" w:type="dxa"/>
          </w:tcPr>
          <w:p w14:paraId="4C260176" w14:textId="27430895" w:rsidR="003B41B7" w:rsidRPr="00A6428E" w:rsidRDefault="003B41B7" w:rsidP="00E4668D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A6428E">
              <w:rPr>
                <w:rFonts w:asciiTheme="majorBidi" w:eastAsia="Calibri" w:hAnsiTheme="majorBidi" w:cstheme="majorBidi"/>
                <w:color w:val="222222"/>
                <w:sz w:val="24"/>
                <w:szCs w:val="24"/>
              </w:rPr>
              <w:t>Large</w:t>
            </w:r>
          </w:p>
        </w:tc>
        <w:tc>
          <w:tcPr>
            <w:tcW w:w="2520" w:type="dxa"/>
            <w:vMerge/>
          </w:tcPr>
          <w:p w14:paraId="6912F00C" w14:textId="77777777" w:rsidR="003B41B7" w:rsidRPr="00A6428E" w:rsidRDefault="003B41B7" w:rsidP="007168EF">
            <w:pPr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</w:p>
        </w:tc>
      </w:tr>
    </w:tbl>
    <w:bookmarkEnd w:id="9"/>
    <w:p w14:paraId="25E8B193" w14:textId="77777777" w:rsidR="00B33ECB" w:rsidRPr="00CF2A06" w:rsidRDefault="0036340F" w:rsidP="00B33ECB">
      <w:pPr>
        <w:bidi w:val="0"/>
        <w:spacing w:before="120" w:after="120" w:line="240" w:lineRule="auto"/>
        <w:rPr>
          <w:rFonts w:asciiTheme="majorBidi" w:eastAsia="Calibri" w:hAnsiTheme="majorBidi" w:cstheme="majorBidi"/>
          <w:i/>
          <w:iCs/>
          <w:sz w:val="20"/>
          <w:szCs w:val="20"/>
        </w:rPr>
      </w:pPr>
      <w:r w:rsidRPr="00CF2A06">
        <w:rPr>
          <w:rFonts w:asciiTheme="majorBidi" w:eastAsia="Calibri" w:hAnsiTheme="majorBidi" w:cstheme="majorBidi"/>
          <w:i/>
          <w:iCs/>
          <w:sz w:val="20"/>
          <w:szCs w:val="20"/>
        </w:rPr>
        <w:t>Notes</w:t>
      </w:r>
    </w:p>
    <w:p w14:paraId="1D1103A4" w14:textId="77777777" w:rsidR="001078DE" w:rsidRPr="00CF2A06" w:rsidRDefault="0036340F" w:rsidP="00B33ECB">
      <w:pPr>
        <w:bidi w:val="0"/>
        <w:spacing w:after="0" w:line="240" w:lineRule="auto"/>
        <w:rPr>
          <w:rFonts w:asciiTheme="majorBidi" w:eastAsia="Calibri" w:hAnsiTheme="majorBidi" w:cstheme="majorBidi"/>
          <w:sz w:val="20"/>
          <w:szCs w:val="20"/>
        </w:rPr>
      </w:pPr>
      <w:r w:rsidRPr="00CF2A06">
        <w:rPr>
          <w:rFonts w:asciiTheme="majorBidi" w:eastAsia="Calibri" w:hAnsiTheme="majorBidi" w:cstheme="majorBidi"/>
          <w:sz w:val="20"/>
          <w:szCs w:val="20"/>
        </w:rPr>
        <w:t>Model A represents a time-dependent Cox proportional hazards model in which each woman contributed person-time to all relevant age bands (30–49, 50–64, and 65–80 years) based on her age at each point in follow-up.</w:t>
      </w:r>
      <w:r w:rsidRPr="00CF2A06">
        <w:rPr>
          <w:rFonts w:asciiTheme="majorBidi" w:eastAsia="Calibri" w:hAnsiTheme="majorBidi" w:cstheme="majorBidi"/>
          <w:sz w:val="20"/>
          <w:szCs w:val="20"/>
        </w:rPr>
        <w:br/>
        <w:t xml:space="preserve">Models B, C, and </w:t>
      </w:r>
      <w:proofErr w:type="spellStart"/>
      <w:r w:rsidRPr="00CF2A06">
        <w:rPr>
          <w:rFonts w:asciiTheme="majorBidi" w:eastAsia="Calibri" w:hAnsiTheme="majorBidi" w:cstheme="majorBidi"/>
          <w:sz w:val="20"/>
          <w:szCs w:val="20"/>
        </w:rPr>
        <w:t>D</w:t>
      </w:r>
      <w:r w:rsidR="006A126C" w:rsidRPr="00CF2A06">
        <w:rPr>
          <w:rFonts w:asciiTheme="majorBidi" w:eastAsia="Calibri" w:hAnsiTheme="majorBidi" w:cstheme="majorBidi"/>
          <w:sz w:val="20"/>
          <w:szCs w:val="20"/>
        </w:rPr>
        <w:t xml:space="preserve"> </w:t>
      </w:r>
      <w:r w:rsidRPr="00CF2A06">
        <w:rPr>
          <w:rFonts w:asciiTheme="majorBidi" w:eastAsia="Calibri" w:hAnsiTheme="majorBidi" w:cstheme="majorBidi"/>
          <w:sz w:val="20"/>
          <w:szCs w:val="20"/>
        </w:rPr>
        <w:t>are</w:t>
      </w:r>
      <w:proofErr w:type="spellEnd"/>
      <w:r w:rsidRPr="00CF2A06">
        <w:rPr>
          <w:rFonts w:asciiTheme="majorBidi" w:eastAsia="Calibri" w:hAnsiTheme="majorBidi" w:cstheme="majorBidi"/>
          <w:sz w:val="20"/>
          <w:szCs w:val="20"/>
        </w:rPr>
        <w:t xml:space="preserve"> age-stratified Cox models limited to specific age bands:</w:t>
      </w:r>
    </w:p>
    <w:p w14:paraId="18F9DF1B" w14:textId="77777777" w:rsidR="001078DE" w:rsidRPr="00CF2A06" w:rsidRDefault="0036340F" w:rsidP="001078DE">
      <w:pPr>
        <w:bidi w:val="0"/>
        <w:spacing w:after="0" w:line="240" w:lineRule="auto"/>
        <w:ind w:left="284"/>
        <w:rPr>
          <w:rFonts w:asciiTheme="majorBidi" w:eastAsia="Calibri" w:hAnsiTheme="majorBidi" w:cstheme="majorBidi"/>
          <w:sz w:val="20"/>
          <w:szCs w:val="20"/>
        </w:rPr>
      </w:pPr>
      <w:r w:rsidRPr="00CF2A06">
        <w:rPr>
          <w:rFonts w:asciiTheme="majorBidi" w:eastAsia="Calibri" w:hAnsiTheme="majorBidi" w:cstheme="majorBidi"/>
          <w:sz w:val="20"/>
          <w:szCs w:val="20"/>
        </w:rPr>
        <w:t>Model B</w:t>
      </w:r>
      <w:r w:rsidR="00B33ECB" w:rsidRPr="00CF2A06">
        <w:rPr>
          <w:rFonts w:asciiTheme="majorBidi" w:eastAsia="Calibri" w:hAnsiTheme="majorBidi" w:cstheme="majorBidi"/>
          <w:sz w:val="20"/>
          <w:szCs w:val="20"/>
        </w:rPr>
        <w:t>:</w:t>
      </w:r>
      <w:r w:rsidRPr="00CF2A06">
        <w:rPr>
          <w:rFonts w:asciiTheme="majorBidi" w:eastAsia="Calibri" w:hAnsiTheme="majorBidi" w:cstheme="majorBidi"/>
          <w:sz w:val="20"/>
          <w:szCs w:val="20"/>
        </w:rPr>
        <w:t xml:space="preserve"> 30–49 years,</w:t>
      </w:r>
      <w:r w:rsidRPr="00CF2A06">
        <w:rPr>
          <w:rFonts w:asciiTheme="majorBidi" w:eastAsia="Calibri" w:hAnsiTheme="majorBidi" w:cstheme="majorBidi"/>
          <w:sz w:val="20"/>
          <w:szCs w:val="20"/>
        </w:rPr>
        <w:br/>
        <w:t>Model C</w:t>
      </w:r>
      <w:r w:rsidR="00B33ECB" w:rsidRPr="00CF2A06">
        <w:rPr>
          <w:rFonts w:asciiTheme="majorBidi" w:eastAsia="Calibri" w:hAnsiTheme="majorBidi" w:cstheme="majorBidi"/>
          <w:sz w:val="20"/>
          <w:szCs w:val="20"/>
        </w:rPr>
        <w:t>:</w:t>
      </w:r>
      <w:r w:rsidRPr="00CF2A06">
        <w:rPr>
          <w:rFonts w:asciiTheme="majorBidi" w:eastAsia="Calibri" w:hAnsiTheme="majorBidi" w:cstheme="majorBidi"/>
          <w:sz w:val="20"/>
          <w:szCs w:val="20"/>
        </w:rPr>
        <w:t xml:space="preserve"> 50–64 years,</w:t>
      </w:r>
      <w:r w:rsidRPr="00CF2A06">
        <w:rPr>
          <w:rFonts w:asciiTheme="majorBidi" w:eastAsia="Calibri" w:hAnsiTheme="majorBidi" w:cstheme="majorBidi"/>
          <w:sz w:val="20"/>
          <w:szCs w:val="20"/>
        </w:rPr>
        <w:br/>
        <w:t>Model D</w:t>
      </w:r>
      <w:r w:rsidR="00B33ECB" w:rsidRPr="00CF2A06">
        <w:rPr>
          <w:rFonts w:asciiTheme="majorBidi" w:eastAsia="Calibri" w:hAnsiTheme="majorBidi" w:cstheme="majorBidi"/>
          <w:sz w:val="20"/>
          <w:szCs w:val="20"/>
        </w:rPr>
        <w:t>:</w:t>
      </w:r>
      <w:r w:rsidRPr="00CF2A06">
        <w:rPr>
          <w:rFonts w:asciiTheme="majorBidi" w:eastAsia="Calibri" w:hAnsiTheme="majorBidi" w:cstheme="majorBidi"/>
          <w:sz w:val="20"/>
          <w:szCs w:val="20"/>
        </w:rPr>
        <w:t xml:space="preserve"> 65–80 years.</w:t>
      </w:r>
    </w:p>
    <w:p w14:paraId="44C4FD31" w14:textId="097205BF" w:rsidR="0036340F" w:rsidRPr="00CF2A06" w:rsidRDefault="0036340F" w:rsidP="001078DE">
      <w:pPr>
        <w:bidi w:val="0"/>
        <w:spacing w:after="0" w:line="240" w:lineRule="auto"/>
        <w:rPr>
          <w:rFonts w:asciiTheme="majorBidi" w:eastAsia="Calibri" w:hAnsiTheme="majorBidi" w:cstheme="majorBidi"/>
          <w:sz w:val="20"/>
          <w:szCs w:val="20"/>
        </w:rPr>
      </w:pPr>
      <w:r w:rsidRPr="00CF2A06">
        <w:rPr>
          <w:rFonts w:asciiTheme="majorBidi" w:eastAsia="Calibri" w:hAnsiTheme="majorBidi" w:cstheme="majorBidi"/>
          <w:sz w:val="20"/>
          <w:szCs w:val="20"/>
        </w:rPr>
        <w:t xml:space="preserve">In these models, each woman contributed follow-up time only during the </w:t>
      </w:r>
      <w:r w:rsidR="006A126C" w:rsidRPr="00CF2A06">
        <w:rPr>
          <w:rFonts w:asciiTheme="majorBidi" w:eastAsia="Calibri" w:hAnsiTheme="majorBidi" w:cstheme="majorBidi"/>
          <w:sz w:val="20"/>
          <w:szCs w:val="20"/>
        </w:rPr>
        <w:t>period</w:t>
      </w:r>
      <w:r w:rsidRPr="00CF2A06">
        <w:rPr>
          <w:rFonts w:asciiTheme="majorBidi" w:eastAsia="Calibri" w:hAnsiTheme="majorBidi" w:cstheme="majorBidi"/>
          <w:sz w:val="20"/>
          <w:szCs w:val="20"/>
        </w:rPr>
        <w:t xml:space="preserve"> she </w:t>
      </w:r>
      <w:r w:rsidR="001078DE" w:rsidRPr="00CF2A06">
        <w:rPr>
          <w:rFonts w:asciiTheme="majorBidi" w:eastAsia="Calibri" w:hAnsiTheme="majorBidi" w:cstheme="majorBidi"/>
          <w:sz w:val="20"/>
          <w:szCs w:val="20"/>
        </w:rPr>
        <w:t>fell</w:t>
      </w:r>
      <w:r w:rsidRPr="00CF2A06">
        <w:rPr>
          <w:rFonts w:asciiTheme="majorBidi" w:eastAsia="Calibri" w:hAnsiTheme="majorBidi" w:cstheme="majorBidi"/>
          <w:sz w:val="20"/>
          <w:szCs w:val="20"/>
        </w:rPr>
        <w:t xml:space="preserve"> within the specified age range</w:t>
      </w:r>
      <w:r w:rsidRPr="00CF2A06">
        <w:rPr>
          <w:rFonts w:asciiTheme="majorBidi" w:eastAsia="Calibri" w:hAnsiTheme="majorBidi" w:cstheme="majorBidi"/>
          <w:sz w:val="20"/>
          <w:szCs w:val="20"/>
        </w:rPr>
        <w:br/>
      </w:r>
      <w:r w:rsidRPr="00CF2A06">
        <w:rPr>
          <w:rFonts w:asciiTheme="majorBidi" w:eastAsia="Calibri" w:hAnsiTheme="majorBidi" w:cstheme="majorBidi"/>
          <w:sz w:val="20"/>
          <w:szCs w:val="20"/>
          <w:rtl/>
        </w:rPr>
        <w:t>*</w:t>
      </w:r>
      <w:r w:rsidRPr="00CF2A06"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  <w:t xml:space="preserve"> </w:t>
      </w:r>
      <w:r w:rsidRPr="00CF2A06">
        <w:rPr>
          <w:rFonts w:asciiTheme="majorBidi" w:eastAsia="Calibri" w:hAnsiTheme="majorBidi" w:cstheme="majorBidi"/>
          <w:sz w:val="20"/>
          <w:szCs w:val="20"/>
        </w:rPr>
        <w:t>Model A: Adjusted for age</w:t>
      </w:r>
      <w:r w:rsidRPr="00CF2A06">
        <w:rPr>
          <w:rFonts w:asciiTheme="majorBidi" w:hAnsiTheme="majorBidi" w:cstheme="majorBidi"/>
          <w:sz w:val="20"/>
          <w:szCs w:val="20"/>
        </w:rPr>
        <w:t xml:space="preserve"> at the beginning of study</w:t>
      </w:r>
      <w:r w:rsidR="006A126C" w:rsidRPr="00CF2A06">
        <w:rPr>
          <w:rFonts w:asciiTheme="majorBidi" w:hAnsiTheme="majorBidi" w:cstheme="majorBidi"/>
          <w:sz w:val="20"/>
          <w:szCs w:val="20"/>
        </w:rPr>
        <w:t xml:space="preserve"> </w:t>
      </w:r>
    </w:p>
    <w:p w14:paraId="54321AA4" w14:textId="213C6D59" w:rsidR="0036340F" w:rsidRPr="00A6428E" w:rsidRDefault="0036340F" w:rsidP="007168EF">
      <w:pPr>
        <w:bidi w:val="0"/>
        <w:spacing w:after="0" w:line="240" w:lineRule="auto"/>
        <w:rPr>
          <w:rFonts w:asciiTheme="majorBidi" w:eastAsia="Calibri" w:hAnsiTheme="majorBidi" w:cstheme="majorBidi"/>
          <w:sz w:val="20"/>
          <w:szCs w:val="20"/>
        </w:rPr>
      </w:pPr>
      <w:r w:rsidRPr="00CF2A06">
        <w:rPr>
          <w:rFonts w:asciiTheme="majorBidi" w:eastAsia="Calibri" w:hAnsiTheme="majorBidi" w:cstheme="majorBidi"/>
          <w:sz w:val="20"/>
          <w:szCs w:val="20"/>
        </w:rPr>
        <w:t>**Models B, C, and D</w:t>
      </w:r>
      <w:r w:rsidR="006A126C" w:rsidRPr="00CF2A06">
        <w:rPr>
          <w:rFonts w:asciiTheme="majorBidi" w:eastAsia="Calibri" w:hAnsiTheme="majorBidi" w:cstheme="majorBidi"/>
          <w:sz w:val="20"/>
          <w:szCs w:val="20"/>
        </w:rPr>
        <w:t>:</w:t>
      </w:r>
      <w:r w:rsidRPr="00CF2A06">
        <w:rPr>
          <w:rFonts w:asciiTheme="majorBidi" w:eastAsia="Calibri" w:hAnsiTheme="majorBidi" w:cstheme="majorBidi"/>
          <w:sz w:val="20"/>
          <w:szCs w:val="20"/>
        </w:rPr>
        <w:t xml:space="preserve"> Adjusted for entry year in the age-based follow-up period</w:t>
      </w:r>
    </w:p>
    <w:p w14:paraId="18E40379" w14:textId="2134D741" w:rsidR="0036340F" w:rsidRPr="00A6428E" w:rsidRDefault="0036340F" w:rsidP="007168EF">
      <w:pPr>
        <w:bidi w:val="0"/>
        <w:spacing w:after="0" w:line="240" w:lineRule="auto"/>
        <w:rPr>
          <w:rFonts w:asciiTheme="majorBidi" w:eastAsia="Calibri" w:hAnsiTheme="majorBidi" w:cstheme="majorBidi"/>
          <w:sz w:val="20"/>
          <w:szCs w:val="20"/>
        </w:rPr>
      </w:pPr>
    </w:p>
    <w:p w14:paraId="2D51C96B" w14:textId="56C460BD" w:rsidR="00EA1614" w:rsidRPr="00A6428E" w:rsidRDefault="00EA1614" w:rsidP="007168EF">
      <w:pPr>
        <w:bidi w:val="0"/>
        <w:spacing w:after="0" w:line="240" w:lineRule="auto"/>
        <w:rPr>
          <w:rFonts w:asciiTheme="majorBidi" w:hAnsiTheme="majorBidi" w:cstheme="majorBidi"/>
          <w:rtl/>
        </w:rPr>
      </w:pPr>
    </w:p>
    <w:sectPr w:rsidR="00EA1614" w:rsidRPr="00A6428E" w:rsidSect="00F21897">
      <w:footerReference w:type="default" r:id="rId8"/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EAE3B4" w14:textId="77777777" w:rsidR="006849A1" w:rsidRDefault="006849A1" w:rsidP="00D80F80">
      <w:pPr>
        <w:spacing w:after="0" w:line="240" w:lineRule="auto"/>
      </w:pPr>
      <w:r>
        <w:separator/>
      </w:r>
    </w:p>
  </w:endnote>
  <w:endnote w:type="continuationSeparator" w:id="0">
    <w:p w14:paraId="34117997" w14:textId="77777777" w:rsidR="006849A1" w:rsidRDefault="006849A1" w:rsidP="00D80F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tl/>
      </w:rPr>
      <w:id w:val="1572623510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noProof/>
        <w:sz w:val="20"/>
        <w:szCs w:val="20"/>
      </w:rPr>
    </w:sdtEndPr>
    <w:sdtContent>
      <w:p w14:paraId="6617A4B5" w14:textId="50E8F40D" w:rsidR="00D80F80" w:rsidRPr="00B33ECB" w:rsidRDefault="00D80F80">
        <w:pPr>
          <w:pStyle w:val="af2"/>
          <w:jc w:val="center"/>
          <w:rPr>
            <w:rFonts w:asciiTheme="majorBidi" w:hAnsiTheme="majorBidi" w:cstheme="majorBidi"/>
            <w:sz w:val="20"/>
            <w:szCs w:val="20"/>
          </w:rPr>
        </w:pPr>
        <w:r w:rsidRPr="00B33ECB">
          <w:rPr>
            <w:rFonts w:asciiTheme="majorBidi" w:hAnsiTheme="majorBidi" w:cstheme="majorBidi"/>
            <w:sz w:val="20"/>
            <w:szCs w:val="20"/>
          </w:rPr>
          <w:fldChar w:fldCharType="begin"/>
        </w:r>
        <w:r w:rsidRPr="00B33ECB">
          <w:rPr>
            <w:rFonts w:asciiTheme="majorBidi" w:hAnsiTheme="majorBidi" w:cstheme="majorBidi"/>
            <w:sz w:val="20"/>
            <w:szCs w:val="20"/>
          </w:rPr>
          <w:instrText xml:space="preserve"> PAGE   \* MERGEFORMAT </w:instrText>
        </w:r>
        <w:r w:rsidRPr="00B33ECB">
          <w:rPr>
            <w:rFonts w:asciiTheme="majorBidi" w:hAnsiTheme="majorBidi" w:cstheme="majorBidi"/>
            <w:sz w:val="20"/>
            <w:szCs w:val="20"/>
          </w:rPr>
          <w:fldChar w:fldCharType="separate"/>
        </w:r>
        <w:r w:rsidRPr="00B33ECB">
          <w:rPr>
            <w:rFonts w:asciiTheme="majorBidi" w:hAnsiTheme="majorBidi" w:cstheme="majorBidi"/>
            <w:noProof/>
            <w:sz w:val="20"/>
            <w:szCs w:val="20"/>
          </w:rPr>
          <w:t>2</w:t>
        </w:r>
        <w:r w:rsidRPr="00B33ECB">
          <w:rPr>
            <w:rFonts w:asciiTheme="majorBidi" w:hAnsiTheme="majorBidi" w:cstheme="majorBidi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555090" w14:textId="77777777" w:rsidR="006849A1" w:rsidRDefault="006849A1" w:rsidP="00D80F80">
      <w:pPr>
        <w:spacing w:after="0" w:line="240" w:lineRule="auto"/>
      </w:pPr>
      <w:r>
        <w:separator/>
      </w:r>
    </w:p>
  </w:footnote>
  <w:footnote w:type="continuationSeparator" w:id="0">
    <w:p w14:paraId="509511A7" w14:textId="77777777" w:rsidR="006849A1" w:rsidRDefault="006849A1" w:rsidP="00D80F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CA50B9"/>
    <w:multiLevelType w:val="hybridMultilevel"/>
    <w:tmpl w:val="FF5654C2"/>
    <w:lvl w:ilvl="0" w:tplc="61FA21C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38114A3"/>
    <w:multiLevelType w:val="hybridMultilevel"/>
    <w:tmpl w:val="806C1D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F813DC"/>
    <w:multiLevelType w:val="hybridMultilevel"/>
    <w:tmpl w:val="D87E02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890A65"/>
    <w:multiLevelType w:val="hybridMultilevel"/>
    <w:tmpl w:val="DDCA353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42462778"/>
    <w:multiLevelType w:val="hybridMultilevel"/>
    <w:tmpl w:val="2B9661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80364B"/>
    <w:multiLevelType w:val="multilevel"/>
    <w:tmpl w:val="4DF040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8FF5D54"/>
    <w:multiLevelType w:val="hybridMultilevel"/>
    <w:tmpl w:val="7A9088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5B3D31"/>
    <w:multiLevelType w:val="hybridMultilevel"/>
    <w:tmpl w:val="36FA76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9277385">
    <w:abstractNumId w:val="5"/>
  </w:num>
  <w:num w:numId="2" w16cid:durableId="559756658">
    <w:abstractNumId w:val="2"/>
  </w:num>
  <w:num w:numId="3" w16cid:durableId="635258630">
    <w:abstractNumId w:val="1"/>
  </w:num>
  <w:num w:numId="4" w16cid:durableId="1596131648">
    <w:abstractNumId w:val="4"/>
  </w:num>
  <w:num w:numId="5" w16cid:durableId="1863594339">
    <w:abstractNumId w:val="6"/>
  </w:num>
  <w:num w:numId="6" w16cid:durableId="2018071018">
    <w:abstractNumId w:val="3"/>
  </w:num>
  <w:num w:numId="7" w16cid:durableId="1948073434">
    <w:abstractNumId w:val="7"/>
  </w:num>
  <w:num w:numId="8" w16cid:durableId="648815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38D5"/>
    <w:rsid w:val="0000111C"/>
    <w:rsid w:val="00014968"/>
    <w:rsid w:val="00015B46"/>
    <w:rsid w:val="0001700D"/>
    <w:rsid w:val="000201BE"/>
    <w:rsid w:val="00020DF7"/>
    <w:rsid w:val="00026B7D"/>
    <w:rsid w:val="00027B0A"/>
    <w:rsid w:val="00031CAF"/>
    <w:rsid w:val="00031E87"/>
    <w:rsid w:val="0004056A"/>
    <w:rsid w:val="000602F6"/>
    <w:rsid w:val="0006042E"/>
    <w:rsid w:val="00065668"/>
    <w:rsid w:val="00070F86"/>
    <w:rsid w:val="00085585"/>
    <w:rsid w:val="00090595"/>
    <w:rsid w:val="00095C9D"/>
    <w:rsid w:val="000A1E88"/>
    <w:rsid w:val="000A3A6A"/>
    <w:rsid w:val="000B0127"/>
    <w:rsid w:val="000B1A79"/>
    <w:rsid w:val="000C3640"/>
    <w:rsid w:val="000C6424"/>
    <w:rsid w:val="000C78C7"/>
    <w:rsid w:val="000D4B95"/>
    <w:rsid w:val="000D606C"/>
    <w:rsid w:val="000F2C42"/>
    <w:rsid w:val="000F75DF"/>
    <w:rsid w:val="00104704"/>
    <w:rsid w:val="00105DA8"/>
    <w:rsid w:val="001078DE"/>
    <w:rsid w:val="00107A1B"/>
    <w:rsid w:val="001132AA"/>
    <w:rsid w:val="00114FA3"/>
    <w:rsid w:val="0011615E"/>
    <w:rsid w:val="0011695A"/>
    <w:rsid w:val="00120EE1"/>
    <w:rsid w:val="0012355D"/>
    <w:rsid w:val="00127B40"/>
    <w:rsid w:val="0013273E"/>
    <w:rsid w:val="001422BC"/>
    <w:rsid w:val="00165B48"/>
    <w:rsid w:val="00167F65"/>
    <w:rsid w:val="00173BE0"/>
    <w:rsid w:val="001749EA"/>
    <w:rsid w:val="00180863"/>
    <w:rsid w:val="001945A3"/>
    <w:rsid w:val="001A22B7"/>
    <w:rsid w:val="001B2DBB"/>
    <w:rsid w:val="001B3157"/>
    <w:rsid w:val="001B3559"/>
    <w:rsid w:val="001C4929"/>
    <w:rsid w:val="001D10D5"/>
    <w:rsid w:val="001E1E35"/>
    <w:rsid w:val="00211847"/>
    <w:rsid w:val="00213611"/>
    <w:rsid w:val="002155A3"/>
    <w:rsid w:val="00216670"/>
    <w:rsid w:val="00216A9D"/>
    <w:rsid w:val="00223AB4"/>
    <w:rsid w:val="00231AD4"/>
    <w:rsid w:val="0023532F"/>
    <w:rsid w:val="00235BD9"/>
    <w:rsid w:val="0023786F"/>
    <w:rsid w:val="002455D1"/>
    <w:rsid w:val="00245662"/>
    <w:rsid w:val="00252D52"/>
    <w:rsid w:val="00265757"/>
    <w:rsid w:val="002736C0"/>
    <w:rsid w:val="0027573B"/>
    <w:rsid w:val="00282909"/>
    <w:rsid w:val="00282E09"/>
    <w:rsid w:val="00294896"/>
    <w:rsid w:val="002961FF"/>
    <w:rsid w:val="002A7CC4"/>
    <w:rsid w:val="002C1FEA"/>
    <w:rsid w:val="002E6546"/>
    <w:rsid w:val="002F431A"/>
    <w:rsid w:val="002F4602"/>
    <w:rsid w:val="002F79D5"/>
    <w:rsid w:val="00306FD9"/>
    <w:rsid w:val="00312AE5"/>
    <w:rsid w:val="00315339"/>
    <w:rsid w:val="003249CF"/>
    <w:rsid w:val="00326C8D"/>
    <w:rsid w:val="00330520"/>
    <w:rsid w:val="003331B3"/>
    <w:rsid w:val="003346C8"/>
    <w:rsid w:val="0034602F"/>
    <w:rsid w:val="0036340F"/>
    <w:rsid w:val="003719C7"/>
    <w:rsid w:val="00387AD1"/>
    <w:rsid w:val="00391448"/>
    <w:rsid w:val="0039317A"/>
    <w:rsid w:val="003A0279"/>
    <w:rsid w:val="003A3F88"/>
    <w:rsid w:val="003A75D3"/>
    <w:rsid w:val="003B1E47"/>
    <w:rsid w:val="003B2266"/>
    <w:rsid w:val="003B28E4"/>
    <w:rsid w:val="003B41B7"/>
    <w:rsid w:val="003B617A"/>
    <w:rsid w:val="003C7E73"/>
    <w:rsid w:val="003D48A8"/>
    <w:rsid w:val="003E7AB4"/>
    <w:rsid w:val="003F33BE"/>
    <w:rsid w:val="003F3EA4"/>
    <w:rsid w:val="0040009A"/>
    <w:rsid w:val="0040367C"/>
    <w:rsid w:val="00405A50"/>
    <w:rsid w:val="004119EF"/>
    <w:rsid w:val="00412B03"/>
    <w:rsid w:val="00417603"/>
    <w:rsid w:val="00420F78"/>
    <w:rsid w:val="0043536A"/>
    <w:rsid w:val="00445371"/>
    <w:rsid w:val="00461979"/>
    <w:rsid w:val="004670FF"/>
    <w:rsid w:val="00472D26"/>
    <w:rsid w:val="0047509D"/>
    <w:rsid w:val="00476703"/>
    <w:rsid w:val="004768EE"/>
    <w:rsid w:val="004844BB"/>
    <w:rsid w:val="004852A4"/>
    <w:rsid w:val="004918D1"/>
    <w:rsid w:val="00493151"/>
    <w:rsid w:val="004A2383"/>
    <w:rsid w:val="004A61AC"/>
    <w:rsid w:val="004A7A91"/>
    <w:rsid w:val="004B6C56"/>
    <w:rsid w:val="004B7736"/>
    <w:rsid w:val="004E38E6"/>
    <w:rsid w:val="004E726D"/>
    <w:rsid w:val="004F58A1"/>
    <w:rsid w:val="005036E9"/>
    <w:rsid w:val="00503945"/>
    <w:rsid w:val="005058B2"/>
    <w:rsid w:val="005066A0"/>
    <w:rsid w:val="00510DCE"/>
    <w:rsid w:val="00516751"/>
    <w:rsid w:val="00521477"/>
    <w:rsid w:val="00521CAA"/>
    <w:rsid w:val="00533A8E"/>
    <w:rsid w:val="005355AB"/>
    <w:rsid w:val="00540AC9"/>
    <w:rsid w:val="00542C9C"/>
    <w:rsid w:val="00544C82"/>
    <w:rsid w:val="00545077"/>
    <w:rsid w:val="00546B96"/>
    <w:rsid w:val="0056527D"/>
    <w:rsid w:val="005831B8"/>
    <w:rsid w:val="00585FE7"/>
    <w:rsid w:val="00586A6B"/>
    <w:rsid w:val="00591CFC"/>
    <w:rsid w:val="00594D02"/>
    <w:rsid w:val="005A0541"/>
    <w:rsid w:val="005A50C5"/>
    <w:rsid w:val="005B40AD"/>
    <w:rsid w:val="005D1518"/>
    <w:rsid w:val="005D5F73"/>
    <w:rsid w:val="005E1FBA"/>
    <w:rsid w:val="005E2F8C"/>
    <w:rsid w:val="005E4161"/>
    <w:rsid w:val="005F0D6E"/>
    <w:rsid w:val="005F1F5B"/>
    <w:rsid w:val="00604D46"/>
    <w:rsid w:val="00613A29"/>
    <w:rsid w:val="006220A4"/>
    <w:rsid w:val="00623FA7"/>
    <w:rsid w:val="00630989"/>
    <w:rsid w:val="006311B3"/>
    <w:rsid w:val="006415F4"/>
    <w:rsid w:val="00642A6C"/>
    <w:rsid w:val="006433E5"/>
    <w:rsid w:val="00652FC8"/>
    <w:rsid w:val="00657F36"/>
    <w:rsid w:val="00661290"/>
    <w:rsid w:val="00670303"/>
    <w:rsid w:val="006759E3"/>
    <w:rsid w:val="006849A1"/>
    <w:rsid w:val="00687470"/>
    <w:rsid w:val="0068789C"/>
    <w:rsid w:val="006931FD"/>
    <w:rsid w:val="00695470"/>
    <w:rsid w:val="006A126C"/>
    <w:rsid w:val="006A2034"/>
    <w:rsid w:val="006A63CC"/>
    <w:rsid w:val="006B11CF"/>
    <w:rsid w:val="006B3E39"/>
    <w:rsid w:val="006B5204"/>
    <w:rsid w:val="006B69C7"/>
    <w:rsid w:val="006D39F9"/>
    <w:rsid w:val="006F1916"/>
    <w:rsid w:val="006F2A7A"/>
    <w:rsid w:val="006F69F4"/>
    <w:rsid w:val="006F6EB3"/>
    <w:rsid w:val="00706D03"/>
    <w:rsid w:val="00715111"/>
    <w:rsid w:val="007154C0"/>
    <w:rsid w:val="00715630"/>
    <w:rsid w:val="0071573A"/>
    <w:rsid w:val="007168EF"/>
    <w:rsid w:val="0071703A"/>
    <w:rsid w:val="00720AF0"/>
    <w:rsid w:val="007215B8"/>
    <w:rsid w:val="007226A9"/>
    <w:rsid w:val="007235F0"/>
    <w:rsid w:val="00724895"/>
    <w:rsid w:val="00724E4B"/>
    <w:rsid w:val="007301DA"/>
    <w:rsid w:val="00732DD6"/>
    <w:rsid w:val="007361D7"/>
    <w:rsid w:val="007432BA"/>
    <w:rsid w:val="00745054"/>
    <w:rsid w:val="007452E6"/>
    <w:rsid w:val="00756218"/>
    <w:rsid w:val="00762FE2"/>
    <w:rsid w:val="00766369"/>
    <w:rsid w:val="00794E97"/>
    <w:rsid w:val="007C3267"/>
    <w:rsid w:val="007C5C6D"/>
    <w:rsid w:val="007D194E"/>
    <w:rsid w:val="007D224D"/>
    <w:rsid w:val="007E5BB0"/>
    <w:rsid w:val="007F39D7"/>
    <w:rsid w:val="007F3F48"/>
    <w:rsid w:val="007F4307"/>
    <w:rsid w:val="007F605C"/>
    <w:rsid w:val="007F6BEA"/>
    <w:rsid w:val="007F7808"/>
    <w:rsid w:val="0081631A"/>
    <w:rsid w:val="00816AD5"/>
    <w:rsid w:val="00820669"/>
    <w:rsid w:val="00820970"/>
    <w:rsid w:val="0082378A"/>
    <w:rsid w:val="0082567A"/>
    <w:rsid w:val="00830306"/>
    <w:rsid w:val="00835156"/>
    <w:rsid w:val="0084067F"/>
    <w:rsid w:val="00841156"/>
    <w:rsid w:val="00844E58"/>
    <w:rsid w:val="00845216"/>
    <w:rsid w:val="00854918"/>
    <w:rsid w:val="00854DCF"/>
    <w:rsid w:val="00854ED5"/>
    <w:rsid w:val="008633A9"/>
    <w:rsid w:val="008638A5"/>
    <w:rsid w:val="0086416E"/>
    <w:rsid w:val="008716CB"/>
    <w:rsid w:val="008731D7"/>
    <w:rsid w:val="008735FC"/>
    <w:rsid w:val="00877856"/>
    <w:rsid w:val="00880A7E"/>
    <w:rsid w:val="008842CC"/>
    <w:rsid w:val="00891C80"/>
    <w:rsid w:val="0089536A"/>
    <w:rsid w:val="008A298E"/>
    <w:rsid w:val="008A3611"/>
    <w:rsid w:val="008A3A1A"/>
    <w:rsid w:val="008A3A85"/>
    <w:rsid w:val="008A5C90"/>
    <w:rsid w:val="008A6F66"/>
    <w:rsid w:val="008A7AAE"/>
    <w:rsid w:val="008B576A"/>
    <w:rsid w:val="008C2A9F"/>
    <w:rsid w:val="008C72AC"/>
    <w:rsid w:val="008C75A0"/>
    <w:rsid w:val="008D598D"/>
    <w:rsid w:val="008D598F"/>
    <w:rsid w:val="008E1766"/>
    <w:rsid w:val="008E21AB"/>
    <w:rsid w:val="008E3A1E"/>
    <w:rsid w:val="008E783C"/>
    <w:rsid w:val="008F18CF"/>
    <w:rsid w:val="008F4D83"/>
    <w:rsid w:val="008F53D1"/>
    <w:rsid w:val="00902CF3"/>
    <w:rsid w:val="009058CD"/>
    <w:rsid w:val="00907C15"/>
    <w:rsid w:val="009108F1"/>
    <w:rsid w:val="0091611F"/>
    <w:rsid w:val="00921F7B"/>
    <w:rsid w:val="00925F1F"/>
    <w:rsid w:val="00927607"/>
    <w:rsid w:val="00930A03"/>
    <w:rsid w:val="009345B4"/>
    <w:rsid w:val="00940E16"/>
    <w:rsid w:val="00943A30"/>
    <w:rsid w:val="00951402"/>
    <w:rsid w:val="0095592C"/>
    <w:rsid w:val="009565A4"/>
    <w:rsid w:val="0096070F"/>
    <w:rsid w:val="00961349"/>
    <w:rsid w:val="00962A19"/>
    <w:rsid w:val="00964742"/>
    <w:rsid w:val="00971063"/>
    <w:rsid w:val="009717FB"/>
    <w:rsid w:val="009719B2"/>
    <w:rsid w:val="00975FA7"/>
    <w:rsid w:val="00981185"/>
    <w:rsid w:val="00982BD0"/>
    <w:rsid w:val="00984C2B"/>
    <w:rsid w:val="00987011"/>
    <w:rsid w:val="00990B03"/>
    <w:rsid w:val="009950A5"/>
    <w:rsid w:val="00995A23"/>
    <w:rsid w:val="00996B4E"/>
    <w:rsid w:val="009A38D5"/>
    <w:rsid w:val="009A5AE9"/>
    <w:rsid w:val="009A5E16"/>
    <w:rsid w:val="009B7027"/>
    <w:rsid w:val="009B76D4"/>
    <w:rsid w:val="009C0F05"/>
    <w:rsid w:val="009C361C"/>
    <w:rsid w:val="009C768D"/>
    <w:rsid w:val="009D0338"/>
    <w:rsid w:val="009D3BA1"/>
    <w:rsid w:val="009D54BC"/>
    <w:rsid w:val="009D5932"/>
    <w:rsid w:val="009D5EA5"/>
    <w:rsid w:val="009D71F7"/>
    <w:rsid w:val="009F0BEF"/>
    <w:rsid w:val="009F1691"/>
    <w:rsid w:val="009F1BDD"/>
    <w:rsid w:val="009F31CE"/>
    <w:rsid w:val="00A06AB3"/>
    <w:rsid w:val="00A1028A"/>
    <w:rsid w:val="00A105D4"/>
    <w:rsid w:val="00A10AF9"/>
    <w:rsid w:val="00A2093B"/>
    <w:rsid w:val="00A311B0"/>
    <w:rsid w:val="00A32057"/>
    <w:rsid w:val="00A34D5D"/>
    <w:rsid w:val="00A36DCC"/>
    <w:rsid w:val="00A50918"/>
    <w:rsid w:val="00A52B04"/>
    <w:rsid w:val="00A6428E"/>
    <w:rsid w:val="00A649BE"/>
    <w:rsid w:val="00A731A2"/>
    <w:rsid w:val="00A74CC9"/>
    <w:rsid w:val="00A802FB"/>
    <w:rsid w:val="00A83CDA"/>
    <w:rsid w:val="00A83FB2"/>
    <w:rsid w:val="00A936DD"/>
    <w:rsid w:val="00A96DDA"/>
    <w:rsid w:val="00A9728E"/>
    <w:rsid w:val="00AA1AD0"/>
    <w:rsid w:val="00AA7A87"/>
    <w:rsid w:val="00AB003E"/>
    <w:rsid w:val="00AC1EF1"/>
    <w:rsid w:val="00AD5302"/>
    <w:rsid w:val="00AD559C"/>
    <w:rsid w:val="00AE4A80"/>
    <w:rsid w:val="00AE5F9D"/>
    <w:rsid w:val="00AE6917"/>
    <w:rsid w:val="00AF3747"/>
    <w:rsid w:val="00AF6A6A"/>
    <w:rsid w:val="00AF7149"/>
    <w:rsid w:val="00B107AC"/>
    <w:rsid w:val="00B13156"/>
    <w:rsid w:val="00B20CBA"/>
    <w:rsid w:val="00B251C5"/>
    <w:rsid w:val="00B266E6"/>
    <w:rsid w:val="00B308AD"/>
    <w:rsid w:val="00B33ECB"/>
    <w:rsid w:val="00B33FFD"/>
    <w:rsid w:val="00B41420"/>
    <w:rsid w:val="00B43C93"/>
    <w:rsid w:val="00B44F77"/>
    <w:rsid w:val="00B60D63"/>
    <w:rsid w:val="00B63B3D"/>
    <w:rsid w:val="00B64F79"/>
    <w:rsid w:val="00B651F4"/>
    <w:rsid w:val="00B659BF"/>
    <w:rsid w:val="00B6680A"/>
    <w:rsid w:val="00B708A5"/>
    <w:rsid w:val="00B72E11"/>
    <w:rsid w:val="00B77F65"/>
    <w:rsid w:val="00B9052B"/>
    <w:rsid w:val="00B94DCB"/>
    <w:rsid w:val="00BA57A5"/>
    <w:rsid w:val="00BB026A"/>
    <w:rsid w:val="00BB6F79"/>
    <w:rsid w:val="00BC4470"/>
    <w:rsid w:val="00BC45DE"/>
    <w:rsid w:val="00BD18B5"/>
    <w:rsid w:val="00BD4134"/>
    <w:rsid w:val="00BE45B4"/>
    <w:rsid w:val="00BE7087"/>
    <w:rsid w:val="00BF433E"/>
    <w:rsid w:val="00BF454B"/>
    <w:rsid w:val="00BF5104"/>
    <w:rsid w:val="00C00161"/>
    <w:rsid w:val="00C0157B"/>
    <w:rsid w:val="00C07E3F"/>
    <w:rsid w:val="00C13A08"/>
    <w:rsid w:val="00C1440F"/>
    <w:rsid w:val="00C14743"/>
    <w:rsid w:val="00C24E8A"/>
    <w:rsid w:val="00C2599D"/>
    <w:rsid w:val="00C26DF8"/>
    <w:rsid w:val="00C27752"/>
    <w:rsid w:val="00C303A7"/>
    <w:rsid w:val="00C33BD7"/>
    <w:rsid w:val="00C44B01"/>
    <w:rsid w:val="00C44F38"/>
    <w:rsid w:val="00C450E4"/>
    <w:rsid w:val="00C557E3"/>
    <w:rsid w:val="00C564B1"/>
    <w:rsid w:val="00C6560F"/>
    <w:rsid w:val="00C74D56"/>
    <w:rsid w:val="00C76F06"/>
    <w:rsid w:val="00C8466C"/>
    <w:rsid w:val="00C84D9B"/>
    <w:rsid w:val="00C84F4F"/>
    <w:rsid w:val="00C93930"/>
    <w:rsid w:val="00C94B2B"/>
    <w:rsid w:val="00C952C5"/>
    <w:rsid w:val="00CA5607"/>
    <w:rsid w:val="00CB75E6"/>
    <w:rsid w:val="00CC00D5"/>
    <w:rsid w:val="00CD00B9"/>
    <w:rsid w:val="00CD1238"/>
    <w:rsid w:val="00CD1F3F"/>
    <w:rsid w:val="00CD67FC"/>
    <w:rsid w:val="00CF2A06"/>
    <w:rsid w:val="00D05595"/>
    <w:rsid w:val="00D10A1B"/>
    <w:rsid w:val="00D20D25"/>
    <w:rsid w:val="00D32AF7"/>
    <w:rsid w:val="00D34C4E"/>
    <w:rsid w:val="00D446A0"/>
    <w:rsid w:val="00D51397"/>
    <w:rsid w:val="00D63917"/>
    <w:rsid w:val="00D7464C"/>
    <w:rsid w:val="00D76D3D"/>
    <w:rsid w:val="00D80F80"/>
    <w:rsid w:val="00D80FF8"/>
    <w:rsid w:val="00D91D42"/>
    <w:rsid w:val="00D9256B"/>
    <w:rsid w:val="00DA3C25"/>
    <w:rsid w:val="00DA4DC6"/>
    <w:rsid w:val="00DA5451"/>
    <w:rsid w:val="00DA7EE3"/>
    <w:rsid w:val="00DB4B1D"/>
    <w:rsid w:val="00DC1EA2"/>
    <w:rsid w:val="00DC28B5"/>
    <w:rsid w:val="00DC65B7"/>
    <w:rsid w:val="00DC6F6A"/>
    <w:rsid w:val="00DD43CA"/>
    <w:rsid w:val="00DE0974"/>
    <w:rsid w:val="00DE3E9A"/>
    <w:rsid w:val="00DE3E9B"/>
    <w:rsid w:val="00DE47B9"/>
    <w:rsid w:val="00DE69D8"/>
    <w:rsid w:val="00DF3836"/>
    <w:rsid w:val="00E057EE"/>
    <w:rsid w:val="00E11E75"/>
    <w:rsid w:val="00E24E29"/>
    <w:rsid w:val="00E26834"/>
    <w:rsid w:val="00E34F5E"/>
    <w:rsid w:val="00E35023"/>
    <w:rsid w:val="00E4668D"/>
    <w:rsid w:val="00E52B5F"/>
    <w:rsid w:val="00E64AFA"/>
    <w:rsid w:val="00E64D20"/>
    <w:rsid w:val="00E82B8E"/>
    <w:rsid w:val="00E845CA"/>
    <w:rsid w:val="00E86901"/>
    <w:rsid w:val="00E92617"/>
    <w:rsid w:val="00EA0227"/>
    <w:rsid w:val="00EA028C"/>
    <w:rsid w:val="00EA0D90"/>
    <w:rsid w:val="00EA1614"/>
    <w:rsid w:val="00EA6A3B"/>
    <w:rsid w:val="00EB5F54"/>
    <w:rsid w:val="00EB7BF0"/>
    <w:rsid w:val="00EC485C"/>
    <w:rsid w:val="00ED4ACD"/>
    <w:rsid w:val="00ED57E8"/>
    <w:rsid w:val="00ED7636"/>
    <w:rsid w:val="00EE403E"/>
    <w:rsid w:val="00EE43F6"/>
    <w:rsid w:val="00EF51AF"/>
    <w:rsid w:val="00EF5865"/>
    <w:rsid w:val="00F02B24"/>
    <w:rsid w:val="00F110F9"/>
    <w:rsid w:val="00F12479"/>
    <w:rsid w:val="00F13490"/>
    <w:rsid w:val="00F21897"/>
    <w:rsid w:val="00F238A6"/>
    <w:rsid w:val="00F31890"/>
    <w:rsid w:val="00F345EF"/>
    <w:rsid w:val="00F34863"/>
    <w:rsid w:val="00F36050"/>
    <w:rsid w:val="00F40A50"/>
    <w:rsid w:val="00F54BD4"/>
    <w:rsid w:val="00F61CFC"/>
    <w:rsid w:val="00F72E46"/>
    <w:rsid w:val="00F72ED8"/>
    <w:rsid w:val="00F816E8"/>
    <w:rsid w:val="00F82FCA"/>
    <w:rsid w:val="00F8311F"/>
    <w:rsid w:val="00F85E2D"/>
    <w:rsid w:val="00F9021C"/>
    <w:rsid w:val="00F90408"/>
    <w:rsid w:val="00F93F48"/>
    <w:rsid w:val="00FA1431"/>
    <w:rsid w:val="00FB10B1"/>
    <w:rsid w:val="00FB1E70"/>
    <w:rsid w:val="00FC18BD"/>
    <w:rsid w:val="00FC4EE6"/>
    <w:rsid w:val="00FC7E48"/>
    <w:rsid w:val="00FD272E"/>
    <w:rsid w:val="00FE0BB6"/>
    <w:rsid w:val="00FE25DE"/>
    <w:rsid w:val="00FE2A38"/>
    <w:rsid w:val="00FE498C"/>
    <w:rsid w:val="00FE5CD9"/>
    <w:rsid w:val="00FF173A"/>
    <w:rsid w:val="00FF2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6E6051"/>
  <w15:chartTrackingRefBased/>
  <w15:docId w15:val="{12A63E67-6F75-4D29-B0B9-FD906743D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32BA"/>
    <w:pPr>
      <w:bidi/>
    </w:pPr>
  </w:style>
  <w:style w:type="paragraph" w:styleId="1">
    <w:name w:val="heading 1"/>
    <w:basedOn w:val="a"/>
    <w:link w:val="10"/>
    <w:uiPriority w:val="9"/>
    <w:qFormat/>
    <w:rsid w:val="00630989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Hyperlink">
    <w:name w:val="Hyperlink"/>
    <w:basedOn w:val="a0"/>
    <w:uiPriority w:val="99"/>
    <w:unhideWhenUsed/>
    <w:rsid w:val="009A38D5"/>
    <w:rPr>
      <w:color w:val="0000FF"/>
      <w:u w:val="single"/>
    </w:rPr>
  </w:style>
  <w:style w:type="character" w:customStyle="1" w:styleId="10">
    <w:name w:val="כותרת 1 תו"/>
    <w:basedOn w:val="a0"/>
    <w:link w:val="1"/>
    <w:uiPriority w:val="9"/>
    <w:rsid w:val="00630989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styleId="a3">
    <w:name w:val="Strong"/>
    <w:basedOn w:val="a0"/>
    <w:uiPriority w:val="22"/>
    <w:qFormat/>
    <w:rsid w:val="00B708A5"/>
    <w:rPr>
      <w:b/>
      <w:bCs/>
    </w:rPr>
  </w:style>
  <w:style w:type="paragraph" w:styleId="a4">
    <w:name w:val="List Paragraph"/>
    <w:basedOn w:val="a"/>
    <w:uiPriority w:val="34"/>
    <w:qFormat/>
    <w:rsid w:val="004B7736"/>
    <w:pPr>
      <w:ind w:left="720"/>
      <w:contextualSpacing/>
    </w:pPr>
  </w:style>
  <w:style w:type="character" w:styleId="a5">
    <w:name w:val="annotation reference"/>
    <w:basedOn w:val="a0"/>
    <w:uiPriority w:val="99"/>
    <w:semiHidden/>
    <w:unhideWhenUsed/>
    <w:rsid w:val="00DE0974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DE0974"/>
    <w:pPr>
      <w:bidi w:val="0"/>
      <w:spacing w:after="200" w:line="240" w:lineRule="auto"/>
    </w:pPr>
    <w:rPr>
      <w:kern w:val="0"/>
      <w:sz w:val="20"/>
      <w:szCs w:val="20"/>
      <w14:ligatures w14:val="none"/>
    </w:rPr>
  </w:style>
  <w:style w:type="character" w:customStyle="1" w:styleId="a7">
    <w:name w:val="טקסט הערה תו"/>
    <w:basedOn w:val="a0"/>
    <w:link w:val="a6"/>
    <w:uiPriority w:val="99"/>
    <w:rsid w:val="00DE0974"/>
    <w:rPr>
      <w:kern w:val="0"/>
      <w:sz w:val="20"/>
      <w:szCs w:val="20"/>
      <w14:ligatures w14:val="none"/>
    </w:rPr>
  </w:style>
  <w:style w:type="character" w:customStyle="1" w:styleId="UnresolvedMention1">
    <w:name w:val="Unresolved Mention1"/>
    <w:basedOn w:val="a0"/>
    <w:uiPriority w:val="99"/>
    <w:semiHidden/>
    <w:unhideWhenUsed/>
    <w:rsid w:val="001132AA"/>
    <w:rPr>
      <w:color w:val="605E5C"/>
      <w:shd w:val="clear" w:color="auto" w:fill="E1DFDD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6F6EB3"/>
    <w:pPr>
      <w:bidi/>
      <w:spacing w:after="160"/>
    </w:pPr>
    <w:rPr>
      <w:b/>
      <w:bCs/>
      <w:kern w:val="2"/>
      <w14:ligatures w14:val="standardContextual"/>
    </w:rPr>
  </w:style>
  <w:style w:type="character" w:customStyle="1" w:styleId="a9">
    <w:name w:val="נושא הערה תו"/>
    <w:basedOn w:val="a7"/>
    <w:link w:val="a8"/>
    <w:uiPriority w:val="99"/>
    <w:semiHidden/>
    <w:rsid w:val="006F6EB3"/>
    <w:rPr>
      <w:b/>
      <w:bCs/>
      <w:kern w:val="0"/>
      <w:sz w:val="20"/>
      <w:szCs w:val="20"/>
      <w14:ligatures w14:val="none"/>
    </w:rPr>
  </w:style>
  <w:style w:type="paragraph" w:styleId="aa">
    <w:name w:val="Balloon Text"/>
    <w:basedOn w:val="a"/>
    <w:link w:val="ab"/>
    <w:uiPriority w:val="99"/>
    <w:semiHidden/>
    <w:unhideWhenUsed/>
    <w:rsid w:val="006F6EB3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b">
    <w:name w:val="טקסט בלונים תו"/>
    <w:basedOn w:val="a0"/>
    <w:link w:val="aa"/>
    <w:uiPriority w:val="99"/>
    <w:semiHidden/>
    <w:rsid w:val="006F6EB3"/>
    <w:rPr>
      <w:rFonts w:ascii="Tahoma" w:hAnsi="Tahoma" w:cs="Tahoma"/>
      <w:sz w:val="18"/>
      <w:szCs w:val="18"/>
    </w:rPr>
  </w:style>
  <w:style w:type="character" w:customStyle="1" w:styleId="UnresolvedMention2">
    <w:name w:val="Unresolved Mention2"/>
    <w:basedOn w:val="a0"/>
    <w:uiPriority w:val="99"/>
    <w:semiHidden/>
    <w:unhideWhenUsed/>
    <w:rsid w:val="00A105D4"/>
    <w:rPr>
      <w:color w:val="605E5C"/>
      <w:shd w:val="clear" w:color="auto" w:fill="E1DFDD"/>
    </w:rPr>
  </w:style>
  <w:style w:type="character" w:styleId="FollowedHyperlink">
    <w:name w:val="FollowedHyperlink"/>
    <w:basedOn w:val="a0"/>
    <w:uiPriority w:val="99"/>
    <w:semiHidden/>
    <w:unhideWhenUsed/>
    <w:rsid w:val="009B7027"/>
    <w:rPr>
      <w:color w:val="954F72" w:themeColor="followedHyperlink"/>
      <w:u w:val="single"/>
    </w:rPr>
  </w:style>
  <w:style w:type="character" w:customStyle="1" w:styleId="u-visually-hidden">
    <w:name w:val="u-visually-hidden"/>
    <w:basedOn w:val="a0"/>
    <w:rsid w:val="00715111"/>
  </w:style>
  <w:style w:type="paragraph" w:styleId="NormalWeb">
    <w:name w:val="Normal (Web)"/>
    <w:basedOn w:val="a"/>
    <w:uiPriority w:val="99"/>
    <w:semiHidden/>
    <w:unhideWhenUsed/>
    <w:rsid w:val="0071511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hlfld-fulltext">
    <w:name w:val="hlfld-fulltext"/>
    <w:basedOn w:val="a0"/>
    <w:rsid w:val="00854ED5"/>
  </w:style>
  <w:style w:type="character" w:styleId="ac">
    <w:name w:val="Emphasis"/>
    <w:basedOn w:val="a0"/>
    <w:uiPriority w:val="20"/>
    <w:qFormat/>
    <w:rsid w:val="00173BE0"/>
    <w:rPr>
      <w:i/>
      <w:iCs/>
    </w:rPr>
  </w:style>
  <w:style w:type="paragraph" w:styleId="ad">
    <w:name w:val="Revision"/>
    <w:hidden/>
    <w:uiPriority w:val="99"/>
    <w:semiHidden/>
    <w:rsid w:val="00830306"/>
    <w:pPr>
      <w:spacing w:after="0" w:line="240" w:lineRule="auto"/>
    </w:pPr>
  </w:style>
  <w:style w:type="character" w:customStyle="1" w:styleId="UnresolvedMention3">
    <w:name w:val="Unresolved Mention3"/>
    <w:basedOn w:val="a0"/>
    <w:uiPriority w:val="99"/>
    <w:semiHidden/>
    <w:unhideWhenUsed/>
    <w:rsid w:val="00FB1E70"/>
    <w:rPr>
      <w:color w:val="605E5C"/>
      <w:shd w:val="clear" w:color="auto" w:fill="E1DFDD"/>
    </w:rPr>
  </w:style>
  <w:style w:type="table" w:styleId="ae">
    <w:name w:val="Table Grid"/>
    <w:basedOn w:val="a1"/>
    <w:uiPriority w:val="39"/>
    <w:rsid w:val="00657F3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Unresolved Mention"/>
    <w:basedOn w:val="a0"/>
    <w:uiPriority w:val="99"/>
    <w:semiHidden/>
    <w:unhideWhenUsed/>
    <w:rsid w:val="008735FC"/>
    <w:rPr>
      <w:color w:val="605E5C"/>
      <w:shd w:val="clear" w:color="auto" w:fill="E1DFDD"/>
    </w:rPr>
  </w:style>
  <w:style w:type="paragraph" w:styleId="af0">
    <w:name w:val="header"/>
    <w:basedOn w:val="a"/>
    <w:link w:val="af1"/>
    <w:uiPriority w:val="99"/>
    <w:unhideWhenUsed/>
    <w:rsid w:val="00D80F8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1">
    <w:name w:val="כותרת עליונה תו"/>
    <w:basedOn w:val="a0"/>
    <w:link w:val="af0"/>
    <w:uiPriority w:val="99"/>
    <w:rsid w:val="00D80F80"/>
  </w:style>
  <w:style w:type="paragraph" w:styleId="af2">
    <w:name w:val="footer"/>
    <w:basedOn w:val="a"/>
    <w:link w:val="af3"/>
    <w:uiPriority w:val="99"/>
    <w:unhideWhenUsed/>
    <w:rsid w:val="00D80F8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3">
    <w:name w:val="כותרת תחתונה תו"/>
    <w:basedOn w:val="a0"/>
    <w:link w:val="af2"/>
    <w:uiPriority w:val="99"/>
    <w:rsid w:val="00D80F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6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8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5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8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4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5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2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6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47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089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55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43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3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9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7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21114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2F90EB-3671-45C5-AF7F-DCCF875716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994</Words>
  <Characters>5254</Characters>
  <Application>Microsoft Office Word</Application>
  <DocSecurity>0</DocSecurity>
  <Lines>93</Lines>
  <Paragraphs>27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it pinchas</dc:creator>
  <cp:keywords/>
  <dc:description/>
  <cp:lastModifiedBy>ronit pinchas</cp:lastModifiedBy>
  <cp:revision>2</cp:revision>
  <cp:lastPrinted>2024-02-26T17:53:00Z</cp:lastPrinted>
  <dcterms:created xsi:type="dcterms:W3CDTF">2025-08-08T08:40:00Z</dcterms:created>
  <dcterms:modified xsi:type="dcterms:W3CDTF">2025-08-08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bff23265f9b2724edc91adfb1a146af6fd7626b9736c09d5ae21b2f7754248</vt:lpwstr>
  </property>
</Properties>
</file>